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CA992ED" w14:textId="4978ED0A" w:rsidR="00EC150A" w:rsidRPr="008F7607" w:rsidRDefault="005C1BA1">
      <w:pPr>
        <w:pStyle w:val="Normal1"/>
        <w:widowControl w:val="0"/>
        <w:jc w:val="center"/>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rPr>
        <w:t>Supplemental Materials</w:t>
      </w:r>
    </w:p>
    <w:p w14:paraId="007652D0" w14:textId="77777777" w:rsidR="00EC150A" w:rsidRPr="008F7607" w:rsidRDefault="00EC150A">
      <w:pPr>
        <w:pStyle w:val="Normal1"/>
        <w:widowControl w:val="0"/>
        <w:jc w:val="center"/>
        <w:rPr>
          <w:rFonts w:ascii="Times New Roman" w:hAnsi="Times New Roman" w:cs="Times New Roman"/>
          <w:color w:val="000000" w:themeColor="text1"/>
        </w:rPr>
      </w:pPr>
    </w:p>
    <w:p w14:paraId="62CDE59F" w14:textId="3A925F8F" w:rsidR="00EB3ED3" w:rsidRPr="008F7607" w:rsidRDefault="00F85019" w:rsidP="000659F7">
      <w:pPr>
        <w:pStyle w:val="Normal1"/>
        <w:spacing w:line="360" w:lineRule="auto"/>
        <w:ind w:firstLine="720"/>
        <w:rPr>
          <w:rFonts w:ascii="Times New Roman" w:hAnsi="Times New Roman" w:cs="Times New Roman"/>
          <w:b/>
          <w:color w:val="000000" w:themeColor="text1"/>
        </w:rPr>
      </w:pPr>
      <w:r w:rsidRPr="008F7607">
        <w:rPr>
          <w:rFonts w:ascii="Times New Roman" w:eastAsia="Times New Roman" w:hAnsi="Times New Roman" w:cs="Times New Roman"/>
          <w:color w:val="000000" w:themeColor="text1"/>
        </w:rPr>
        <w:t xml:space="preserve">This appendix provides supplemental information for measures and experimental stimuli. </w:t>
      </w:r>
      <w:r w:rsidR="006F02D1" w:rsidRPr="008F7607">
        <w:rPr>
          <w:rFonts w:ascii="Times New Roman" w:eastAsia="Times New Roman" w:hAnsi="Times New Roman" w:cs="Times New Roman"/>
          <w:color w:val="000000" w:themeColor="text1"/>
        </w:rPr>
        <w:t xml:space="preserve">Additional </w:t>
      </w:r>
      <w:r w:rsidR="00F86808" w:rsidRPr="008F7607">
        <w:rPr>
          <w:rFonts w:ascii="Times New Roman" w:eastAsia="Times New Roman" w:hAnsi="Times New Roman" w:cs="Times New Roman"/>
          <w:color w:val="000000" w:themeColor="text1"/>
        </w:rPr>
        <w:t>information about experimental condition</w:t>
      </w:r>
      <w:r w:rsidR="005C1BA1" w:rsidRPr="008F7607">
        <w:rPr>
          <w:rFonts w:ascii="Times New Roman" w:eastAsia="Times New Roman" w:hAnsi="Times New Roman" w:cs="Times New Roman"/>
          <w:color w:val="000000" w:themeColor="text1"/>
        </w:rPr>
        <w:t xml:space="preserve"> and </w:t>
      </w:r>
      <w:r w:rsidR="00F86808" w:rsidRPr="008F7607">
        <w:rPr>
          <w:rFonts w:ascii="Times New Roman" w:eastAsia="Times New Roman" w:hAnsi="Times New Roman" w:cs="Times New Roman"/>
          <w:color w:val="000000" w:themeColor="text1"/>
        </w:rPr>
        <w:t>the</w:t>
      </w:r>
      <w:r w:rsidRPr="008F7607">
        <w:rPr>
          <w:rFonts w:ascii="Times New Roman" w:eastAsia="Times New Roman" w:hAnsi="Times New Roman" w:cs="Times New Roman"/>
          <w:color w:val="000000" w:themeColor="text1"/>
        </w:rPr>
        <w:t xml:space="preserve"> exact language </w:t>
      </w:r>
      <w:r w:rsidR="00F86808" w:rsidRPr="008F7607">
        <w:rPr>
          <w:rFonts w:ascii="Times New Roman" w:eastAsia="Times New Roman" w:hAnsi="Times New Roman" w:cs="Times New Roman"/>
          <w:color w:val="000000" w:themeColor="text1"/>
        </w:rPr>
        <w:t>for</w:t>
      </w:r>
      <w:r w:rsidRPr="008F7607">
        <w:rPr>
          <w:rFonts w:ascii="Times New Roman" w:eastAsia="Times New Roman" w:hAnsi="Times New Roman" w:cs="Times New Roman"/>
          <w:color w:val="000000" w:themeColor="text1"/>
        </w:rPr>
        <w:t xml:space="preserve"> all measures included in</w:t>
      </w:r>
      <w:r w:rsidR="00EE402D" w:rsidRPr="008F7607">
        <w:rPr>
          <w:rFonts w:ascii="Times New Roman" w:eastAsia="Times New Roman" w:hAnsi="Times New Roman" w:cs="Times New Roman"/>
          <w:color w:val="000000" w:themeColor="text1"/>
        </w:rPr>
        <w:t xml:space="preserve"> and excluded from</w:t>
      </w:r>
      <w:r w:rsidRPr="008F7607">
        <w:rPr>
          <w:rFonts w:ascii="Times New Roman" w:eastAsia="Times New Roman" w:hAnsi="Times New Roman" w:cs="Times New Roman"/>
          <w:color w:val="000000" w:themeColor="text1"/>
        </w:rPr>
        <w:t xml:space="preserve"> analyses </w:t>
      </w:r>
      <w:r w:rsidR="005C1BA1" w:rsidRPr="008F7607">
        <w:rPr>
          <w:rFonts w:ascii="Times New Roman" w:eastAsia="Times New Roman" w:hAnsi="Times New Roman" w:cs="Times New Roman"/>
          <w:color w:val="000000" w:themeColor="text1"/>
        </w:rPr>
        <w:t>are available throughout</w:t>
      </w:r>
      <w:r w:rsidRPr="008F7607">
        <w:rPr>
          <w:rFonts w:ascii="Times New Roman" w:eastAsia="Times New Roman" w:hAnsi="Times New Roman" w:cs="Times New Roman"/>
          <w:color w:val="000000" w:themeColor="text1"/>
        </w:rPr>
        <w:t xml:space="preserve"> this document. </w:t>
      </w:r>
      <w:bookmarkStart w:id="0" w:name="_gjdgxs" w:colFirst="0" w:colLast="0"/>
      <w:bookmarkEnd w:id="0"/>
    </w:p>
    <w:p w14:paraId="4803F044" w14:textId="7D452195" w:rsidR="00A77596" w:rsidRPr="008F7607" w:rsidRDefault="00A77596" w:rsidP="00A77596">
      <w:pPr>
        <w:rPr>
          <w:rFonts w:ascii="Times New Roman" w:eastAsia="Times New Roman" w:hAnsi="Times New Roman" w:cs="Times New Roman"/>
          <w:color w:val="000000" w:themeColor="text1"/>
        </w:rPr>
      </w:pPr>
    </w:p>
    <w:p w14:paraId="7A6F6B3D" w14:textId="79DC410B" w:rsidR="00C243DC" w:rsidRPr="008F7607" w:rsidRDefault="00C243DC">
      <w:pPr>
        <w:rPr>
          <w:rFonts w:ascii="Times New Roman" w:hAnsi="Times New Roman" w:cs="Times New Roman"/>
          <w:b/>
          <w:color w:val="000000" w:themeColor="text1"/>
        </w:rPr>
      </w:pPr>
    </w:p>
    <w:p w14:paraId="2EA86AF9" w14:textId="77777777" w:rsidR="007A2741" w:rsidRPr="008F7607" w:rsidRDefault="007A2741">
      <w:pPr>
        <w:rPr>
          <w:rFonts w:ascii="Times New Roman" w:hAnsi="Times New Roman" w:cs="Times New Roman"/>
          <w:color w:val="000000" w:themeColor="text1"/>
        </w:rPr>
      </w:pPr>
      <w:r w:rsidRPr="008F7607">
        <w:rPr>
          <w:rFonts w:ascii="Times New Roman" w:hAnsi="Times New Roman" w:cs="Times New Roman"/>
          <w:color w:val="000000" w:themeColor="text1"/>
        </w:rPr>
        <w:br w:type="page"/>
      </w:r>
    </w:p>
    <w:p w14:paraId="130BC036" w14:textId="434C338F" w:rsidR="00F72C04" w:rsidRPr="008F7607" w:rsidRDefault="00F72C04" w:rsidP="001B555B">
      <w:pPr>
        <w:pStyle w:val="Normal10"/>
        <w:spacing w:line="480" w:lineRule="auto"/>
        <w:rPr>
          <w:rFonts w:ascii="Times New Roman" w:eastAsia="Times New Roman" w:hAnsi="Times New Roman" w:cs="Times New Roman"/>
          <w:b/>
          <w:bCs/>
          <w:color w:val="000000" w:themeColor="text1"/>
        </w:rPr>
      </w:pPr>
      <w:r w:rsidRPr="008F7607">
        <w:rPr>
          <w:rFonts w:ascii="Times New Roman" w:eastAsia="Times New Roman" w:hAnsi="Times New Roman" w:cs="Times New Roman"/>
          <w:b/>
          <w:bCs/>
          <w:color w:val="000000" w:themeColor="text1"/>
        </w:rPr>
        <w:lastRenderedPageBreak/>
        <w:t>Language and Stimuli used for Feedback</w:t>
      </w:r>
      <w:r w:rsidR="001E4FE3" w:rsidRPr="008F7607">
        <w:rPr>
          <w:rFonts w:ascii="Times New Roman" w:eastAsia="Times New Roman" w:hAnsi="Times New Roman" w:cs="Times New Roman"/>
          <w:b/>
          <w:bCs/>
          <w:color w:val="000000" w:themeColor="text1"/>
        </w:rPr>
        <w:t xml:space="preserve"> in Both Sample 1 and 2</w:t>
      </w:r>
    </w:p>
    <w:p w14:paraId="53A0592A" w14:textId="07CC26D3" w:rsidR="00F72C04" w:rsidRPr="008F7607" w:rsidRDefault="00F72C04" w:rsidP="00F72C04">
      <w:pPr>
        <w:pStyle w:val="Normal10"/>
        <w:spacing w:line="480" w:lineRule="auto"/>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ab/>
        <w:t>Participants first viewed a consent form and then were randomly assigned to experimental condition. Participants then proceeded to complete a test that they were told would measure “unconscious racial attitudes”. This test was not actually used to provide the feedback, as it was merely a ruse to provide participants with a basis for feedback that was, in reality, randomly manipulated.  The test presented them with picture</w:t>
      </w:r>
      <w:r w:rsidR="001424EA" w:rsidRPr="008F7607">
        <w:rPr>
          <w:rFonts w:ascii="Times New Roman" w:eastAsia="Times New Roman" w:hAnsi="Times New Roman" w:cs="Times New Roman"/>
          <w:color w:val="000000" w:themeColor="text1"/>
        </w:rPr>
        <w:t>s</w:t>
      </w:r>
      <w:r w:rsidRPr="008F7607">
        <w:rPr>
          <w:rFonts w:ascii="Times New Roman" w:eastAsia="Times New Roman" w:hAnsi="Times New Roman" w:cs="Times New Roman"/>
          <w:color w:val="000000" w:themeColor="text1"/>
        </w:rPr>
        <w:t xml:space="preserve"> of men they needed to categorize according to race, with accuracy and speed supposedly being measured for the purpose of yielding a “bias score” that would later be reported to them.</w:t>
      </w:r>
      <w:r w:rsidRPr="008F7607">
        <w:rPr>
          <w:rFonts w:ascii="Times New Roman" w:eastAsia="Times New Roman" w:hAnsi="Times New Roman" w:cs="Times New Roman"/>
          <w:color w:val="000000" w:themeColor="text1"/>
        </w:rPr>
        <w:tab/>
      </w:r>
    </w:p>
    <w:p w14:paraId="5945967C" w14:textId="77777777" w:rsidR="00F72C04" w:rsidRPr="008F7607" w:rsidRDefault="00F72C04" w:rsidP="00F72C04">
      <w:pPr>
        <w:pStyle w:val="Normal10"/>
        <w:spacing w:line="480" w:lineRule="auto"/>
        <w:rPr>
          <w:rFonts w:ascii="Times New Roman" w:eastAsia="Times New Roman" w:hAnsi="Times New Roman" w:cs="Times New Roman"/>
          <w:color w:val="000000" w:themeColor="text1"/>
        </w:rPr>
      </w:pPr>
    </w:p>
    <w:p w14:paraId="49898290" w14:textId="77777777" w:rsidR="00F72C04" w:rsidRPr="008F7607" w:rsidRDefault="00F72C04" w:rsidP="00F72C04">
      <w:pPr>
        <w:pStyle w:val="Normal10"/>
        <w:spacing w:line="480" w:lineRule="auto"/>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All participants received the following information and graph.</w:t>
      </w:r>
    </w:p>
    <w:p w14:paraId="3B62B424" w14:textId="77777777" w:rsidR="00F72C04" w:rsidRPr="008F7607" w:rsidRDefault="00F72C04" w:rsidP="00F72C04">
      <w:pPr>
        <w:pStyle w:val="Normal10"/>
        <w:ind w:left="720"/>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Based on this test, it is clear that you are racially biased at the unconscious level.  More specifically, the results indicate that you have a strong preference in favor of White people compared to Black people. Below, you’ll see a graphical representation of where your test scores place you compared to the population.</w:t>
      </w:r>
    </w:p>
    <w:p w14:paraId="54A59D26" w14:textId="77777777" w:rsidR="00F72C04" w:rsidRPr="008F7607" w:rsidRDefault="00F72C04" w:rsidP="00F72C04">
      <w:pPr>
        <w:pStyle w:val="Normal10"/>
        <w:ind w:left="720"/>
        <w:rPr>
          <w:rFonts w:ascii="Times New Roman" w:eastAsia="Times New Roman" w:hAnsi="Times New Roman" w:cs="Times New Roman"/>
          <w:color w:val="000000" w:themeColor="text1"/>
        </w:rPr>
      </w:pPr>
    </w:p>
    <w:p w14:paraId="708A8D00" w14:textId="77777777" w:rsidR="00F72C04" w:rsidRPr="008F7607" w:rsidRDefault="00F72C04" w:rsidP="00F72C04">
      <w:pPr>
        <w:pStyle w:val="Normal10"/>
        <w:ind w:left="720"/>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 xml:space="preserve">Please note that a significant amount of research in the social and behavioral sciences indicates that scores on this test predict people’s judgment of and behavior towards racial minorities. For example, one study demonstrated that people with racial bias often avoid being friends with racial minorities or treat them unfairly in social situations, even though they didn’t intend to. This means that there is a really good chance that you harbor unconscious bias towards Black people and are particularly likely to discriminate against them. </w:t>
      </w:r>
    </w:p>
    <w:p w14:paraId="0E501CCF" w14:textId="77777777" w:rsidR="00F72C04" w:rsidRPr="008F7607" w:rsidRDefault="00F72C04" w:rsidP="00F72C04">
      <w:pPr>
        <w:pStyle w:val="Normal10"/>
        <w:ind w:left="720"/>
        <w:rPr>
          <w:rFonts w:ascii="Times New Roman" w:eastAsia="Times New Roman" w:hAnsi="Times New Roman" w:cs="Times New Roman"/>
          <w:color w:val="000000" w:themeColor="text1"/>
        </w:rPr>
      </w:pPr>
    </w:p>
    <w:p w14:paraId="326DE294" w14:textId="77777777" w:rsidR="00F72C04" w:rsidRPr="008F7607" w:rsidRDefault="00F72C04" w:rsidP="00F72C04">
      <w:pPr>
        <w:pStyle w:val="Normal10"/>
        <w:ind w:left="720"/>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Below is a graphical representation of your estimated performance on this test of unconscious racial bias. The figure is not intended to be a perfect representation of your score, but to give you a general sense of how your unconscious racial attitudes compare to other people in the population.</w:t>
      </w:r>
    </w:p>
    <w:p w14:paraId="3C9A1624" w14:textId="77777777" w:rsidR="00F72C04" w:rsidRPr="008F7607" w:rsidRDefault="00F72C04" w:rsidP="00F72C04">
      <w:pPr>
        <w:pStyle w:val="Normal10"/>
        <w:ind w:left="720"/>
        <w:rPr>
          <w:rFonts w:ascii="Times New Roman" w:eastAsia="Times New Roman" w:hAnsi="Times New Roman" w:cs="Times New Roman"/>
          <w:color w:val="000000" w:themeColor="text1"/>
        </w:rPr>
      </w:pPr>
    </w:p>
    <w:p w14:paraId="7E503CC4" w14:textId="77777777" w:rsidR="00F72C04" w:rsidRPr="008F7607" w:rsidRDefault="00F72C04" w:rsidP="00F72C04">
      <w:pPr>
        <w:pStyle w:val="Normal10"/>
        <w:ind w:left="720"/>
        <w:rPr>
          <w:rFonts w:ascii="Times New Roman" w:eastAsia="Times New Roman" w:hAnsi="Times New Roman" w:cs="Times New Roman"/>
          <w:color w:val="000000" w:themeColor="text1"/>
        </w:rPr>
      </w:pPr>
      <w:r w:rsidRPr="008F7607">
        <w:rPr>
          <w:noProof/>
          <w:color w:val="000000" w:themeColor="text1"/>
        </w:rPr>
        <w:lastRenderedPageBreak/>
        <w:drawing>
          <wp:inline distT="0" distB="0" distL="0" distR="0" wp14:anchorId="306E63C9" wp14:editId="15F6E8F8">
            <wp:extent cx="5486400" cy="2336800"/>
            <wp:effectExtent l="0" t="0" r="0" b="0"/>
            <wp:docPr id="11" name="image0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01.png" descr="Chart, histogram&#10;&#10;Description automatically generated"/>
                    <pic:cNvPicPr preferRelativeResize="0"/>
                  </pic:nvPicPr>
                  <pic:blipFill>
                    <a:blip r:embed="rId7"/>
                    <a:srcRect/>
                    <a:stretch>
                      <a:fillRect/>
                    </a:stretch>
                  </pic:blipFill>
                  <pic:spPr>
                    <a:xfrm>
                      <a:off x="0" y="0"/>
                      <a:ext cx="5486400" cy="2336800"/>
                    </a:xfrm>
                    <a:prstGeom prst="rect">
                      <a:avLst/>
                    </a:prstGeom>
                    <a:ln/>
                  </pic:spPr>
                </pic:pic>
              </a:graphicData>
            </a:graphic>
          </wp:inline>
        </w:drawing>
      </w:r>
    </w:p>
    <w:p w14:paraId="6738154D" w14:textId="77777777" w:rsidR="00F72C04" w:rsidRPr="008F7607" w:rsidRDefault="00F72C04" w:rsidP="00F72C04">
      <w:pPr>
        <w:pStyle w:val="Normal10"/>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ab/>
      </w:r>
    </w:p>
    <w:p w14:paraId="109058A6" w14:textId="77777777" w:rsidR="00F72C04" w:rsidRPr="008F7607" w:rsidRDefault="00F72C04">
      <w:pPr>
        <w:rPr>
          <w:rFonts w:ascii="Times New Roman" w:eastAsia="Times New Roman" w:hAnsi="Times New Roman" w:cs="Times New Roman"/>
          <w:b/>
          <w:color w:val="000000" w:themeColor="text1"/>
          <w:u w:val="single"/>
        </w:rPr>
      </w:pPr>
      <w:r w:rsidRPr="008F7607">
        <w:rPr>
          <w:rFonts w:ascii="Times New Roman" w:eastAsia="Times New Roman" w:hAnsi="Times New Roman" w:cs="Times New Roman"/>
          <w:b/>
          <w:color w:val="000000" w:themeColor="text1"/>
          <w:u w:val="single"/>
        </w:rPr>
        <w:br w:type="page"/>
      </w:r>
    </w:p>
    <w:p w14:paraId="73272920" w14:textId="03909F61" w:rsidR="00EC150A" w:rsidRPr="008F7607" w:rsidRDefault="00F85019" w:rsidP="00EB1D23">
      <w:pPr>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u w:val="single"/>
        </w:rPr>
        <w:lastRenderedPageBreak/>
        <w:t>Measures</w:t>
      </w:r>
      <w:r w:rsidR="000659F7" w:rsidRPr="008F7607">
        <w:rPr>
          <w:rFonts w:ascii="Times New Roman" w:eastAsia="Times New Roman" w:hAnsi="Times New Roman" w:cs="Times New Roman"/>
          <w:b/>
          <w:color w:val="000000" w:themeColor="text1"/>
          <w:u w:val="single"/>
        </w:rPr>
        <w:t xml:space="preserve"> Included</w:t>
      </w:r>
      <w:r w:rsidR="00ED6014" w:rsidRPr="008F7607">
        <w:rPr>
          <w:rFonts w:ascii="Times New Roman" w:eastAsia="Times New Roman" w:hAnsi="Times New Roman" w:cs="Times New Roman"/>
          <w:b/>
          <w:color w:val="000000" w:themeColor="text1"/>
          <w:u w:val="single"/>
        </w:rPr>
        <w:t xml:space="preserve"> in Both </w:t>
      </w:r>
      <w:r w:rsidR="00702E96" w:rsidRPr="008F7607">
        <w:rPr>
          <w:rFonts w:ascii="Times New Roman" w:eastAsia="Times New Roman" w:hAnsi="Times New Roman" w:cs="Times New Roman"/>
          <w:b/>
          <w:color w:val="000000" w:themeColor="text1"/>
          <w:u w:val="single"/>
        </w:rPr>
        <w:t>Sample</w:t>
      </w:r>
      <w:r w:rsidR="00ED6014" w:rsidRPr="008F7607">
        <w:rPr>
          <w:rFonts w:ascii="Times New Roman" w:eastAsia="Times New Roman" w:hAnsi="Times New Roman" w:cs="Times New Roman"/>
          <w:b/>
          <w:color w:val="000000" w:themeColor="text1"/>
          <w:u w:val="single"/>
        </w:rPr>
        <w:t xml:space="preserve"> 1 and </w:t>
      </w:r>
      <w:r w:rsidR="00702E96" w:rsidRPr="008F7607">
        <w:rPr>
          <w:rFonts w:ascii="Times New Roman" w:eastAsia="Times New Roman" w:hAnsi="Times New Roman" w:cs="Times New Roman"/>
          <w:b/>
          <w:color w:val="000000" w:themeColor="text1"/>
          <w:u w:val="single"/>
        </w:rPr>
        <w:t xml:space="preserve">Sample </w:t>
      </w:r>
      <w:r w:rsidR="00ED6014" w:rsidRPr="008F7607">
        <w:rPr>
          <w:rFonts w:ascii="Times New Roman" w:eastAsia="Times New Roman" w:hAnsi="Times New Roman" w:cs="Times New Roman"/>
          <w:b/>
          <w:color w:val="000000" w:themeColor="text1"/>
          <w:u w:val="single"/>
        </w:rPr>
        <w:t>2</w:t>
      </w:r>
    </w:p>
    <w:p w14:paraId="414E3B95" w14:textId="77777777" w:rsidR="00EC150A" w:rsidRPr="008F7607" w:rsidRDefault="00EC150A">
      <w:pPr>
        <w:pStyle w:val="Normal1"/>
        <w:spacing w:line="480" w:lineRule="auto"/>
        <w:ind w:left="720"/>
        <w:rPr>
          <w:rFonts w:ascii="Times New Roman" w:hAnsi="Times New Roman" w:cs="Times New Roman"/>
          <w:color w:val="000000" w:themeColor="text1"/>
        </w:rPr>
      </w:pPr>
    </w:p>
    <w:p w14:paraId="715098AF" w14:textId="30413409" w:rsidR="00EC150A" w:rsidRPr="008F7607" w:rsidRDefault="00715F13">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highlight w:val="white"/>
        </w:rPr>
        <w:t xml:space="preserve">Positive </w:t>
      </w:r>
      <w:r w:rsidR="00F85019" w:rsidRPr="008F7607">
        <w:rPr>
          <w:rFonts w:ascii="Times New Roman" w:eastAsia="Times New Roman" w:hAnsi="Times New Roman" w:cs="Times New Roman"/>
          <w:b/>
          <w:color w:val="000000" w:themeColor="text1"/>
          <w:highlight w:val="white"/>
        </w:rPr>
        <w:t xml:space="preserve">Affect </w:t>
      </w:r>
    </w:p>
    <w:p w14:paraId="3BFE7320" w14:textId="77777777" w:rsidR="00EC150A" w:rsidRPr="008F7607" w:rsidRDefault="00F85019">
      <w:pPr>
        <w:pStyle w:val="Normal1"/>
        <w:spacing w:line="576" w:lineRule="auto"/>
        <w:rPr>
          <w:rFonts w:ascii="Times New Roman" w:hAnsi="Times New Roman" w:cs="Times New Roman"/>
          <w:color w:val="000000" w:themeColor="text1"/>
        </w:rPr>
      </w:pPr>
      <w:r w:rsidRPr="008F7607">
        <w:rPr>
          <w:rFonts w:ascii="Times New Roman" w:eastAsia="Times New Roman" w:hAnsi="Times New Roman" w:cs="Times New Roman"/>
          <w:i/>
          <w:color w:val="000000" w:themeColor="text1"/>
        </w:rPr>
        <w:t>Scale= does not apply at all (1) to applies very much (7).</w:t>
      </w:r>
    </w:p>
    <w:p w14:paraId="4F9AD480"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happy</w:t>
      </w:r>
    </w:p>
    <w:p w14:paraId="1E1F7538"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energetic</w:t>
      </w:r>
    </w:p>
    <w:p w14:paraId="37E0A2A3"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optimistic</w:t>
      </w:r>
    </w:p>
    <w:p w14:paraId="3FCC1105"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content</w:t>
      </w:r>
    </w:p>
    <w:p w14:paraId="12B5C370"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good</w:t>
      </w:r>
    </w:p>
    <w:p w14:paraId="0AE34A7B" w14:textId="77777777" w:rsidR="00EC150A" w:rsidRPr="008F7607" w:rsidRDefault="00F85019">
      <w:pPr>
        <w:pStyle w:val="Normal1"/>
        <w:numPr>
          <w:ilvl w:val="0"/>
          <w:numId w:val="3"/>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friendly</w:t>
      </w:r>
    </w:p>
    <w:p w14:paraId="665AF82C" w14:textId="3B37101E" w:rsidR="00715F13" w:rsidRPr="008F7607" w:rsidRDefault="00715F13" w:rsidP="00715F13">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rPr>
        <w:t xml:space="preserve">Negative Affect </w:t>
      </w:r>
    </w:p>
    <w:p w14:paraId="4AEFADDD" w14:textId="77777777" w:rsidR="00715F13" w:rsidRPr="008F7607" w:rsidRDefault="00715F13" w:rsidP="00715F13">
      <w:pPr>
        <w:pStyle w:val="Normal1"/>
        <w:spacing w:line="576" w:lineRule="auto"/>
        <w:rPr>
          <w:rFonts w:ascii="Times New Roman" w:hAnsi="Times New Roman" w:cs="Times New Roman"/>
          <w:color w:val="000000" w:themeColor="text1"/>
        </w:rPr>
      </w:pPr>
      <w:r w:rsidRPr="008F7607">
        <w:rPr>
          <w:rFonts w:ascii="Times New Roman" w:eastAsia="Times New Roman" w:hAnsi="Times New Roman" w:cs="Times New Roman"/>
          <w:i/>
          <w:color w:val="000000" w:themeColor="text1"/>
        </w:rPr>
        <w:t>Scale= does not apply at all (1) to applies very much (7).</w:t>
      </w:r>
    </w:p>
    <w:p w14:paraId="67EDD71E" w14:textId="77777777" w:rsidR="00715F13" w:rsidRPr="008F7607" w:rsidRDefault="00715F13" w:rsidP="006573D4">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angry at myself</w:t>
      </w:r>
    </w:p>
    <w:p w14:paraId="2A627FF4"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guilty</w:t>
      </w:r>
    </w:p>
    <w:p w14:paraId="1DCEF826"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regretful</w:t>
      </w:r>
    </w:p>
    <w:p w14:paraId="276F97E8"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annoyed at myself</w:t>
      </w:r>
    </w:p>
    <w:p w14:paraId="5BBE47C9"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disappointed with myself</w:t>
      </w:r>
    </w:p>
    <w:p w14:paraId="58CC052D"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shame</w:t>
      </w:r>
    </w:p>
    <w:p w14:paraId="25EF716E" w14:textId="77777777" w:rsidR="00715F13" w:rsidRPr="008F7607" w:rsidRDefault="00715F13" w:rsidP="00715F13">
      <w:pPr>
        <w:pStyle w:val="Normal1"/>
        <w:numPr>
          <w:ilvl w:val="0"/>
          <w:numId w:val="18"/>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rPr>
        <w:t>self-critical.</w:t>
      </w:r>
    </w:p>
    <w:p w14:paraId="53DCACA5" w14:textId="77777777" w:rsidR="00DA54AE" w:rsidRPr="008F7607" w:rsidRDefault="00DA54AE" w:rsidP="00DA54AE">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rPr>
        <w:t>Defensive Responding</w:t>
      </w:r>
    </w:p>
    <w:p w14:paraId="53D82968" w14:textId="77777777" w:rsidR="00DA54AE" w:rsidRPr="008F7607" w:rsidRDefault="00DA54AE" w:rsidP="00DA54AE">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i/>
          <w:color w:val="000000" w:themeColor="text1"/>
        </w:rPr>
        <w:t>Earlier, you completed a test that involved the pairing of photos of Black and White people with positive/negative traits. Psychologists use this as a test of unconscious racial prejudice.</w:t>
      </w:r>
    </w:p>
    <w:p w14:paraId="26B9511A" w14:textId="77777777" w:rsidR="00DA54AE" w:rsidRPr="008F7607" w:rsidRDefault="00DA54AE" w:rsidP="00DA54AE">
      <w:pPr>
        <w:pStyle w:val="Normal1"/>
        <w:numPr>
          <w:ilvl w:val="0"/>
          <w:numId w:val="7"/>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lastRenderedPageBreak/>
        <w:t>In your opinion, how credible is this test?</w:t>
      </w:r>
      <w:r w:rsidRPr="008F7607">
        <w:rPr>
          <w:rFonts w:ascii="Times New Roman" w:eastAsia="Times New Roman" w:hAnsi="Times New Roman" w:cs="Times New Roman"/>
          <w:i/>
          <w:color w:val="000000" w:themeColor="text1"/>
        </w:rPr>
        <w:t xml:space="preserve"> (1=Not at all credible, 7= Extremely Credible)</w:t>
      </w:r>
    </w:p>
    <w:p w14:paraId="2E690F83" w14:textId="77777777" w:rsidR="00DA54AE" w:rsidRPr="008F7607" w:rsidRDefault="00DA54AE" w:rsidP="00DA54AE">
      <w:pPr>
        <w:pStyle w:val="Normal1"/>
        <w:numPr>
          <w:ilvl w:val="0"/>
          <w:numId w:val="7"/>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In your opinion, how objective is this test?</w:t>
      </w:r>
      <w:r w:rsidRPr="008F7607">
        <w:rPr>
          <w:rFonts w:ascii="Times New Roman" w:eastAsia="Times New Roman" w:hAnsi="Times New Roman" w:cs="Times New Roman"/>
          <w:i/>
          <w:color w:val="000000" w:themeColor="text1"/>
        </w:rPr>
        <w:t xml:space="preserve"> (1=Not at all objective, 7= Extremely objective)</w:t>
      </w:r>
    </w:p>
    <w:p w14:paraId="0F84EFDB" w14:textId="77777777" w:rsidR="00DA54AE" w:rsidRPr="008F7607" w:rsidRDefault="00DA54AE" w:rsidP="00DA54AE">
      <w:pPr>
        <w:pStyle w:val="Normal1"/>
        <w:numPr>
          <w:ilvl w:val="0"/>
          <w:numId w:val="7"/>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In your opinion, how valid are the results of this test?</w:t>
      </w:r>
      <w:r w:rsidRPr="008F7607">
        <w:rPr>
          <w:rFonts w:ascii="Times New Roman" w:eastAsia="Times New Roman" w:hAnsi="Times New Roman" w:cs="Times New Roman"/>
          <w:i/>
          <w:color w:val="000000" w:themeColor="text1"/>
        </w:rPr>
        <w:t xml:space="preserve"> (1=Not at all valid, 7= Extremely valid)</w:t>
      </w:r>
    </w:p>
    <w:p w14:paraId="79F2612C" w14:textId="77777777" w:rsidR="00DA54AE" w:rsidRPr="008F7607" w:rsidRDefault="00DA54AE" w:rsidP="00DA54AE">
      <w:pPr>
        <w:pStyle w:val="Normal1"/>
        <w:numPr>
          <w:ilvl w:val="0"/>
          <w:numId w:val="7"/>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 xml:space="preserve">In your opinion, how useful is this test for understanding people’s racial attitudes? </w:t>
      </w:r>
      <w:r w:rsidRPr="008F7607">
        <w:rPr>
          <w:rFonts w:ascii="Times New Roman" w:eastAsia="Times New Roman" w:hAnsi="Times New Roman" w:cs="Times New Roman"/>
          <w:i/>
          <w:color w:val="000000" w:themeColor="text1"/>
        </w:rPr>
        <w:t>(1=Not at all useful, 7= Extremely useful)</w:t>
      </w:r>
    </w:p>
    <w:p w14:paraId="7F53EED5" w14:textId="3F9A9F9B" w:rsidR="00EC150A" w:rsidRPr="008F7607" w:rsidRDefault="008D22BF" w:rsidP="00CC6063">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rPr>
        <w:t>Bias</w:t>
      </w:r>
      <w:r w:rsidR="00DA54AE" w:rsidRPr="008F7607">
        <w:rPr>
          <w:rFonts w:ascii="Times New Roman" w:eastAsia="Times New Roman" w:hAnsi="Times New Roman" w:cs="Times New Roman"/>
          <w:b/>
          <w:color w:val="000000" w:themeColor="text1"/>
        </w:rPr>
        <w:t xml:space="preserve"> Awareness</w:t>
      </w:r>
    </w:p>
    <w:p w14:paraId="51FE6E3E" w14:textId="77777777" w:rsidR="00EC150A" w:rsidRPr="008F7607" w:rsidRDefault="00F85019">
      <w:pPr>
        <w:pStyle w:val="Normal1"/>
        <w:numPr>
          <w:ilvl w:val="0"/>
          <w:numId w:val="4"/>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 xml:space="preserve">How likely is it that your unconscious beliefs are unfavorable toward racial minorities? </w:t>
      </w:r>
      <w:r w:rsidRPr="008F7607">
        <w:rPr>
          <w:rFonts w:ascii="Times New Roman" w:eastAsia="Times New Roman" w:hAnsi="Times New Roman" w:cs="Times New Roman"/>
          <w:i/>
          <w:color w:val="000000" w:themeColor="text1"/>
          <w:highlight w:val="white"/>
        </w:rPr>
        <w:t>(1=Not at all likely, 7=Extremely Likely)</w:t>
      </w:r>
    </w:p>
    <w:p w14:paraId="28D82CF2" w14:textId="77777777" w:rsidR="00EC150A" w:rsidRPr="008F7607" w:rsidRDefault="00F85019">
      <w:pPr>
        <w:pStyle w:val="Normal1"/>
        <w:numPr>
          <w:ilvl w:val="0"/>
          <w:numId w:val="4"/>
        </w:numPr>
        <w:spacing w:line="480" w:lineRule="auto"/>
        <w:ind w:hanging="360"/>
        <w:contextualSpacing/>
        <w:rPr>
          <w:rFonts w:ascii="Times New Roman" w:eastAsia="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T</w:t>
      </w:r>
      <w:r w:rsidRPr="008F7607">
        <w:rPr>
          <w:rFonts w:ascii="Times New Roman" w:eastAsia="Times New Roman" w:hAnsi="Times New Roman" w:cs="Times New Roman"/>
          <w:color w:val="000000" w:themeColor="text1"/>
        </w:rPr>
        <w:t>o what extent do you think your unconscious beliefs are unfavorable towards racial minorities?</w:t>
      </w:r>
      <w:r w:rsidRPr="008F7607">
        <w:rPr>
          <w:rFonts w:ascii="Times New Roman" w:eastAsia="Times New Roman" w:hAnsi="Times New Roman" w:cs="Times New Roman"/>
          <w:i/>
          <w:color w:val="000000" w:themeColor="text1"/>
        </w:rPr>
        <w:t xml:space="preserve"> (1=Not at all, 7= Extremely)</w:t>
      </w:r>
    </w:p>
    <w:p w14:paraId="08411363" w14:textId="77777777" w:rsidR="00EC150A" w:rsidRPr="008F7607" w:rsidRDefault="00F85019">
      <w:pPr>
        <w:pStyle w:val="Normal1"/>
        <w:numPr>
          <w:ilvl w:val="0"/>
          <w:numId w:val="4"/>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Do you believe that your unconscious racial attitudes affect your judgments towards racial minorities in an unfair way?</w:t>
      </w:r>
      <w:r w:rsidRPr="008F7607">
        <w:rPr>
          <w:rFonts w:ascii="Times New Roman" w:eastAsia="Times New Roman" w:hAnsi="Times New Roman" w:cs="Times New Roman"/>
          <w:i/>
          <w:color w:val="000000" w:themeColor="text1"/>
        </w:rPr>
        <w:t xml:space="preserve"> (1=Not at all, 7=Yes, definitely)</w:t>
      </w:r>
    </w:p>
    <w:p w14:paraId="43917DC7" w14:textId="77777777" w:rsidR="00EC150A" w:rsidRPr="008F7607" w:rsidRDefault="00F85019">
      <w:pPr>
        <w:pStyle w:val="Normal1"/>
        <w:numPr>
          <w:ilvl w:val="0"/>
          <w:numId w:val="4"/>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 xml:space="preserve">Do you believe that your unconscious racial attitudes influence your behavior towards racial minorities in an unfair way? </w:t>
      </w:r>
      <w:r w:rsidRPr="008F7607">
        <w:rPr>
          <w:rFonts w:ascii="Times New Roman" w:eastAsia="Times New Roman" w:hAnsi="Times New Roman" w:cs="Times New Roman"/>
          <w:i/>
          <w:color w:val="000000" w:themeColor="text1"/>
        </w:rPr>
        <w:t xml:space="preserve"> (1=Not at all, 7=Yes, definitely)</w:t>
      </w:r>
    </w:p>
    <w:p w14:paraId="3F9319B4" w14:textId="77777777" w:rsidR="00EC150A" w:rsidRPr="008F7607" w:rsidRDefault="00F85019">
      <w:pPr>
        <w:pStyle w:val="Normal1"/>
        <w:numPr>
          <w:ilvl w:val="0"/>
          <w:numId w:val="4"/>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 xml:space="preserve">Do you believe that you are unconsciously prejudiced towards racial minorities?  </w:t>
      </w:r>
      <w:r w:rsidRPr="008F7607">
        <w:rPr>
          <w:rFonts w:ascii="Times New Roman" w:eastAsia="Times New Roman" w:hAnsi="Times New Roman" w:cs="Times New Roman"/>
          <w:i/>
          <w:color w:val="000000" w:themeColor="text1"/>
        </w:rPr>
        <w:t>(1=Not at all, 7=Yes, definitely)</w:t>
      </w:r>
    </w:p>
    <w:p w14:paraId="276F9861" w14:textId="2ADFA994" w:rsidR="00941DE2" w:rsidRPr="008F7607" w:rsidRDefault="00F85019" w:rsidP="00941DE2">
      <w:pPr>
        <w:pStyle w:val="Normal1"/>
        <w:numPr>
          <w:ilvl w:val="0"/>
          <w:numId w:val="4"/>
        </w:numPr>
        <w:spacing w:line="480" w:lineRule="auto"/>
        <w:ind w:hanging="360"/>
        <w:contextualSpacing/>
        <w:rPr>
          <w:rFonts w:ascii="Times New Roman" w:eastAsia="Times New Roman" w:hAnsi="Times New Roman" w:cs="Times New Roman"/>
          <w:i/>
          <w:color w:val="000000" w:themeColor="text1"/>
        </w:rPr>
      </w:pPr>
      <w:r w:rsidRPr="008F7607">
        <w:rPr>
          <w:rFonts w:ascii="Times New Roman" w:eastAsia="Times New Roman" w:hAnsi="Times New Roman" w:cs="Times New Roman"/>
          <w:color w:val="000000" w:themeColor="text1"/>
        </w:rPr>
        <w:t xml:space="preserve">How worried are you that you are unconsciously prejudiced towards racial minorities? </w:t>
      </w:r>
      <w:r w:rsidRPr="008F7607">
        <w:rPr>
          <w:rFonts w:ascii="Times New Roman" w:eastAsia="Times New Roman" w:hAnsi="Times New Roman" w:cs="Times New Roman"/>
          <w:i/>
          <w:color w:val="000000" w:themeColor="text1"/>
        </w:rPr>
        <w:t xml:space="preserve"> (1=Not at all worried, 7=Extremely worried)</w:t>
      </w:r>
    </w:p>
    <w:p w14:paraId="396628FD" w14:textId="3ABA811C"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How common is unconscious racial prejudice in America?</w:t>
      </w:r>
      <w:r w:rsidRPr="008F7607">
        <w:rPr>
          <w:rFonts w:ascii="Times New Roman" w:eastAsia="Times New Roman" w:hAnsi="Times New Roman" w:cs="Times New Roman"/>
          <w:i/>
          <w:color w:val="000000" w:themeColor="text1"/>
          <w:highlight w:val="white"/>
        </w:rPr>
        <w:t xml:space="preserve"> (1=Not at all common, 7=extremely common)</w:t>
      </w:r>
    </w:p>
    <w:p w14:paraId="777E76A7" w14:textId="4F0D24D8"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lastRenderedPageBreak/>
        <w:t xml:space="preserve">How likely is it that unconscious racial attitudes bias people’s judgments and behavior towards racial minorities? </w:t>
      </w:r>
      <w:r w:rsidRPr="008F7607">
        <w:rPr>
          <w:rFonts w:ascii="Times New Roman" w:eastAsia="Times New Roman" w:hAnsi="Times New Roman" w:cs="Times New Roman"/>
          <w:i/>
          <w:color w:val="000000" w:themeColor="text1"/>
          <w:highlight w:val="white"/>
        </w:rPr>
        <w:t>(1=Not at all likely, 7=Extremely Likely)</w:t>
      </w:r>
    </w:p>
    <w:p w14:paraId="12A1A9AD" w14:textId="025D04AA"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Do you think differences between racial groups can be explained by the effects of unconscious racial bias and prejudice?</w:t>
      </w:r>
      <w:r w:rsidRPr="008F7607">
        <w:rPr>
          <w:rFonts w:ascii="Times New Roman" w:eastAsia="Times New Roman" w:hAnsi="Times New Roman" w:cs="Times New Roman"/>
          <w:i/>
          <w:color w:val="000000" w:themeColor="text1"/>
          <w:highlight w:val="white"/>
        </w:rPr>
        <w:t xml:space="preserve"> (1=not at all, 7= definitely)</w:t>
      </w:r>
    </w:p>
    <w:p w14:paraId="2B26F916" w14:textId="4588ADF9"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How common is racial prejudice in America?</w:t>
      </w:r>
      <w:r w:rsidRPr="008F7607">
        <w:rPr>
          <w:rFonts w:ascii="Times New Roman" w:eastAsia="Times New Roman" w:hAnsi="Times New Roman" w:cs="Times New Roman"/>
          <w:i/>
          <w:color w:val="000000" w:themeColor="text1"/>
          <w:highlight w:val="white"/>
        </w:rPr>
        <w:t xml:space="preserve"> (1=Not at all common, 7=Extremely common)</w:t>
      </w:r>
    </w:p>
    <w:p w14:paraId="3796DDC9" w14:textId="2786F67D"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 xml:space="preserve">How big of a problem is racial prejudice in America? </w:t>
      </w:r>
      <w:r w:rsidRPr="008F7607">
        <w:rPr>
          <w:rFonts w:ascii="Times New Roman" w:eastAsia="Times New Roman" w:hAnsi="Times New Roman" w:cs="Times New Roman"/>
          <w:i/>
          <w:color w:val="000000" w:themeColor="text1"/>
          <w:highlight w:val="white"/>
        </w:rPr>
        <w:t>(1=Not at all a problem, 7=A major problem)</w:t>
      </w:r>
    </w:p>
    <w:p w14:paraId="1455EA58" w14:textId="7FAAD965" w:rsidR="00B513B5"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How racially prejudiced is the average American?</w:t>
      </w:r>
      <w:r w:rsidRPr="008F7607">
        <w:rPr>
          <w:rFonts w:ascii="Times New Roman" w:eastAsia="Times New Roman" w:hAnsi="Times New Roman" w:cs="Times New Roman"/>
          <w:i/>
          <w:color w:val="000000" w:themeColor="text1"/>
          <w:highlight w:val="white"/>
        </w:rPr>
        <w:t xml:space="preserve"> (1=Not at all prejudiced, 7= extremely prejudiced)</w:t>
      </w:r>
    </w:p>
    <w:p w14:paraId="6138320D" w14:textId="49C43AF3" w:rsidR="00670486" w:rsidRPr="008F7607" w:rsidRDefault="00F85019" w:rsidP="001B555B">
      <w:pPr>
        <w:pStyle w:val="Normal1"/>
        <w:numPr>
          <w:ilvl w:val="0"/>
          <w:numId w:val="4"/>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Do you think that racial minorities are held back in society because of racial prejudice?</w:t>
      </w:r>
      <w:r w:rsidRPr="008F7607">
        <w:rPr>
          <w:rFonts w:ascii="Times New Roman" w:eastAsia="Times New Roman" w:hAnsi="Times New Roman" w:cs="Times New Roman"/>
          <w:i/>
          <w:color w:val="000000" w:themeColor="text1"/>
          <w:highlight w:val="white"/>
        </w:rPr>
        <w:t xml:space="preserve"> (1=Not at all, 7=Yes, definitely)</w:t>
      </w:r>
    </w:p>
    <w:p w14:paraId="081646E9" w14:textId="77777777" w:rsidR="00236AE8" w:rsidRPr="008F7607" w:rsidRDefault="00236AE8" w:rsidP="00236AE8">
      <w:pPr>
        <w:pStyle w:val="Normal1"/>
        <w:spacing w:line="480" w:lineRule="auto"/>
        <w:ind w:left="360"/>
        <w:contextualSpacing/>
        <w:rPr>
          <w:rFonts w:ascii="Times New Roman" w:eastAsia="Times New Roman" w:hAnsi="Times New Roman" w:cs="Times New Roman"/>
          <w:i/>
          <w:color w:val="000000" w:themeColor="text1"/>
          <w:highlight w:val="white"/>
        </w:rPr>
      </w:pPr>
    </w:p>
    <w:p w14:paraId="073A3F0B"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highlight w:val="white"/>
        </w:rPr>
        <w:t>Demographics</w:t>
      </w:r>
    </w:p>
    <w:p w14:paraId="609148C2"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 xml:space="preserve">Finally, we would like you to give us a little information about yourself.  Before completing this questionnaire, please respond to the following background questions. </w:t>
      </w:r>
    </w:p>
    <w:p w14:paraId="40A12A6B"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What is your age?</w:t>
      </w:r>
      <w:r w:rsidRPr="008F7607">
        <w:rPr>
          <w:rFonts w:ascii="Times New Roman" w:eastAsia="Times New Roman" w:hAnsi="Times New Roman" w:cs="Times New Roman"/>
          <w:color w:val="000000" w:themeColor="text1"/>
          <w:highlight w:val="white"/>
        </w:rPr>
        <w:tab/>
        <w:t xml:space="preserve"> _________________</w:t>
      </w:r>
    </w:p>
    <w:p w14:paraId="01E532F3"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 xml:space="preserve">Your gender? </w:t>
      </w:r>
      <w:r w:rsidRPr="008F7607">
        <w:rPr>
          <w:rFonts w:ascii="Times New Roman" w:eastAsia="Times New Roman" w:hAnsi="Times New Roman" w:cs="Times New Roman"/>
          <w:color w:val="000000" w:themeColor="text1"/>
          <w:highlight w:val="white"/>
        </w:rPr>
        <w:tab/>
        <w:t>Male</w:t>
      </w:r>
      <w:r w:rsidRPr="008F7607">
        <w:rPr>
          <w:rFonts w:ascii="Times New Roman" w:eastAsia="Times New Roman" w:hAnsi="Times New Roman" w:cs="Times New Roman"/>
          <w:color w:val="000000" w:themeColor="text1"/>
          <w:highlight w:val="white"/>
        </w:rPr>
        <w:tab/>
      </w:r>
      <w:r w:rsidRPr="008F7607">
        <w:rPr>
          <w:rFonts w:ascii="Times New Roman" w:eastAsia="Times New Roman" w:hAnsi="Times New Roman" w:cs="Times New Roman"/>
          <w:color w:val="000000" w:themeColor="text1"/>
          <w:highlight w:val="white"/>
        </w:rPr>
        <w:tab/>
        <w:t>Female</w:t>
      </w:r>
    </w:p>
    <w:p w14:paraId="50E05337"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 xml:space="preserve">Please indicate your race/ethnicity. </w:t>
      </w:r>
    </w:p>
    <w:p w14:paraId="48E55500"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Latino/Hispanic</w:t>
      </w:r>
    </w:p>
    <w:p w14:paraId="20FAC0B0"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Black/African American</w:t>
      </w:r>
    </w:p>
    <w:p w14:paraId="4EBED1B0"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Asian/Asian American</w:t>
      </w:r>
    </w:p>
    <w:p w14:paraId="097F3E28"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White/Caucasian</w:t>
      </w:r>
    </w:p>
    <w:p w14:paraId="7180499D"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lastRenderedPageBreak/>
        <w:t>Native American</w:t>
      </w:r>
    </w:p>
    <w:p w14:paraId="6194F801" w14:textId="77777777" w:rsidR="00EC150A" w:rsidRPr="008F7607" w:rsidRDefault="00F85019">
      <w:pPr>
        <w:pStyle w:val="Normal1"/>
        <w:spacing w:line="480" w:lineRule="auto"/>
        <w:ind w:left="108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Other</w:t>
      </w:r>
      <w:r w:rsidRPr="008F7607">
        <w:rPr>
          <w:rFonts w:ascii="Times New Roman" w:eastAsia="Times New Roman" w:hAnsi="Times New Roman" w:cs="Times New Roman"/>
          <w:color w:val="000000" w:themeColor="text1"/>
          <w:highlight w:val="white"/>
        </w:rPr>
        <w:tab/>
        <w:t xml:space="preserve"> _________________</w:t>
      </w:r>
    </w:p>
    <w:p w14:paraId="2AFB34D4" w14:textId="77777777" w:rsidR="00EC150A" w:rsidRPr="008F7607" w:rsidRDefault="00F85019">
      <w:pPr>
        <w:pStyle w:val="Normal1"/>
        <w:spacing w:line="480" w:lineRule="auto"/>
        <w:ind w:left="3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 xml:space="preserve">Are you a U.S. citizen? </w:t>
      </w:r>
      <w:r w:rsidRPr="008F7607">
        <w:rPr>
          <w:rFonts w:ascii="Times New Roman" w:eastAsia="Times New Roman" w:hAnsi="Times New Roman" w:cs="Times New Roman"/>
          <w:color w:val="000000" w:themeColor="text1"/>
          <w:highlight w:val="white"/>
        </w:rPr>
        <w:tab/>
        <w:t>Yes</w:t>
      </w:r>
      <w:r w:rsidRPr="008F7607">
        <w:rPr>
          <w:rFonts w:ascii="Times New Roman" w:eastAsia="Times New Roman" w:hAnsi="Times New Roman" w:cs="Times New Roman"/>
          <w:color w:val="000000" w:themeColor="text1"/>
          <w:highlight w:val="white"/>
        </w:rPr>
        <w:tab/>
      </w:r>
      <w:r w:rsidRPr="008F7607">
        <w:rPr>
          <w:rFonts w:ascii="Times New Roman" w:eastAsia="Times New Roman" w:hAnsi="Times New Roman" w:cs="Times New Roman"/>
          <w:color w:val="000000" w:themeColor="text1"/>
          <w:highlight w:val="white"/>
        </w:rPr>
        <w:tab/>
        <w:t>No</w:t>
      </w:r>
    </w:p>
    <w:p w14:paraId="0226632A" w14:textId="77777777" w:rsidR="00EC150A" w:rsidRPr="008F7607" w:rsidRDefault="00F85019">
      <w:pPr>
        <w:pStyle w:val="Normal1"/>
        <w:spacing w:line="480" w:lineRule="auto"/>
        <w:ind w:left="3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Were you born in the U.S.A? Yes             No</w:t>
      </w:r>
    </w:p>
    <w:p w14:paraId="15B6F3F0" w14:textId="77777777" w:rsidR="00EC150A" w:rsidRPr="008F7607" w:rsidRDefault="00F85019">
      <w:pPr>
        <w:pStyle w:val="Normal1"/>
        <w:spacing w:line="480" w:lineRule="auto"/>
        <w:ind w:left="3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What is your total family (including parent income if dependent on parents) income?</w:t>
      </w:r>
    </w:p>
    <w:p w14:paraId="26B90214"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Less than $10,000</w:t>
      </w:r>
    </w:p>
    <w:p w14:paraId="2291731D"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10,000-$19,999</w:t>
      </w:r>
    </w:p>
    <w:p w14:paraId="40F9DBB4"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20,000-$29,999</w:t>
      </w:r>
    </w:p>
    <w:p w14:paraId="4C6E5CC2"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30,000-$39,999</w:t>
      </w:r>
    </w:p>
    <w:p w14:paraId="40E96C8C"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40,000-$49,999</w:t>
      </w:r>
    </w:p>
    <w:p w14:paraId="55F60A2E"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50,000-$59,999</w:t>
      </w:r>
    </w:p>
    <w:p w14:paraId="5AF15FF3"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60,000-$69,999</w:t>
      </w:r>
    </w:p>
    <w:p w14:paraId="78FAD3ED"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70,000-$79,999</w:t>
      </w:r>
    </w:p>
    <w:p w14:paraId="49A12575"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80,000-$89,999</w:t>
      </w:r>
    </w:p>
    <w:p w14:paraId="4626C4CF"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90,000-$99,999</w:t>
      </w:r>
    </w:p>
    <w:p w14:paraId="585901BB" w14:textId="77777777" w:rsidR="00EC150A" w:rsidRPr="008F7607" w:rsidRDefault="00F85019">
      <w:pPr>
        <w:pStyle w:val="Normal1"/>
        <w:spacing w:line="480" w:lineRule="auto"/>
        <w:ind w:left="216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______ $100,000 or greater</w:t>
      </w:r>
    </w:p>
    <w:p w14:paraId="69A4362D"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hAnsi="Times New Roman" w:cs="Times New Roman"/>
          <w:color w:val="000000" w:themeColor="text1"/>
          <w:highlight w:val="white"/>
        </w:rPr>
        <w:t>What is the highest level of education you have completed?</w:t>
      </w:r>
    </w:p>
    <w:p w14:paraId="5BBF54FB"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Grade School</w:t>
      </w:r>
    </w:p>
    <w:p w14:paraId="562C0BF5"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Some High School</w:t>
      </w:r>
    </w:p>
    <w:p w14:paraId="72D3899F"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High School Diploma or Equivalent</w:t>
      </w:r>
    </w:p>
    <w:p w14:paraId="38538DE0"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Some College</w:t>
      </w:r>
    </w:p>
    <w:p w14:paraId="7876A09D"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Associate’s Degree</w:t>
      </w:r>
    </w:p>
    <w:p w14:paraId="79FCA9DB"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Bachelor’s Degree</w:t>
      </w:r>
    </w:p>
    <w:p w14:paraId="6D0D3C74"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lastRenderedPageBreak/>
        <w:t>Master’s Degree</w:t>
      </w:r>
    </w:p>
    <w:p w14:paraId="2FD51EC2" w14:textId="77777777" w:rsidR="00EC150A" w:rsidRPr="008F7607" w:rsidRDefault="00F85019">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 xml:space="preserve">Advanced Degree (PhD, DPHIL, J.D., M.D., DDS, </w:t>
      </w:r>
      <w:proofErr w:type="spellStart"/>
      <w:r w:rsidRPr="008F7607">
        <w:rPr>
          <w:rFonts w:ascii="Times New Roman" w:eastAsia="Times New Roman" w:hAnsi="Times New Roman" w:cs="Times New Roman"/>
          <w:color w:val="000000" w:themeColor="text1"/>
          <w:highlight w:val="white"/>
        </w:rPr>
        <w:t>etc</w:t>
      </w:r>
      <w:proofErr w:type="spellEnd"/>
      <w:r w:rsidRPr="008F7607">
        <w:rPr>
          <w:rFonts w:ascii="Times New Roman" w:eastAsia="Times New Roman" w:hAnsi="Times New Roman" w:cs="Times New Roman"/>
          <w:color w:val="000000" w:themeColor="text1"/>
          <w:highlight w:val="white"/>
        </w:rPr>
        <w:t>)</w:t>
      </w:r>
    </w:p>
    <w:p w14:paraId="373C23B4" w14:textId="77777777" w:rsidR="00EA5648" w:rsidRPr="008F7607" w:rsidRDefault="00EA5648">
      <w:pPr>
        <w:pStyle w:val="Normal1"/>
        <w:rPr>
          <w:rFonts w:ascii="Times New Roman" w:hAnsi="Times New Roman" w:cs="Times New Roman"/>
          <w:color w:val="000000" w:themeColor="text1"/>
        </w:rPr>
      </w:pPr>
    </w:p>
    <w:p w14:paraId="79E1BE94" w14:textId="77777777" w:rsidR="00EC150A" w:rsidRPr="008F7607" w:rsidRDefault="00EC150A">
      <w:pPr>
        <w:pStyle w:val="Normal1"/>
        <w:rPr>
          <w:rFonts w:ascii="Times New Roman" w:hAnsi="Times New Roman" w:cs="Times New Roman"/>
          <w:color w:val="000000" w:themeColor="text1"/>
        </w:rPr>
      </w:pPr>
    </w:p>
    <w:p w14:paraId="23D7B188" w14:textId="77777777" w:rsidR="000216D5" w:rsidRPr="008F7607" w:rsidRDefault="000216D5">
      <w:pPr>
        <w:pStyle w:val="Normal1"/>
        <w:rPr>
          <w:rFonts w:ascii="Times New Roman" w:eastAsia="Times New Roman" w:hAnsi="Times New Roman" w:cs="Times New Roman"/>
          <w:b/>
          <w:color w:val="000000" w:themeColor="text1"/>
          <w:highlight w:val="white"/>
        </w:rPr>
      </w:pPr>
    </w:p>
    <w:p w14:paraId="24C2700C" w14:textId="77777777" w:rsidR="000216D5" w:rsidRPr="008F7607" w:rsidRDefault="000216D5">
      <w:pPr>
        <w:pStyle w:val="Normal1"/>
        <w:rPr>
          <w:rFonts w:ascii="Times New Roman" w:eastAsia="Times New Roman" w:hAnsi="Times New Roman" w:cs="Times New Roman"/>
          <w:b/>
          <w:color w:val="000000" w:themeColor="text1"/>
          <w:highlight w:val="white"/>
        </w:rPr>
      </w:pPr>
    </w:p>
    <w:p w14:paraId="10516EA8" w14:textId="5862FC8A" w:rsidR="000216D5" w:rsidRPr="008F7607" w:rsidRDefault="003F1190">
      <w:pPr>
        <w:pStyle w:val="Normal1"/>
        <w:rPr>
          <w:rFonts w:ascii="Times New Roman" w:eastAsia="Times New Roman" w:hAnsi="Times New Roman" w:cs="Times New Roman"/>
          <w:b/>
          <w:color w:val="000000" w:themeColor="text1"/>
          <w:highlight w:val="white"/>
        </w:rPr>
      </w:pPr>
      <w:r w:rsidRPr="008F7607">
        <w:rPr>
          <w:rFonts w:ascii="Times New Roman" w:eastAsia="Times New Roman" w:hAnsi="Times New Roman" w:cs="Times New Roman"/>
          <w:b/>
          <w:color w:val="000000" w:themeColor="text1"/>
          <w:u w:val="single"/>
        </w:rPr>
        <w:t xml:space="preserve">Excluded Measures from </w:t>
      </w:r>
      <w:r w:rsidR="006E61EE" w:rsidRPr="008F7607">
        <w:rPr>
          <w:rFonts w:ascii="Times New Roman" w:eastAsia="Times New Roman" w:hAnsi="Times New Roman" w:cs="Times New Roman"/>
          <w:b/>
          <w:color w:val="000000" w:themeColor="text1"/>
          <w:u w:val="single"/>
        </w:rPr>
        <w:t xml:space="preserve">Sample </w:t>
      </w:r>
      <w:r w:rsidRPr="008F7607">
        <w:rPr>
          <w:rFonts w:ascii="Times New Roman" w:eastAsia="Times New Roman" w:hAnsi="Times New Roman" w:cs="Times New Roman"/>
          <w:b/>
          <w:color w:val="000000" w:themeColor="text1"/>
          <w:u w:val="single"/>
        </w:rPr>
        <w:t>2</w:t>
      </w:r>
    </w:p>
    <w:p w14:paraId="1F0EEB57" w14:textId="77777777" w:rsidR="000216D5" w:rsidRPr="008F7607" w:rsidRDefault="000216D5">
      <w:pPr>
        <w:pStyle w:val="Normal1"/>
        <w:rPr>
          <w:rFonts w:ascii="Times New Roman" w:eastAsia="Times New Roman" w:hAnsi="Times New Roman" w:cs="Times New Roman"/>
          <w:b/>
          <w:color w:val="000000" w:themeColor="text1"/>
          <w:highlight w:val="white"/>
        </w:rPr>
      </w:pPr>
    </w:p>
    <w:p w14:paraId="1A6726F3" w14:textId="77777777" w:rsidR="000216D5" w:rsidRPr="008F7607" w:rsidRDefault="000216D5">
      <w:pPr>
        <w:pStyle w:val="Normal1"/>
        <w:rPr>
          <w:rFonts w:ascii="Times New Roman" w:eastAsia="Times New Roman" w:hAnsi="Times New Roman" w:cs="Times New Roman"/>
          <w:b/>
          <w:color w:val="000000" w:themeColor="text1"/>
          <w:highlight w:val="white"/>
        </w:rPr>
      </w:pPr>
    </w:p>
    <w:p w14:paraId="64592308" w14:textId="77777777" w:rsidR="00EC150A" w:rsidRPr="008F7607" w:rsidRDefault="00F85019">
      <w:pPr>
        <w:pStyle w:val="Normal1"/>
        <w:rPr>
          <w:rFonts w:ascii="Times New Roman" w:hAnsi="Times New Roman" w:cs="Times New Roman"/>
          <w:i/>
          <w:iCs/>
          <w:color w:val="000000" w:themeColor="text1"/>
        </w:rPr>
      </w:pPr>
      <w:r w:rsidRPr="008F7607">
        <w:rPr>
          <w:rFonts w:ascii="Times New Roman" w:eastAsia="Times New Roman" w:hAnsi="Times New Roman" w:cs="Times New Roman"/>
          <w:b/>
          <w:i/>
          <w:iCs/>
          <w:color w:val="000000" w:themeColor="text1"/>
          <w:highlight w:val="white"/>
        </w:rPr>
        <w:t>Racial Resentment (Kinder &amp; Sanders, 1996)</w:t>
      </w:r>
    </w:p>
    <w:p w14:paraId="4AA1E011" w14:textId="77777777" w:rsidR="00EC150A" w:rsidRPr="008F7607" w:rsidRDefault="00EC150A">
      <w:pPr>
        <w:pStyle w:val="Normal1"/>
        <w:rPr>
          <w:rFonts w:ascii="Times New Roman" w:hAnsi="Times New Roman" w:cs="Times New Roman"/>
          <w:color w:val="000000" w:themeColor="text1"/>
        </w:rPr>
      </w:pPr>
    </w:p>
    <w:p w14:paraId="3F1DD72C" w14:textId="77777777" w:rsidR="00EC150A" w:rsidRPr="008F7607" w:rsidRDefault="00F85019" w:rsidP="00B209FA">
      <w:pPr>
        <w:pStyle w:val="Normal1"/>
        <w:numPr>
          <w:ilvl w:val="0"/>
          <w:numId w:val="2"/>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Over the past few years, blacks have gotten less than they deserve. (Reverse)</w:t>
      </w:r>
    </w:p>
    <w:p w14:paraId="76D49B82" w14:textId="77777777" w:rsidR="00EC150A" w:rsidRPr="008F7607" w:rsidRDefault="00F85019" w:rsidP="00B209FA">
      <w:pPr>
        <w:pStyle w:val="Normal1"/>
        <w:numPr>
          <w:ilvl w:val="0"/>
          <w:numId w:val="2"/>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rish, Italian, Jewish, and many other minorities overcame prejudice and worked their way up.  Blacks should do the same without any special favors</w:t>
      </w:r>
    </w:p>
    <w:p w14:paraId="555EB2FA" w14:textId="77777777" w:rsidR="00EC150A" w:rsidRPr="008F7607" w:rsidRDefault="00F85019" w:rsidP="00B209FA">
      <w:pPr>
        <w:pStyle w:val="Normal1"/>
        <w:numPr>
          <w:ilvl w:val="0"/>
          <w:numId w:val="2"/>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t's really a matter of some people not trying hard enough; if blacks would only try harder they could be just as well off as whites.</w:t>
      </w:r>
    </w:p>
    <w:p w14:paraId="2D04F843" w14:textId="77777777" w:rsidR="00EC150A" w:rsidRPr="008F7607" w:rsidRDefault="00F85019" w:rsidP="00B209FA">
      <w:pPr>
        <w:pStyle w:val="Normal1"/>
        <w:numPr>
          <w:ilvl w:val="0"/>
          <w:numId w:val="2"/>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Generations of slavery and discrimination have created conditions that make it difficult for blacks to work their way out of the lower class. (Reverse)</w:t>
      </w:r>
    </w:p>
    <w:p w14:paraId="32B4FB35" w14:textId="77777777" w:rsidR="00EC150A" w:rsidRPr="008F7607" w:rsidRDefault="00EC150A">
      <w:pPr>
        <w:pStyle w:val="Normal1"/>
        <w:rPr>
          <w:rFonts w:ascii="Times New Roman" w:hAnsi="Times New Roman" w:cs="Times New Roman"/>
          <w:color w:val="000000" w:themeColor="text1"/>
        </w:rPr>
      </w:pPr>
    </w:p>
    <w:p w14:paraId="29FBA6DC" w14:textId="55B48B68" w:rsidR="00EC150A" w:rsidRPr="008F7607" w:rsidRDefault="00F85019">
      <w:pPr>
        <w:pStyle w:val="Normal1"/>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1=agree strongly, 2=agree somewhat, 3=neither agree nor disagree, 4=disagree somewhat, 5=disagree strongly</w:t>
      </w:r>
    </w:p>
    <w:p w14:paraId="58210755" w14:textId="77777777" w:rsidR="00366BD5" w:rsidRPr="008F7607" w:rsidRDefault="00366BD5">
      <w:pPr>
        <w:pStyle w:val="Normal1"/>
        <w:rPr>
          <w:rFonts w:ascii="Times New Roman" w:hAnsi="Times New Roman" w:cs="Times New Roman"/>
          <w:color w:val="000000" w:themeColor="text1"/>
        </w:rPr>
      </w:pPr>
    </w:p>
    <w:p w14:paraId="3504868C" w14:textId="77777777" w:rsidR="001B564C" w:rsidRPr="008F7607" w:rsidRDefault="001B564C" w:rsidP="001B564C">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b/>
          <w:bCs/>
          <w:i/>
          <w:iCs/>
          <w:color w:val="000000" w:themeColor="text1"/>
        </w:rPr>
        <w:t xml:space="preserve">Attitudes Toward Blacks Scale (Brigham, 1993) </w:t>
      </w:r>
    </w:p>
    <w:p w14:paraId="09AA6D46" w14:textId="687F15EB" w:rsidR="001B564C" w:rsidRPr="008F7607" w:rsidRDefault="008A18D5" w:rsidP="001B564C">
      <w:pPr>
        <w:widowControl w:val="0"/>
        <w:numPr>
          <w:ilvl w:val="0"/>
          <w:numId w:val="15"/>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f a black were put in charge of me, I would not mind taking advice and direction from him or her. </w:t>
      </w:r>
    </w:p>
    <w:p w14:paraId="6A2EC3AF" w14:textId="0CB80376" w:rsidR="001B564C" w:rsidRPr="008F7607" w:rsidRDefault="008A18D5" w:rsidP="001B564C">
      <w:pPr>
        <w:widowControl w:val="0"/>
        <w:numPr>
          <w:ilvl w:val="0"/>
          <w:numId w:val="15"/>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f I had a chance to introduce black visitors to my friends and neighbors, I would be pleased to do so. </w:t>
      </w:r>
    </w:p>
    <w:p w14:paraId="1F1605B1" w14:textId="0A697766" w:rsidR="001B564C" w:rsidRPr="008F7607" w:rsidRDefault="008A18D5" w:rsidP="001B564C">
      <w:pPr>
        <w:widowControl w:val="0"/>
        <w:numPr>
          <w:ilvl w:val="0"/>
          <w:numId w:val="15"/>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 would rather not have blacks live in the same neighborhood I live in. (Reversed) </w:t>
      </w:r>
    </w:p>
    <w:p w14:paraId="2AE5071B" w14:textId="203E4CD0" w:rsidR="001B564C" w:rsidRPr="008F7607" w:rsidRDefault="008A18D5" w:rsidP="001B564C">
      <w:pPr>
        <w:widowControl w:val="0"/>
        <w:numPr>
          <w:ilvl w:val="0"/>
          <w:numId w:val="15"/>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 would probably feel somewhat self-conscious dancing with a black in a public place.(Reversed) </w:t>
      </w:r>
    </w:p>
    <w:p w14:paraId="2F4E6C4E" w14:textId="703B1FC7" w:rsidR="001B564C" w:rsidRPr="008F7607" w:rsidRDefault="008A18D5" w:rsidP="001B564C">
      <w:pPr>
        <w:widowControl w:val="0"/>
        <w:numPr>
          <w:ilvl w:val="0"/>
          <w:numId w:val="15"/>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lastRenderedPageBreak/>
        <w:tab/>
      </w:r>
      <w:r w:rsidR="001B564C" w:rsidRPr="008F7607">
        <w:rPr>
          <w:rFonts w:ascii="Times New Roman" w:hAnsi="Times New Roman" w:cs="Times New Roman"/>
          <w:color w:val="000000" w:themeColor="text1"/>
        </w:rPr>
        <w:t xml:space="preserve">I would not mind it at all if a black family with about the same income and education as me moved in next door. </w:t>
      </w:r>
    </w:p>
    <w:p w14:paraId="6E9DA97A" w14:textId="0B163A02" w:rsidR="001B564C" w:rsidRPr="008F7607" w:rsidRDefault="008A18D5"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 think that black people living in </w:t>
      </w:r>
      <w:r w:rsidR="00CD2544" w:rsidRPr="008F7607">
        <w:rPr>
          <w:rFonts w:ascii="Times New Roman" w:hAnsi="Times New Roman" w:cs="Times New Roman"/>
          <w:color w:val="000000" w:themeColor="text1"/>
        </w:rPr>
        <w:t xml:space="preserve">the United States </w:t>
      </w:r>
      <w:r w:rsidR="001B564C" w:rsidRPr="008F7607">
        <w:rPr>
          <w:rFonts w:ascii="Times New Roman" w:hAnsi="Times New Roman" w:cs="Times New Roman"/>
          <w:color w:val="000000" w:themeColor="text1"/>
        </w:rPr>
        <w:t xml:space="preserve">look more similar to each other than white people do. (Reversed) </w:t>
      </w:r>
    </w:p>
    <w:p w14:paraId="317B8F8D" w14:textId="68E6F280" w:rsidR="001B564C" w:rsidRPr="008F7607" w:rsidRDefault="008A18D5"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Interracial marriage should be discouraged to avoid the “who-am-I?” confusion which the</w:t>
      </w:r>
      <w:r w:rsidR="00125555" w:rsidRPr="008F7607">
        <w:rPr>
          <w:rFonts w:ascii="Times New Roman" w:hAnsi="Times New Roman" w:cs="Times New Roman"/>
          <w:color w:val="000000" w:themeColor="text1"/>
        </w:rPr>
        <w:t xml:space="preserve"> </w:t>
      </w:r>
      <w:r w:rsidR="001B564C" w:rsidRPr="008F7607">
        <w:rPr>
          <w:rFonts w:ascii="Times New Roman" w:hAnsi="Times New Roman" w:cs="Times New Roman"/>
          <w:color w:val="000000" w:themeColor="text1"/>
        </w:rPr>
        <w:t xml:space="preserve">children feel. (Reversed) </w:t>
      </w:r>
    </w:p>
    <w:p w14:paraId="6C3EF328" w14:textId="1253EA13" w:rsidR="001B564C" w:rsidRPr="008F7607" w:rsidRDefault="008A18D5"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 get very upset when I hear a white make a prejudicial remark about blacks. </w:t>
      </w:r>
    </w:p>
    <w:p w14:paraId="460324B1" w14:textId="6EBC09CF" w:rsidR="001B564C" w:rsidRPr="008F7607" w:rsidRDefault="008A18D5"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ab/>
      </w:r>
      <w:r w:rsidR="001B564C" w:rsidRPr="008F7607">
        <w:rPr>
          <w:rFonts w:ascii="Times New Roman" w:hAnsi="Times New Roman" w:cs="Times New Roman"/>
          <w:color w:val="000000" w:themeColor="text1"/>
        </w:rPr>
        <w:t xml:space="preserve">I favor open housing laws that allow more racial integration of neighborhoods. </w:t>
      </w:r>
    </w:p>
    <w:p w14:paraId="01A36828" w14:textId="133271B9"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It would not bother me if my new roommate was black. </w:t>
      </w:r>
    </w:p>
    <w:p w14:paraId="74DF6F70" w14:textId="3ED1350C"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It is likely that blacks will bring violence to neighborhoods when they move in. (Reversed) </w:t>
      </w:r>
    </w:p>
    <w:p w14:paraId="3AC322A3" w14:textId="12ACB7B1"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I enjoy a funny racial joke, even if some people might find it offensive. (Reversed) </w:t>
      </w:r>
    </w:p>
    <w:p w14:paraId="6B148B79" w14:textId="7F0779F0" w:rsidR="001B564C" w:rsidRPr="008F7607" w:rsidRDefault="001B564C" w:rsidP="00A9588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The </w:t>
      </w:r>
      <w:r w:rsidR="00A9588C" w:rsidRPr="008F7607">
        <w:rPr>
          <w:rFonts w:ascii="Times New Roman" w:hAnsi="Times New Roman" w:cs="Times New Roman"/>
          <w:color w:val="000000" w:themeColor="text1"/>
        </w:rPr>
        <w:t xml:space="preserve">federal </w:t>
      </w:r>
      <w:r w:rsidRPr="008F7607">
        <w:rPr>
          <w:rFonts w:ascii="Times New Roman" w:hAnsi="Times New Roman" w:cs="Times New Roman"/>
          <w:color w:val="000000" w:themeColor="text1"/>
        </w:rPr>
        <w:t xml:space="preserve">governments should take decisive steps to override the injustices blacks suffer at the hands of local authorities. </w:t>
      </w:r>
    </w:p>
    <w:p w14:paraId="0E378D02" w14:textId="5CDDE951"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Black and white people are inherently equal. </w:t>
      </w:r>
    </w:p>
    <w:p w14:paraId="04293682" w14:textId="40F3C59D" w:rsidR="001B564C" w:rsidRPr="008F7607" w:rsidRDefault="001B564C" w:rsidP="00F7767E">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Black people are demanding too much too fast in their push for equal rights in </w:t>
      </w:r>
      <w:r w:rsidR="00F7767E" w:rsidRPr="008F7607">
        <w:rPr>
          <w:rFonts w:ascii="Times New Roman" w:hAnsi="Times New Roman" w:cs="Times New Roman"/>
          <w:color w:val="000000" w:themeColor="text1"/>
        </w:rPr>
        <w:t>the USA</w:t>
      </w:r>
      <w:r w:rsidRPr="008F7607">
        <w:rPr>
          <w:rFonts w:ascii="Times New Roman" w:hAnsi="Times New Roman" w:cs="Times New Roman"/>
          <w:color w:val="000000" w:themeColor="text1"/>
        </w:rPr>
        <w:t xml:space="preserve">. (Reversed) </w:t>
      </w:r>
    </w:p>
    <w:p w14:paraId="3C1CD638" w14:textId="50F4AA9D" w:rsidR="001B564C" w:rsidRPr="008F7607" w:rsidRDefault="001B564C" w:rsidP="00DB58A2">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Whites should support blacks in their struggle against discrimination and segregation in </w:t>
      </w:r>
      <w:r w:rsidR="00DB58A2" w:rsidRPr="008F7607">
        <w:rPr>
          <w:rFonts w:ascii="Times New Roman" w:hAnsi="Times New Roman" w:cs="Times New Roman"/>
          <w:color w:val="000000" w:themeColor="text1"/>
        </w:rPr>
        <w:t>the USA</w:t>
      </w:r>
      <w:r w:rsidRPr="008F7607">
        <w:rPr>
          <w:rFonts w:ascii="Times New Roman" w:hAnsi="Times New Roman" w:cs="Times New Roman"/>
          <w:color w:val="000000" w:themeColor="text1"/>
        </w:rPr>
        <w:t xml:space="preserve">. </w:t>
      </w:r>
    </w:p>
    <w:p w14:paraId="3952F6A4" w14:textId="55423528"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Generally, blacks are not as smart as whites. (Reversed) </w:t>
      </w:r>
    </w:p>
    <w:p w14:paraId="3ECCB251" w14:textId="0F135B74"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I worry that in the next few years I may be denied my application for a job or a promotion because of preferential treatment given to minority group members. (Reversed) </w:t>
      </w:r>
    </w:p>
    <w:p w14:paraId="4DE1A4DE" w14:textId="72EA838C" w:rsidR="001B564C" w:rsidRPr="008F7607" w:rsidRDefault="001B564C" w:rsidP="001B564C">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t xml:space="preserve">Racial integration (of schools, businesses, residences, etc.) has benefitted both whites and blacks. </w:t>
      </w:r>
    </w:p>
    <w:p w14:paraId="647EB183" w14:textId="7AECE818" w:rsidR="001B564C" w:rsidRPr="008F7607" w:rsidRDefault="001B564C" w:rsidP="00A0296D">
      <w:pPr>
        <w:widowControl w:val="0"/>
        <w:numPr>
          <w:ilvl w:val="0"/>
          <w:numId w:val="16"/>
        </w:numPr>
        <w:tabs>
          <w:tab w:val="left" w:pos="220"/>
          <w:tab w:val="left" w:pos="720"/>
        </w:tabs>
        <w:autoSpaceDE w:val="0"/>
        <w:autoSpaceDN w:val="0"/>
        <w:adjustRightInd w:val="0"/>
        <w:spacing w:after="293" w:line="340" w:lineRule="atLeast"/>
        <w:ind w:hanging="720"/>
        <w:rPr>
          <w:rFonts w:ascii="Times New Roman" w:hAnsi="Times New Roman" w:cs="Times New Roman"/>
          <w:color w:val="000000" w:themeColor="text1"/>
        </w:rPr>
      </w:pPr>
      <w:r w:rsidRPr="008F7607">
        <w:rPr>
          <w:rFonts w:ascii="Times New Roman" w:hAnsi="Times New Roman" w:cs="Times New Roman"/>
          <w:color w:val="000000" w:themeColor="text1"/>
        </w:rPr>
        <w:lastRenderedPageBreak/>
        <w:t xml:space="preserve">Some blacks in </w:t>
      </w:r>
      <w:r w:rsidR="00A0296D" w:rsidRPr="008F7607">
        <w:rPr>
          <w:rFonts w:ascii="Times New Roman" w:hAnsi="Times New Roman" w:cs="Times New Roman"/>
          <w:color w:val="000000" w:themeColor="text1"/>
        </w:rPr>
        <w:t xml:space="preserve">the USA </w:t>
      </w:r>
      <w:r w:rsidRPr="008F7607">
        <w:rPr>
          <w:rFonts w:ascii="Times New Roman" w:hAnsi="Times New Roman" w:cs="Times New Roman"/>
          <w:color w:val="000000" w:themeColor="text1"/>
        </w:rPr>
        <w:t xml:space="preserve">are so touchy about race that it is difficult to get along with them. (Reversed) </w:t>
      </w:r>
    </w:p>
    <w:p w14:paraId="6B6CD8C3" w14:textId="117BF8E1" w:rsidR="001B564C" w:rsidRPr="008F7607" w:rsidRDefault="001B564C" w:rsidP="001B564C">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Scoring</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1 (Strongly Agree)</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2 (Agree)</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3 (Agree somewhat)</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4 (Neutral)</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5 (Disagree somewhat) 6 ( Disagree)</w:t>
      </w:r>
      <w:r w:rsidR="002A3886"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 xml:space="preserve">7 (Strongly Disagree) </w:t>
      </w:r>
    </w:p>
    <w:p w14:paraId="13B6F961" w14:textId="77777777" w:rsidR="005E3676" w:rsidRPr="008F7607" w:rsidRDefault="005E3676" w:rsidP="00161460">
      <w:pPr>
        <w:rPr>
          <w:rFonts w:ascii="Times New Roman" w:hAnsi="Times New Roman" w:cs="Times New Roman"/>
          <w:b/>
          <w:i/>
          <w:color w:val="000000" w:themeColor="text1"/>
        </w:rPr>
      </w:pPr>
    </w:p>
    <w:p w14:paraId="6D89CC50" w14:textId="77777777" w:rsidR="005E3676" w:rsidRPr="008F7607" w:rsidRDefault="005E3676" w:rsidP="00161460">
      <w:pPr>
        <w:rPr>
          <w:rFonts w:ascii="Times New Roman" w:hAnsi="Times New Roman" w:cs="Times New Roman"/>
          <w:b/>
          <w:i/>
          <w:color w:val="000000" w:themeColor="text1"/>
        </w:rPr>
      </w:pPr>
    </w:p>
    <w:p w14:paraId="24602A30" w14:textId="77777777" w:rsidR="00161460" w:rsidRPr="008F7607" w:rsidRDefault="00161460" w:rsidP="00161460">
      <w:pPr>
        <w:rPr>
          <w:rFonts w:ascii="Times New Roman" w:hAnsi="Times New Roman" w:cs="Times New Roman"/>
          <w:b/>
          <w:i/>
          <w:color w:val="000000" w:themeColor="text1"/>
        </w:rPr>
      </w:pPr>
      <w:r w:rsidRPr="008F7607">
        <w:rPr>
          <w:rFonts w:ascii="Times New Roman" w:hAnsi="Times New Roman" w:cs="Times New Roman"/>
          <w:b/>
          <w:i/>
          <w:color w:val="000000" w:themeColor="text1"/>
        </w:rPr>
        <w:t>Social Dominance Orientation (</w:t>
      </w:r>
      <w:proofErr w:type="spellStart"/>
      <w:r w:rsidRPr="008F7607">
        <w:rPr>
          <w:rFonts w:ascii="Times New Roman" w:hAnsi="Times New Roman" w:cs="Times New Roman"/>
          <w:b/>
          <w:i/>
          <w:color w:val="000000" w:themeColor="text1"/>
        </w:rPr>
        <w:t>Sidanius</w:t>
      </w:r>
      <w:proofErr w:type="spellEnd"/>
      <w:r w:rsidRPr="008F7607">
        <w:rPr>
          <w:rFonts w:ascii="Times New Roman" w:hAnsi="Times New Roman" w:cs="Times New Roman"/>
          <w:b/>
          <w:i/>
          <w:color w:val="000000" w:themeColor="text1"/>
        </w:rPr>
        <w:t xml:space="preserve"> &amp; </w:t>
      </w:r>
      <w:proofErr w:type="spellStart"/>
      <w:r w:rsidRPr="008F7607">
        <w:rPr>
          <w:rFonts w:ascii="Times New Roman" w:hAnsi="Times New Roman" w:cs="Times New Roman"/>
          <w:b/>
          <w:i/>
          <w:color w:val="000000" w:themeColor="text1"/>
        </w:rPr>
        <w:t>Pratto</w:t>
      </w:r>
      <w:proofErr w:type="spellEnd"/>
      <w:r w:rsidRPr="008F7607">
        <w:rPr>
          <w:rFonts w:ascii="Times New Roman" w:hAnsi="Times New Roman" w:cs="Times New Roman"/>
          <w:b/>
          <w:i/>
          <w:color w:val="000000" w:themeColor="text1"/>
        </w:rPr>
        <w:t>, 2001)</w:t>
      </w:r>
    </w:p>
    <w:p w14:paraId="183F4257" w14:textId="77777777" w:rsidR="00161460" w:rsidRPr="008F7607" w:rsidRDefault="00161460" w:rsidP="00161460">
      <w:pPr>
        <w:rPr>
          <w:rFonts w:ascii="Times New Roman" w:hAnsi="Times New Roman" w:cs="Times New Roman"/>
          <w:i/>
          <w:color w:val="000000" w:themeColor="text1"/>
        </w:rPr>
      </w:pPr>
    </w:p>
    <w:p w14:paraId="4DE0C159"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INSTRUCTIONS: Using the 7-point scale below, please rate how strongly you agree or disagree with each of the following statements. Circle the number corresponding to your degree of agreement/disagreement with each statement.</w:t>
      </w:r>
    </w:p>
    <w:p w14:paraId="42664095" w14:textId="77777777" w:rsidR="00161460" w:rsidRPr="008F7607" w:rsidRDefault="00161460" w:rsidP="00161460">
      <w:pPr>
        <w:rPr>
          <w:rFonts w:ascii="Times New Roman" w:hAnsi="Times New Roman" w:cs="Times New Roman"/>
          <w:color w:val="000000" w:themeColor="text1"/>
        </w:rPr>
      </w:pPr>
    </w:p>
    <w:p w14:paraId="67C87861"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Strongly  Disagree  (1)     Disagree (2)   Somewhat disagree (3) Neutral or Undecided  (4) Somewhat Agree  (5)  Agree (6) Strongly agree (7)</w:t>
      </w:r>
    </w:p>
    <w:p w14:paraId="10BF22CB"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ab/>
      </w:r>
      <w:r w:rsidRPr="008F7607">
        <w:rPr>
          <w:rFonts w:ascii="Times New Roman" w:hAnsi="Times New Roman" w:cs="Times New Roman"/>
          <w:color w:val="000000" w:themeColor="text1"/>
        </w:rPr>
        <w:tab/>
      </w:r>
    </w:p>
    <w:p w14:paraId="0FA67B66" w14:textId="77777777" w:rsidR="00161460" w:rsidRPr="008F7607" w:rsidRDefault="00161460" w:rsidP="00161460">
      <w:pPr>
        <w:pStyle w:val="Heading1"/>
        <w:ind w:left="576"/>
        <w:rPr>
          <w:rFonts w:ascii="Times New Roman" w:hAnsi="Times New Roman" w:cs="Times New Roman"/>
          <w:b w:val="0"/>
          <w:bCs/>
          <w:color w:val="000000" w:themeColor="text1"/>
          <w:sz w:val="24"/>
          <w:szCs w:val="24"/>
        </w:rPr>
      </w:pPr>
      <w:r w:rsidRPr="008F7607">
        <w:rPr>
          <w:rFonts w:ascii="Times New Roman" w:hAnsi="Times New Roman" w:cs="Times New Roman"/>
          <w:b w:val="0"/>
          <w:color w:val="000000" w:themeColor="text1"/>
          <w:sz w:val="24"/>
          <w:szCs w:val="24"/>
        </w:rPr>
        <w:t>1</w:t>
      </w:r>
      <w:r w:rsidRPr="008F7607">
        <w:rPr>
          <w:rFonts w:ascii="Times New Roman" w:hAnsi="Times New Roman" w:cs="Times New Roman"/>
          <w:b w:val="0"/>
          <w:color w:val="000000" w:themeColor="text1"/>
          <w:sz w:val="24"/>
          <w:szCs w:val="24"/>
        </w:rPr>
        <w:tab/>
      </w:r>
      <w:r w:rsidRPr="008F7607">
        <w:rPr>
          <w:rFonts w:ascii="Times New Roman" w:hAnsi="Times New Roman" w:cs="Times New Roman"/>
          <w:b w:val="0"/>
          <w:color w:val="000000" w:themeColor="text1"/>
          <w:sz w:val="24"/>
          <w:szCs w:val="24"/>
        </w:rPr>
        <w:tab/>
        <w:t xml:space="preserve">2  </w:t>
      </w:r>
      <w:r w:rsidRPr="008F7607">
        <w:rPr>
          <w:rFonts w:ascii="Times New Roman" w:hAnsi="Times New Roman" w:cs="Times New Roman"/>
          <w:b w:val="0"/>
          <w:color w:val="000000" w:themeColor="text1"/>
          <w:sz w:val="24"/>
          <w:szCs w:val="24"/>
        </w:rPr>
        <w:tab/>
        <w:t>3</w:t>
      </w:r>
      <w:r w:rsidRPr="008F7607">
        <w:rPr>
          <w:rFonts w:ascii="Times New Roman" w:hAnsi="Times New Roman" w:cs="Times New Roman"/>
          <w:b w:val="0"/>
          <w:color w:val="000000" w:themeColor="text1"/>
          <w:sz w:val="24"/>
          <w:szCs w:val="24"/>
        </w:rPr>
        <w:tab/>
      </w:r>
      <w:r w:rsidRPr="008F7607">
        <w:rPr>
          <w:rFonts w:ascii="Times New Roman" w:hAnsi="Times New Roman" w:cs="Times New Roman"/>
          <w:b w:val="0"/>
          <w:color w:val="000000" w:themeColor="text1"/>
          <w:sz w:val="24"/>
          <w:szCs w:val="24"/>
        </w:rPr>
        <w:tab/>
        <w:t>4</w:t>
      </w:r>
      <w:r w:rsidRPr="008F7607">
        <w:rPr>
          <w:rFonts w:ascii="Times New Roman" w:hAnsi="Times New Roman" w:cs="Times New Roman"/>
          <w:b w:val="0"/>
          <w:color w:val="000000" w:themeColor="text1"/>
          <w:sz w:val="24"/>
          <w:szCs w:val="24"/>
        </w:rPr>
        <w:tab/>
      </w:r>
      <w:r w:rsidRPr="008F7607">
        <w:rPr>
          <w:rFonts w:ascii="Times New Roman" w:hAnsi="Times New Roman" w:cs="Times New Roman"/>
          <w:b w:val="0"/>
          <w:color w:val="000000" w:themeColor="text1"/>
          <w:sz w:val="24"/>
          <w:szCs w:val="24"/>
        </w:rPr>
        <w:tab/>
        <w:t>5</w:t>
      </w:r>
      <w:r w:rsidRPr="008F7607">
        <w:rPr>
          <w:rFonts w:ascii="Times New Roman" w:hAnsi="Times New Roman" w:cs="Times New Roman"/>
          <w:b w:val="0"/>
          <w:color w:val="000000" w:themeColor="text1"/>
          <w:sz w:val="24"/>
          <w:szCs w:val="24"/>
        </w:rPr>
        <w:tab/>
      </w:r>
      <w:r w:rsidRPr="008F7607">
        <w:rPr>
          <w:rFonts w:ascii="Times New Roman" w:hAnsi="Times New Roman" w:cs="Times New Roman"/>
          <w:b w:val="0"/>
          <w:color w:val="000000" w:themeColor="text1"/>
          <w:sz w:val="24"/>
          <w:szCs w:val="24"/>
        </w:rPr>
        <w:tab/>
        <w:t>6</w:t>
      </w:r>
      <w:r w:rsidRPr="008F7607">
        <w:rPr>
          <w:rFonts w:ascii="Times New Roman" w:hAnsi="Times New Roman" w:cs="Times New Roman"/>
          <w:b w:val="0"/>
          <w:color w:val="000000" w:themeColor="text1"/>
          <w:sz w:val="24"/>
          <w:szCs w:val="24"/>
        </w:rPr>
        <w:tab/>
      </w:r>
      <w:r w:rsidRPr="008F7607">
        <w:rPr>
          <w:rFonts w:ascii="Times New Roman" w:hAnsi="Times New Roman" w:cs="Times New Roman"/>
          <w:b w:val="0"/>
          <w:color w:val="000000" w:themeColor="text1"/>
          <w:sz w:val="24"/>
          <w:szCs w:val="24"/>
        </w:rPr>
        <w:tab/>
        <w:t>7</w:t>
      </w:r>
    </w:p>
    <w:p w14:paraId="00D8ADA2" w14:textId="77777777" w:rsidR="00161460" w:rsidRPr="008F7607" w:rsidRDefault="00161460" w:rsidP="00161460">
      <w:pPr>
        <w:rPr>
          <w:rFonts w:ascii="Times New Roman" w:hAnsi="Times New Roman" w:cs="Times New Roman"/>
          <w:color w:val="000000" w:themeColor="text1"/>
        </w:rPr>
      </w:pPr>
    </w:p>
    <w:p w14:paraId="1389CE76" w14:textId="77777777" w:rsidR="00161460" w:rsidRPr="008F7607" w:rsidRDefault="00161460" w:rsidP="00161460">
      <w:pPr>
        <w:rPr>
          <w:rFonts w:ascii="Times New Roman" w:hAnsi="Times New Roman" w:cs="Times New Roman"/>
          <w:color w:val="000000" w:themeColor="text1"/>
        </w:rPr>
      </w:pPr>
    </w:p>
    <w:p w14:paraId="28C23799"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w:t>
      </w:r>
      <w:r w:rsidRPr="008F7607">
        <w:rPr>
          <w:rFonts w:ascii="Times New Roman" w:hAnsi="Times New Roman" w:cs="Times New Roman"/>
          <w:color w:val="000000" w:themeColor="text1"/>
        </w:rPr>
        <w:tab/>
        <w:t>Some groups of people are simply inferior to other groups.</w:t>
      </w:r>
    </w:p>
    <w:p w14:paraId="3DDBA670" w14:textId="77777777" w:rsidR="00161460" w:rsidRPr="008F7607" w:rsidRDefault="00161460" w:rsidP="00161460">
      <w:pPr>
        <w:rPr>
          <w:rFonts w:ascii="Times New Roman" w:hAnsi="Times New Roman" w:cs="Times New Roman"/>
          <w:color w:val="000000" w:themeColor="text1"/>
        </w:rPr>
      </w:pPr>
    </w:p>
    <w:p w14:paraId="2E8CDB36"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2. </w:t>
      </w:r>
      <w:r w:rsidRPr="008F7607">
        <w:rPr>
          <w:rFonts w:ascii="Times New Roman" w:hAnsi="Times New Roman" w:cs="Times New Roman"/>
          <w:color w:val="000000" w:themeColor="text1"/>
        </w:rPr>
        <w:tab/>
        <w:t>In getting what you want, it is sometimes necessary to use force against other groups.</w:t>
      </w:r>
    </w:p>
    <w:p w14:paraId="6CC2718B" w14:textId="77777777" w:rsidR="00161460" w:rsidRPr="008F7607" w:rsidRDefault="00161460" w:rsidP="00161460">
      <w:pPr>
        <w:rPr>
          <w:rFonts w:ascii="Times New Roman" w:hAnsi="Times New Roman" w:cs="Times New Roman"/>
          <w:color w:val="000000" w:themeColor="text1"/>
        </w:rPr>
      </w:pPr>
    </w:p>
    <w:p w14:paraId="7A8AD3E9"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3. </w:t>
      </w:r>
      <w:r w:rsidRPr="008F7607">
        <w:rPr>
          <w:rFonts w:ascii="Times New Roman" w:hAnsi="Times New Roman" w:cs="Times New Roman"/>
          <w:color w:val="000000" w:themeColor="text1"/>
        </w:rPr>
        <w:tab/>
        <w:t>It is OK if some groups have more of a chance in life than others.</w:t>
      </w:r>
    </w:p>
    <w:p w14:paraId="3AF07992" w14:textId="77777777" w:rsidR="00161460" w:rsidRPr="008F7607" w:rsidRDefault="00161460" w:rsidP="00161460">
      <w:pPr>
        <w:rPr>
          <w:rFonts w:ascii="Times New Roman" w:hAnsi="Times New Roman" w:cs="Times New Roman"/>
          <w:color w:val="000000" w:themeColor="text1"/>
        </w:rPr>
      </w:pPr>
    </w:p>
    <w:p w14:paraId="3674AD7B"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4.  </w:t>
      </w:r>
      <w:r w:rsidRPr="008F7607">
        <w:rPr>
          <w:rFonts w:ascii="Times New Roman" w:hAnsi="Times New Roman" w:cs="Times New Roman"/>
          <w:color w:val="000000" w:themeColor="text1"/>
        </w:rPr>
        <w:tab/>
        <w:t>To get ahead in life, it is sometimes necessary to step on other groups.</w:t>
      </w:r>
    </w:p>
    <w:p w14:paraId="3530208D" w14:textId="77777777" w:rsidR="00161460" w:rsidRPr="008F7607" w:rsidRDefault="00161460" w:rsidP="00161460">
      <w:pPr>
        <w:rPr>
          <w:rFonts w:ascii="Times New Roman" w:hAnsi="Times New Roman" w:cs="Times New Roman"/>
          <w:color w:val="000000" w:themeColor="text1"/>
        </w:rPr>
      </w:pPr>
    </w:p>
    <w:p w14:paraId="125D8509"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5.  </w:t>
      </w:r>
      <w:r w:rsidRPr="008F7607">
        <w:rPr>
          <w:rFonts w:ascii="Times New Roman" w:hAnsi="Times New Roman" w:cs="Times New Roman"/>
          <w:color w:val="000000" w:themeColor="text1"/>
        </w:rPr>
        <w:tab/>
        <w:t>If certain groups stayed in their place, we would have fewer problems.</w:t>
      </w:r>
    </w:p>
    <w:p w14:paraId="28C56C82" w14:textId="77777777" w:rsidR="00161460" w:rsidRPr="008F7607" w:rsidRDefault="00161460" w:rsidP="00161460">
      <w:pPr>
        <w:rPr>
          <w:rFonts w:ascii="Times New Roman" w:hAnsi="Times New Roman" w:cs="Times New Roman"/>
          <w:color w:val="000000" w:themeColor="text1"/>
        </w:rPr>
      </w:pPr>
    </w:p>
    <w:p w14:paraId="38E08095"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6.  </w:t>
      </w:r>
      <w:r w:rsidRPr="008F7607">
        <w:rPr>
          <w:rFonts w:ascii="Times New Roman" w:hAnsi="Times New Roman" w:cs="Times New Roman"/>
          <w:color w:val="000000" w:themeColor="text1"/>
        </w:rPr>
        <w:tab/>
        <w:t>It is probably a good thing that certain groups are at the top and other groups are at the bottom.</w:t>
      </w:r>
    </w:p>
    <w:p w14:paraId="17B1A74D" w14:textId="77777777" w:rsidR="00161460" w:rsidRPr="008F7607" w:rsidRDefault="00161460" w:rsidP="00161460">
      <w:pPr>
        <w:rPr>
          <w:rFonts w:ascii="Times New Roman" w:hAnsi="Times New Roman" w:cs="Times New Roman"/>
          <w:color w:val="000000" w:themeColor="text1"/>
        </w:rPr>
      </w:pPr>
    </w:p>
    <w:p w14:paraId="156C0047"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7. </w:t>
      </w:r>
      <w:r w:rsidRPr="008F7607">
        <w:rPr>
          <w:rFonts w:ascii="Times New Roman" w:hAnsi="Times New Roman" w:cs="Times New Roman"/>
          <w:color w:val="000000" w:themeColor="text1"/>
        </w:rPr>
        <w:tab/>
        <w:t>Inferior groups should stay in their place.</w:t>
      </w:r>
    </w:p>
    <w:p w14:paraId="6B536C52" w14:textId="77777777" w:rsidR="00161460" w:rsidRPr="008F7607" w:rsidRDefault="00161460" w:rsidP="00161460">
      <w:pPr>
        <w:rPr>
          <w:rFonts w:ascii="Times New Roman" w:hAnsi="Times New Roman" w:cs="Times New Roman"/>
          <w:color w:val="000000" w:themeColor="text1"/>
        </w:rPr>
      </w:pPr>
    </w:p>
    <w:p w14:paraId="7A6F7F65"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8.  </w:t>
      </w:r>
      <w:r w:rsidRPr="008F7607">
        <w:rPr>
          <w:rFonts w:ascii="Times New Roman" w:hAnsi="Times New Roman" w:cs="Times New Roman"/>
          <w:color w:val="000000" w:themeColor="text1"/>
        </w:rPr>
        <w:tab/>
        <w:t>Sometimes other groups must be kept in their place.</w:t>
      </w:r>
    </w:p>
    <w:p w14:paraId="22773E67" w14:textId="77777777" w:rsidR="00161460" w:rsidRPr="008F7607" w:rsidRDefault="00161460" w:rsidP="00161460">
      <w:pPr>
        <w:rPr>
          <w:rFonts w:ascii="Times New Roman" w:hAnsi="Times New Roman" w:cs="Times New Roman"/>
          <w:color w:val="000000" w:themeColor="text1"/>
        </w:rPr>
      </w:pPr>
    </w:p>
    <w:p w14:paraId="53A1C0DF"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9.  </w:t>
      </w:r>
      <w:r w:rsidRPr="008F7607">
        <w:rPr>
          <w:rFonts w:ascii="Times New Roman" w:hAnsi="Times New Roman" w:cs="Times New Roman"/>
          <w:color w:val="000000" w:themeColor="text1"/>
        </w:rPr>
        <w:tab/>
        <w:t>It would be good if groups could be equal.</w:t>
      </w:r>
    </w:p>
    <w:p w14:paraId="7F71017A" w14:textId="77777777" w:rsidR="00161460" w:rsidRPr="008F7607" w:rsidRDefault="00161460" w:rsidP="00161460">
      <w:pPr>
        <w:rPr>
          <w:rFonts w:ascii="Times New Roman" w:hAnsi="Times New Roman" w:cs="Times New Roman"/>
          <w:color w:val="000000" w:themeColor="text1"/>
        </w:rPr>
      </w:pPr>
    </w:p>
    <w:p w14:paraId="2D5296B0"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 xml:space="preserve">_____   10. </w:t>
      </w:r>
      <w:r w:rsidRPr="008F7607">
        <w:rPr>
          <w:rFonts w:ascii="Times New Roman" w:hAnsi="Times New Roman" w:cs="Times New Roman"/>
          <w:color w:val="000000" w:themeColor="text1"/>
        </w:rPr>
        <w:tab/>
        <w:t>Group equality should be our ideal.</w:t>
      </w:r>
    </w:p>
    <w:p w14:paraId="546BB108" w14:textId="77777777" w:rsidR="00161460" w:rsidRPr="008F7607" w:rsidRDefault="00161460" w:rsidP="00161460">
      <w:pPr>
        <w:rPr>
          <w:rFonts w:ascii="Times New Roman" w:hAnsi="Times New Roman" w:cs="Times New Roman"/>
          <w:color w:val="000000" w:themeColor="text1"/>
        </w:rPr>
      </w:pPr>
    </w:p>
    <w:p w14:paraId="42736A9B"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1.  All groups should be given an equal chance in life.</w:t>
      </w:r>
    </w:p>
    <w:p w14:paraId="60CD88F5" w14:textId="77777777" w:rsidR="00161460" w:rsidRPr="008F7607" w:rsidRDefault="00161460" w:rsidP="00161460">
      <w:pPr>
        <w:rPr>
          <w:rFonts w:ascii="Times New Roman" w:hAnsi="Times New Roman" w:cs="Times New Roman"/>
          <w:color w:val="000000" w:themeColor="text1"/>
        </w:rPr>
      </w:pPr>
    </w:p>
    <w:p w14:paraId="480C183D"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2.  We should do what we can to equalize conditions for different groups.</w:t>
      </w:r>
    </w:p>
    <w:p w14:paraId="130AB1F5" w14:textId="77777777" w:rsidR="00161460" w:rsidRPr="008F7607" w:rsidRDefault="00161460" w:rsidP="00161460">
      <w:pPr>
        <w:rPr>
          <w:rFonts w:ascii="Times New Roman" w:hAnsi="Times New Roman" w:cs="Times New Roman"/>
          <w:color w:val="000000" w:themeColor="text1"/>
        </w:rPr>
      </w:pPr>
    </w:p>
    <w:p w14:paraId="1C59B6A8"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3.  Increased social equality.</w:t>
      </w:r>
    </w:p>
    <w:p w14:paraId="38C11CC7" w14:textId="77777777" w:rsidR="00161460" w:rsidRPr="008F7607" w:rsidRDefault="00161460" w:rsidP="00161460">
      <w:pPr>
        <w:rPr>
          <w:rFonts w:ascii="Times New Roman" w:hAnsi="Times New Roman" w:cs="Times New Roman"/>
          <w:color w:val="000000" w:themeColor="text1"/>
        </w:rPr>
      </w:pPr>
    </w:p>
    <w:p w14:paraId="6379DEA6"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4.  We would have fewer problems if we treated people more equally.</w:t>
      </w:r>
    </w:p>
    <w:p w14:paraId="555F76C5" w14:textId="77777777" w:rsidR="00161460" w:rsidRPr="008F7607" w:rsidRDefault="00161460" w:rsidP="00161460">
      <w:pPr>
        <w:rPr>
          <w:rFonts w:ascii="Times New Roman" w:hAnsi="Times New Roman" w:cs="Times New Roman"/>
          <w:color w:val="000000" w:themeColor="text1"/>
        </w:rPr>
      </w:pPr>
    </w:p>
    <w:p w14:paraId="4A5C560E" w14:textId="77777777" w:rsidR="00161460" w:rsidRPr="008F7607" w:rsidRDefault="00161460" w:rsidP="00161460">
      <w:pPr>
        <w:rPr>
          <w:rFonts w:ascii="Times New Roman" w:hAnsi="Times New Roman" w:cs="Times New Roman"/>
          <w:color w:val="000000" w:themeColor="text1"/>
        </w:rPr>
      </w:pPr>
      <w:r w:rsidRPr="008F7607">
        <w:rPr>
          <w:rFonts w:ascii="Times New Roman" w:hAnsi="Times New Roman" w:cs="Times New Roman"/>
          <w:color w:val="000000" w:themeColor="text1"/>
        </w:rPr>
        <w:t>_____   15.  We should strive to make incomes as equal as possible.</w:t>
      </w:r>
    </w:p>
    <w:p w14:paraId="535E45E7" w14:textId="77777777" w:rsidR="00161460" w:rsidRPr="008F7607" w:rsidRDefault="00161460" w:rsidP="00161460">
      <w:pPr>
        <w:rPr>
          <w:rFonts w:ascii="Times New Roman" w:hAnsi="Times New Roman" w:cs="Times New Roman"/>
          <w:color w:val="000000" w:themeColor="text1"/>
        </w:rPr>
      </w:pPr>
    </w:p>
    <w:p w14:paraId="0D91F8DB" w14:textId="4C1B4432" w:rsidR="00366BD5" w:rsidRPr="008F7607" w:rsidRDefault="00161460" w:rsidP="001B555B">
      <w:pPr>
        <w:rPr>
          <w:color w:val="000000" w:themeColor="text1"/>
        </w:rPr>
      </w:pPr>
      <w:r w:rsidRPr="008F7607">
        <w:rPr>
          <w:rFonts w:ascii="Times New Roman" w:hAnsi="Times New Roman" w:cs="Times New Roman"/>
          <w:color w:val="000000" w:themeColor="text1"/>
        </w:rPr>
        <w:t>_____   16.  No group should dominate in society.</w:t>
      </w:r>
    </w:p>
    <w:p w14:paraId="062326BE" w14:textId="77777777" w:rsidR="00366BD5" w:rsidRPr="008F7607" w:rsidRDefault="00366BD5">
      <w:pPr>
        <w:pStyle w:val="Normal1"/>
        <w:rPr>
          <w:rFonts w:ascii="Times New Roman" w:hAnsi="Times New Roman" w:cs="Times New Roman"/>
          <w:color w:val="000000" w:themeColor="text1"/>
        </w:rPr>
      </w:pPr>
    </w:p>
    <w:p w14:paraId="7CDBF543" w14:textId="77777777" w:rsidR="00C809E0" w:rsidRPr="008F7607" w:rsidRDefault="00C809E0" w:rsidP="00C809E0">
      <w:pPr>
        <w:pStyle w:val="Normal1"/>
        <w:spacing w:line="480" w:lineRule="auto"/>
        <w:rPr>
          <w:rFonts w:ascii="Times New Roman" w:hAnsi="Times New Roman" w:cs="Times New Roman"/>
          <w:i/>
          <w:iCs/>
          <w:color w:val="000000" w:themeColor="text1"/>
        </w:rPr>
      </w:pPr>
      <w:r w:rsidRPr="008F7607">
        <w:rPr>
          <w:rFonts w:ascii="Times New Roman" w:eastAsia="Times New Roman" w:hAnsi="Times New Roman" w:cs="Times New Roman"/>
          <w:b/>
          <w:i/>
          <w:iCs/>
          <w:color w:val="000000" w:themeColor="text1"/>
          <w:highlight w:val="white"/>
        </w:rPr>
        <w:t xml:space="preserve">Skepticism about social science (adapted from </w:t>
      </w:r>
      <w:proofErr w:type="spellStart"/>
      <w:r w:rsidRPr="008F7607">
        <w:rPr>
          <w:rFonts w:ascii="Times New Roman" w:eastAsia="Times New Roman" w:hAnsi="Times New Roman" w:cs="Times New Roman"/>
          <w:b/>
          <w:i/>
          <w:iCs/>
          <w:color w:val="000000" w:themeColor="text1"/>
          <w:highlight w:val="white"/>
        </w:rPr>
        <w:t>McCright</w:t>
      </w:r>
      <w:proofErr w:type="spellEnd"/>
      <w:r w:rsidRPr="008F7607">
        <w:rPr>
          <w:rFonts w:ascii="Times New Roman" w:eastAsia="Times New Roman" w:hAnsi="Times New Roman" w:cs="Times New Roman"/>
          <w:b/>
          <w:i/>
          <w:iCs/>
          <w:color w:val="000000" w:themeColor="text1"/>
          <w:highlight w:val="white"/>
        </w:rPr>
        <w:t xml:space="preserve">, </w:t>
      </w:r>
      <w:proofErr w:type="spellStart"/>
      <w:r w:rsidRPr="008F7607">
        <w:rPr>
          <w:rFonts w:ascii="Times New Roman" w:eastAsia="Times New Roman" w:hAnsi="Times New Roman" w:cs="Times New Roman"/>
          <w:b/>
          <w:i/>
          <w:iCs/>
          <w:color w:val="000000" w:themeColor="text1"/>
          <w:highlight w:val="white"/>
        </w:rPr>
        <w:t>Dentzman</w:t>
      </w:r>
      <w:proofErr w:type="spellEnd"/>
      <w:r w:rsidRPr="008F7607">
        <w:rPr>
          <w:rFonts w:ascii="Times New Roman" w:eastAsia="Times New Roman" w:hAnsi="Times New Roman" w:cs="Times New Roman"/>
          <w:b/>
          <w:i/>
          <w:iCs/>
          <w:color w:val="000000" w:themeColor="text1"/>
          <w:highlight w:val="white"/>
        </w:rPr>
        <w:t>, Charters, &amp; Dietz (2013)</w:t>
      </w:r>
    </w:p>
    <w:p w14:paraId="1D5CFA3C" w14:textId="77777777" w:rsidR="00C809E0" w:rsidRPr="008F7607" w:rsidRDefault="00C809E0" w:rsidP="00C809E0">
      <w:pPr>
        <w:pStyle w:val="Normal1"/>
        <w:numPr>
          <w:ilvl w:val="0"/>
          <w:numId w:val="8"/>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How much confidence would you say you have in the scientific community?</w:t>
      </w:r>
      <w:r w:rsidRPr="008F7607">
        <w:rPr>
          <w:rFonts w:ascii="Times New Roman" w:eastAsia="Times New Roman" w:hAnsi="Times New Roman" w:cs="Times New Roman"/>
          <w:b/>
          <w:color w:val="000000" w:themeColor="text1"/>
          <w:highlight w:val="white"/>
        </w:rPr>
        <w:t xml:space="preserve"> (</w:t>
      </w:r>
      <w:r w:rsidRPr="008F7607">
        <w:rPr>
          <w:rFonts w:ascii="Times New Roman" w:eastAsia="Times New Roman" w:hAnsi="Times New Roman" w:cs="Times New Roman"/>
          <w:i/>
          <w:color w:val="000000" w:themeColor="text1"/>
          <w:highlight w:val="white"/>
        </w:rPr>
        <w:t>1= no confidence at all, 5= complete confidence)</w:t>
      </w:r>
    </w:p>
    <w:p w14:paraId="12F8A30C" w14:textId="77777777" w:rsidR="00C809E0" w:rsidRPr="008F7607" w:rsidRDefault="00C809E0" w:rsidP="00C809E0">
      <w:pPr>
        <w:pStyle w:val="Normal1"/>
        <w:numPr>
          <w:ilvl w:val="0"/>
          <w:numId w:val="8"/>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How much do you distrust or trust social scientists to:’</w:t>
      </w:r>
    </w:p>
    <w:p w14:paraId="6793AF44" w14:textId="77777777" w:rsidR="00C809E0" w:rsidRPr="008F7607" w:rsidRDefault="00C809E0" w:rsidP="00C809E0">
      <w:pPr>
        <w:pStyle w:val="Normal1"/>
        <w:spacing w:line="480" w:lineRule="auto"/>
        <w:ind w:left="144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create knowledge that is unbiased and accurate?’</w:t>
      </w:r>
    </w:p>
    <w:p w14:paraId="27B7AE7A" w14:textId="77777777" w:rsidR="00C809E0" w:rsidRPr="008F7607" w:rsidRDefault="00C809E0" w:rsidP="00C809E0">
      <w:pPr>
        <w:pStyle w:val="Normal1"/>
        <w:spacing w:line="480" w:lineRule="auto"/>
        <w:ind w:left="144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create knowledge that is useful?’</w:t>
      </w:r>
    </w:p>
    <w:p w14:paraId="4CAD51F1" w14:textId="77777777" w:rsidR="00C809E0" w:rsidRPr="008F7607" w:rsidRDefault="00C809E0" w:rsidP="00C809E0">
      <w:pPr>
        <w:pStyle w:val="Normal1"/>
        <w:spacing w:line="480" w:lineRule="auto"/>
        <w:ind w:left="144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advise government officials on policy?’</w:t>
      </w:r>
    </w:p>
    <w:p w14:paraId="302D594D" w14:textId="77777777" w:rsidR="00C809E0" w:rsidRPr="008F7607" w:rsidRDefault="00C809E0" w:rsidP="00C809E0">
      <w:pPr>
        <w:pStyle w:val="Normal1"/>
        <w:spacing w:line="480" w:lineRule="auto"/>
        <w:ind w:left="144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highlight w:val="white"/>
        </w:rPr>
        <w:t>‘inform the public on important issues?</w:t>
      </w:r>
    </w:p>
    <w:p w14:paraId="56C7B524" w14:textId="77777777" w:rsidR="00C809E0" w:rsidRPr="008F7607" w:rsidRDefault="00C809E0" w:rsidP="00C809E0">
      <w:pPr>
        <w:pStyle w:val="Normal1"/>
        <w:spacing w:line="480" w:lineRule="auto"/>
        <w:ind w:left="720"/>
        <w:rPr>
          <w:rFonts w:ascii="Times New Roman" w:hAnsi="Times New Roman" w:cs="Times New Roman"/>
          <w:color w:val="000000" w:themeColor="text1"/>
        </w:rPr>
      </w:pPr>
      <w:r w:rsidRPr="008F7607">
        <w:rPr>
          <w:rFonts w:ascii="Times New Roman" w:eastAsia="Times New Roman" w:hAnsi="Times New Roman" w:cs="Times New Roman"/>
          <w:i/>
          <w:color w:val="000000" w:themeColor="text1"/>
          <w:highlight w:val="white"/>
        </w:rPr>
        <w:t>Scale: 1=completely distrust, 2= partially distrust, 3= neither distrust or trust, 4=partially trust, 5= completely trust</w:t>
      </w:r>
    </w:p>
    <w:p w14:paraId="171B3132" w14:textId="77777777" w:rsidR="00EC150A" w:rsidRPr="008F7607" w:rsidRDefault="00EC150A">
      <w:pPr>
        <w:pStyle w:val="Normal1"/>
        <w:rPr>
          <w:rFonts w:ascii="Times New Roman" w:hAnsi="Times New Roman" w:cs="Times New Roman"/>
          <w:color w:val="000000" w:themeColor="text1"/>
        </w:rPr>
      </w:pPr>
    </w:p>
    <w:p w14:paraId="72DF3FCC" w14:textId="77777777" w:rsidR="001A186B" w:rsidRPr="008F7607" w:rsidRDefault="001A186B">
      <w:pPr>
        <w:pStyle w:val="Normal1"/>
        <w:rPr>
          <w:rFonts w:ascii="Times New Roman" w:hAnsi="Times New Roman" w:cs="Times New Roman"/>
          <w:color w:val="000000" w:themeColor="text1"/>
        </w:rPr>
      </w:pPr>
    </w:p>
    <w:p w14:paraId="30B8D9DF" w14:textId="77777777" w:rsidR="001A186B" w:rsidRPr="008F7607" w:rsidRDefault="001A186B" w:rsidP="001A186B">
      <w:pPr>
        <w:pStyle w:val="Normal1"/>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rPr>
        <w:t xml:space="preserve">Motivation to Control Prejudice Reactions  (Dunton &amp; Fazio, 1997) </w:t>
      </w:r>
    </w:p>
    <w:p w14:paraId="3E8B125C" w14:textId="77777777" w:rsidR="001A186B" w:rsidRPr="008F7607" w:rsidRDefault="001A186B" w:rsidP="001A186B">
      <w:pPr>
        <w:pStyle w:val="Normal1"/>
        <w:rPr>
          <w:rFonts w:ascii="Times New Roman" w:hAnsi="Times New Roman" w:cs="Times New Roman"/>
          <w:color w:val="000000" w:themeColor="text1"/>
        </w:rPr>
      </w:pPr>
    </w:p>
    <w:p w14:paraId="784C1ECC" w14:textId="77777777" w:rsidR="001A186B" w:rsidRPr="008F7607" w:rsidRDefault="001A186B" w:rsidP="001A186B">
      <w:pPr>
        <w:pStyle w:val="Normal1"/>
        <w:widowControl w:val="0"/>
        <w:rPr>
          <w:rFonts w:ascii="Times New Roman" w:hAnsi="Times New Roman" w:cs="Times New Roman"/>
          <w:color w:val="000000" w:themeColor="text1"/>
        </w:rPr>
      </w:pPr>
      <w:r w:rsidRPr="008F7607">
        <w:rPr>
          <w:rFonts w:ascii="Times New Roman" w:eastAsia="Arial" w:hAnsi="Times New Roman" w:cs="Times New Roman"/>
          <w:color w:val="000000" w:themeColor="text1"/>
          <w:sz w:val="22"/>
          <w:szCs w:val="22"/>
        </w:rPr>
        <w:t>*Instructions:* Please indicate your level of agreement with each of the following statements by circling your response on the scale below.</w:t>
      </w:r>
    </w:p>
    <w:p w14:paraId="1B466DF9" w14:textId="77777777" w:rsidR="001A186B" w:rsidRPr="008F7607" w:rsidRDefault="001A186B" w:rsidP="001A186B">
      <w:pPr>
        <w:pStyle w:val="Normal1"/>
        <w:rPr>
          <w:rFonts w:ascii="Times New Roman" w:hAnsi="Times New Roman" w:cs="Times New Roman"/>
          <w:color w:val="000000" w:themeColor="text1"/>
        </w:rPr>
      </w:pPr>
    </w:p>
    <w:p w14:paraId="77F5B8A7"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n today’s society it is important that one not be perceived as prejudiced in any manner.</w:t>
      </w:r>
    </w:p>
    <w:p w14:paraId="2F0718AB" w14:textId="77777777" w:rsidR="001A186B" w:rsidRPr="008F7607" w:rsidRDefault="001A186B" w:rsidP="001A186B">
      <w:pPr>
        <w:pStyle w:val="Normal1"/>
        <w:rPr>
          <w:rFonts w:ascii="Times New Roman" w:hAnsi="Times New Roman" w:cs="Times New Roman"/>
          <w:color w:val="000000" w:themeColor="text1"/>
        </w:rPr>
      </w:pPr>
    </w:p>
    <w:p w14:paraId="3E4A1BB5" w14:textId="6704BA89"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 always express my thoughts and feelings, regardless of how controversial they might be.  (R</w:t>
      </w:r>
      <w:r w:rsidR="00441BD4" w:rsidRPr="008F7607">
        <w:rPr>
          <w:rFonts w:ascii="Times New Roman" w:eastAsia="Arial" w:hAnsi="Times New Roman" w:cs="Times New Roman"/>
          <w:color w:val="000000" w:themeColor="text1"/>
        </w:rPr>
        <w:t>eversed</w:t>
      </w:r>
      <w:r w:rsidRPr="008F7607">
        <w:rPr>
          <w:rFonts w:ascii="Times New Roman" w:eastAsia="Arial" w:hAnsi="Times New Roman" w:cs="Times New Roman"/>
          <w:color w:val="000000" w:themeColor="text1"/>
        </w:rPr>
        <w:t>)</w:t>
      </w:r>
    </w:p>
    <w:p w14:paraId="3B64DB79" w14:textId="77777777" w:rsidR="001A186B" w:rsidRPr="008F7607" w:rsidRDefault="001A186B" w:rsidP="001A186B">
      <w:pPr>
        <w:pStyle w:val="Normal1"/>
        <w:rPr>
          <w:rFonts w:ascii="Times New Roman" w:hAnsi="Times New Roman" w:cs="Times New Roman"/>
          <w:color w:val="000000" w:themeColor="text1"/>
        </w:rPr>
      </w:pPr>
    </w:p>
    <w:p w14:paraId="2744725F"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lastRenderedPageBreak/>
        <w:t>I get angry with myself when I have a thought or feeling that might be considered prejudiced.</w:t>
      </w:r>
    </w:p>
    <w:p w14:paraId="21D9A3D1" w14:textId="77777777" w:rsidR="001A186B" w:rsidRPr="008F7607" w:rsidRDefault="001A186B" w:rsidP="001A186B">
      <w:pPr>
        <w:pStyle w:val="Normal1"/>
        <w:rPr>
          <w:rFonts w:ascii="Times New Roman" w:hAnsi="Times New Roman" w:cs="Times New Roman"/>
          <w:color w:val="000000" w:themeColor="text1"/>
        </w:rPr>
      </w:pPr>
    </w:p>
    <w:p w14:paraId="356E4F49" w14:textId="69E0B1C1"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f I were participating in a class discussion and a Black student expressed an opinion with which I disagreed, I would be hesitant to express my own viewpoint.</w:t>
      </w:r>
    </w:p>
    <w:p w14:paraId="0E0ECDEF" w14:textId="77777777" w:rsidR="00C209D3" w:rsidRPr="008F7607" w:rsidRDefault="00C209D3" w:rsidP="001A186B">
      <w:pPr>
        <w:pStyle w:val="Normal1"/>
        <w:rPr>
          <w:rFonts w:ascii="Times New Roman" w:eastAsia="Arial" w:hAnsi="Times New Roman" w:cs="Times New Roman"/>
          <w:color w:val="000000" w:themeColor="text1"/>
        </w:rPr>
      </w:pPr>
    </w:p>
    <w:p w14:paraId="568D237A" w14:textId="6C1019D8"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Going through life worrying about whether you might offend someone is just more trouble than it’s worth.  (</w:t>
      </w:r>
      <w:r w:rsidR="00441BD4" w:rsidRPr="008F7607">
        <w:rPr>
          <w:rFonts w:ascii="Times New Roman" w:eastAsia="Arial" w:hAnsi="Times New Roman" w:cs="Times New Roman"/>
          <w:color w:val="000000" w:themeColor="text1"/>
        </w:rPr>
        <w:t>Reversed</w:t>
      </w:r>
      <w:r w:rsidRPr="008F7607">
        <w:rPr>
          <w:rFonts w:ascii="Times New Roman" w:eastAsia="Arial" w:hAnsi="Times New Roman" w:cs="Times New Roman"/>
          <w:color w:val="000000" w:themeColor="text1"/>
        </w:rPr>
        <w:t>)</w:t>
      </w:r>
    </w:p>
    <w:p w14:paraId="7F96DE40" w14:textId="77777777" w:rsidR="001A186B" w:rsidRPr="008F7607" w:rsidRDefault="001A186B" w:rsidP="001A186B">
      <w:pPr>
        <w:pStyle w:val="Normal1"/>
        <w:ind w:left="1440"/>
        <w:rPr>
          <w:rFonts w:ascii="Times New Roman" w:hAnsi="Times New Roman" w:cs="Times New Roman"/>
          <w:color w:val="000000" w:themeColor="text1"/>
        </w:rPr>
      </w:pPr>
    </w:p>
    <w:p w14:paraId="4BA0FA24" w14:textId="40BC606A"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 xml:space="preserve">It’s important to </w:t>
      </w:r>
      <w:r w:rsidR="00A7186F" w:rsidRPr="008F7607">
        <w:rPr>
          <w:rFonts w:ascii="Times New Roman" w:eastAsia="Arial" w:hAnsi="Times New Roman" w:cs="Times New Roman"/>
          <w:color w:val="000000" w:themeColor="text1"/>
        </w:rPr>
        <w:t xml:space="preserve">me </w:t>
      </w:r>
      <w:r w:rsidRPr="008F7607">
        <w:rPr>
          <w:rFonts w:ascii="Times New Roman" w:eastAsia="Arial" w:hAnsi="Times New Roman" w:cs="Times New Roman"/>
          <w:color w:val="000000" w:themeColor="text1"/>
        </w:rPr>
        <w:t>that other people not think I’m prejudiced.</w:t>
      </w:r>
    </w:p>
    <w:p w14:paraId="4056A5A5" w14:textId="77777777" w:rsidR="001A186B" w:rsidRPr="008F7607" w:rsidRDefault="001A186B" w:rsidP="001A186B">
      <w:pPr>
        <w:pStyle w:val="Normal1"/>
        <w:rPr>
          <w:rFonts w:ascii="Times New Roman" w:hAnsi="Times New Roman" w:cs="Times New Roman"/>
          <w:color w:val="000000" w:themeColor="text1"/>
        </w:rPr>
      </w:pPr>
    </w:p>
    <w:p w14:paraId="571D7AAA"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 feel it’s important to behave according to society’s standards.</w:t>
      </w:r>
    </w:p>
    <w:p w14:paraId="1D8E2AED" w14:textId="77777777" w:rsidR="001A186B" w:rsidRPr="008F7607" w:rsidRDefault="001A186B" w:rsidP="001A186B">
      <w:pPr>
        <w:pStyle w:val="Normal1"/>
        <w:rPr>
          <w:rFonts w:ascii="Times New Roman" w:hAnsi="Times New Roman" w:cs="Times New Roman"/>
          <w:color w:val="000000" w:themeColor="text1"/>
        </w:rPr>
      </w:pPr>
    </w:p>
    <w:p w14:paraId="1A4DC09D" w14:textId="3FDACCC3" w:rsidR="001A186B" w:rsidRPr="008F7607" w:rsidRDefault="001A186B" w:rsidP="001A186B">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m careful not to offend my friends, but I don’t worry about offending people I don’t know or like</w:t>
      </w:r>
      <w:r w:rsidR="00487D9F" w:rsidRPr="008F7607">
        <w:rPr>
          <w:rFonts w:ascii="Times New Roman" w:eastAsia="Arial" w:hAnsi="Times New Roman" w:cs="Times New Roman"/>
          <w:color w:val="000000" w:themeColor="text1"/>
        </w:rPr>
        <w:t>. (Reversed)</w:t>
      </w:r>
    </w:p>
    <w:p w14:paraId="33E318C8" w14:textId="77777777" w:rsidR="001A186B" w:rsidRPr="008F7607" w:rsidRDefault="001A186B" w:rsidP="001A186B">
      <w:pPr>
        <w:pStyle w:val="Normal1"/>
        <w:rPr>
          <w:rFonts w:ascii="Times New Roman" w:hAnsi="Times New Roman" w:cs="Times New Roman"/>
          <w:color w:val="000000" w:themeColor="text1"/>
        </w:rPr>
      </w:pPr>
    </w:p>
    <w:p w14:paraId="2A3A9104" w14:textId="47EE2DA1"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 xml:space="preserve">I think that it is important to speak one’s mind rather than to worry about offending someone </w:t>
      </w:r>
      <w:r w:rsidR="00151101" w:rsidRPr="008F7607">
        <w:rPr>
          <w:rFonts w:ascii="Times New Roman" w:eastAsia="Arial" w:hAnsi="Times New Roman" w:cs="Times New Roman"/>
          <w:color w:val="000000" w:themeColor="text1"/>
        </w:rPr>
        <w:t>(Reversed)</w:t>
      </w:r>
    </w:p>
    <w:p w14:paraId="466075FA" w14:textId="77777777" w:rsidR="001A186B" w:rsidRPr="008F7607" w:rsidRDefault="001A186B" w:rsidP="001A186B">
      <w:pPr>
        <w:pStyle w:val="Normal1"/>
        <w:rPr>
          <w:rFonts w:ascii="Times New Roman" w:hAnsi="Times New Roman" w:cs="Times New Roman"/>
          <w:color w:val="000000" w:themeColor="text1"/>
        </w:rPr>
      </w:pPr>
    </w:p>
    <w:p w14:paraId="7D9ACF68"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t’s never acceptable to express one’s prejudices.</w:t>
      </w:r>
    </w:p>
    <w:p w14:paraId="3713D5F2" w14:textId="77777777" w:rsidR="001A186B" w:rsidRPr="008F7607" w:rsidRDefault="001A186B" w:rsidP="001A186B">
      <w:pPr>
        <w:pStyle w:val="Normal1"/>
        <w:ind w:left="1440"/>
        <w:rPr>
          <w:rFonts w:ascii="Times New Roman" w:hAnsi="Times New Roman" w:cs="Times New Roman"/>
          <w:color w:val="000000" w:themeColor="text1"/>
        </w:rPr>
      </w:pPr>
    </w:p>
    <w:p w14:paraId="66A94D1D" w14:textId="77777777" w:rsidR="001A186B" w:rsidRPr="008F7607" w:rsidRDefault="001A186B" w:rsidP="001A186B">
      <w:pPr>
        <w:pStyle w:val="Normal1"/>
        <w:rPr>
          <w:rFonts w:ascii="Times New Roman" w:hAnsi="Times New Roman" w:cs="Times New Roman"/>
          <w:color w:val="000000" w:themeColor="text1"/>
        </w:rPr>
      </w:pPr>
    </w:p>
    <w:p w14:paraId="08004394"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I feel guilty when I have a negative though or feeling about a Black person.</w:t>
      </w:r>
    </w:p>
    <w:p w14:paraId="0D2D49C7" w14:textId="77777777" w:rsidR="001A186B" w:rsidRPr="008F7607" w:rsidRDefault="001A186B" w:rsidP="001A186B">
      <w:pPr>
        <w:pStyle w:val="Normal1"/>
        <w:ind w:left="1440"/>
        <w:rPr>
          <w:rFonts w:ascii="Times New Roman" w:hAnsi="Times New Roman" w:cs="Times New Roman"/>
          <w:color w:val="000000" w:themeColor="text1"/>
        </w:rPr>
      </w:pPr>
    </w:p>
    <w:p w14:paraId="6B23B682" w14:textId="77777777" w:rsidR="001A186B" w:rsidRPr="008F7607" w:rsidRDefault="001A186B" w:rsidP="001A186B">
      <w:pPr>
        <w:pStyle w:val="Normal1"/>
        <w:rPr>
          <w:rFonts w:ascii="Times New Roman" w:hAnsi="Times New Roman" w:cs="Times New Roman"/>
          <w:color w:val="000000" w:themeColor="text1"/>
        </w:rPr>
      </w:pPr>
    </w:p>
    <w:p w14:paraId="541D8A71" w14:textId="77777777" w:rsidR="001A186B" w:rsidRPr="008F7607" w:rsidRDefault="001A186B" w:rsidP="00DC7442">
      <w:pPr>
        <w:pStyle w:val="Normal1"/>
        <w:numPr>
          <w:ilvl w:val="0"/>
          <w:numId w:val="17"/>
        </w:numPr>
        <w:rPr>
          <w:rFonts w:ascii="Times New Roman" w:hAnsi="Times New Roman" w:cs="Times New Roman"/>
          <w:color w:val="000000" w:themeColor="text1"/>
        </w:rPr>
      </w:pPr>
      <w:r w:rsidRPr="008F7607">
        <w:rPr>
          <w:rFonts w:ascii="Times New Roman" w:eastAsia="Arial" w:hAnsi="Times New Roman" w:cs="Times New Roman"/>
          <w:color w:val="000000" w:themeColor="text1"/>
        </w:rPr>
        <w:t>When speaking to a Black person, it’s important to me that he/she not think I’m prejudiced.</w:t>
      </w:r>
    </w:p>
    <w:p w14:paraId="0C54FC94" w14:textId="77777777" w:rsidR="001A186B" w:rsidRPr="008F7607" w:rsidRDefault="001A186B" w:rsidP="001A186B">
      <w:pPr>
        <w:pStyle w:val="Normal1"/>
        <w:widowControl w:val="0"/>
        <w:rPr>
          <w:rFonts w:ascii="Times New Roman" w:hAnsi="Times New Roman" w:cs="Times New Roman"/>
          <w:color w:val="000000" w:themeColor="text1"/>
        </w:rPr>
      </w:pPr>
    </w:p>
    <w:p w14:paraId="799F5E88" w14:textId="77777777" w:rsidR="001A186B" w:rsidRPr="008F7607" w:rsidRDefault="001A186B">
      <w:pPr>
        <w:pStyle w:val="Normal1"/>
        <w:rPr>
          <w:rFonts w:ascii="Times New Roman" w:hAnsi="Times New Roman" w:cs="Times New Roman"/>
          <w:color w:val="000000" w:themeColor="text1"/>
        </w:rPr>
      </w:pPr>
    </w:p>
    <w:p w14:paraId="71FA771F" w14:textId="77777777" w:rsidR="001A186B" w:rsidRPr="008F7607" w:rsidRDefault="001A186B">
      <w:pPr>
        <w:pStyle w:val="Normal1"/>
        <w:rPr>
          <w:rFonts w:ascii="Times New Roman" w:hAnsi="Times New Roman" w:cs="Times New Roman"/>
          <w:color w:val="000000" w:themeColor="text1"/>
        </w:rPr>
      </w:pPr>
    </w:p>
    <w:p w14:paraId="093AFFBB" w14:textId="77777777" w:rsidR="00EC150A" w:rsidRPr="008F7607" w:rsidRDefault="00F85019">
      <w:pPr>
        <w:pStyle w:val="Normal1"/>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highlight w:val="white"/>
        </w:rPr>
        <w:t xml:space="preserve">System justification (Kay &amp; </w:t>
      </w:r>
      <w:proofErr w:type="spellStart"/>
      <w:r w:rsidRPr="008F7607">
        <w:rPr>
          <w:rFonts w:ascii="Times New Roman" w:eastAsia="Times New Roman" w:hAnsi="Times New Roman" w:cs="Times New Roman"/>
          <w:b/>
          <w:color w:val="000000" w:themeColor="text1"/>
          <w:highlight w:val="white"/>
        </w:rPr>
        <w:t>Jost</w:t>
      </w:r>
      <w:proofErr w:type="spellEnd"/>
      <w:r w:rsidRPr="008F7607">
        <w:rPr>
          <w:rFonts w:ascii="Times New Roman" w:eastAsia="Times New Roman" w:hAnsi="Times New Roman" w:cs="Times New Roman"/>
          <w:b/>
          <w:color w:val="000000" w:themeColor="text1"/>
          <w:highlight w:val="white"/>
        </w:rPr>
        <w:t>, 2003)</w:t>
      </w:r>
    </w:p>
    <w:p w14:paraId="37715960" w14:textId="77777777" w:rsidR="00EC150A" w:rsidRPr="008F7607" w:rsidRDefault="00EC150A">
      <w:pPr>
        <w:pStyle w:val="Normal1"/>
        <w:rPr>
          <w:rFonts w:ascii="Times New Roman" w:hAnsi="Times New Roman" w:cs="Times New Roman"/>
          <w:color w:val="000000" w:themeColor="text1"/>
        </w:rPr>
      </w:pPr>
    </w:p>
    <w:p w14:paraId="127E8F0F"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n general, you find society to be fair.</w:t>
      </w:r>
    </w:p>
    <w:p w14:paraId="1C42DFB5"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n general, the American political system operates as it should.</w:t>
      </w:r>
    </w:p>
    <w:p w14:paraId="4C8CF181"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American society needs to be radically restructured.</w:t>
      </w:r>
    </w:p>
    <w:p w14:paraId="5619B808"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The United States is the best country in the world to live in.</w:t>
      </w:r>
    </w:p>
    <w:p w14:paraId="33B5E067"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Most policies serve the greater good.</w:t>
      </w:r>
    </w:p>
    <w:p w14:paraId="636E8C8F"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Everyone has a fair shot at wealth and happiness.</w:t>
      </w:r>
    </w:p>
    <w:p w14:paraId="23132C2F" w14:textId="77777777" w:rsidR="00EC150A" w:rsidRPr="008F7607" w:rsidRDefault="00F85019" w:rsidP="008F7607">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Our society is getting worse every year.</w:t>
      </w:r>
    </w:p>
    <w:p w14:paraId="3192BF92" w14:textId="1AF73436" w:rsidR="00EC150A" w:rsidRPr="008F7607" w:rsidRDefault="00F85019" w:rsidP="00151101">
      <w:pPr>
        <w:pStyle w:val="Normal1"/>
        <w:numPr>
          <w:ilvl w:val="0"/>
          <w:numId w:val="1"/>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lastRenderedPageBreak/>
        <w:t>Society is set up so that people usually get what they deserve.</w:t>
      </w:r>
    </w:p>
    <w:p w14:paraId="55C5CC02" w14:textId="77777777" w:rsidR="00151101" w:rsidRPr="008F7607" w:rsidRDefault="00151101" w:rsidP="00151101">
      <w:pPr>
        <w:pStyle w:val="Normal1"/>
        <w:spacing w:line="480" w:lineRule="auto"/>
        <w:contextualSpacing/>
        <w:rPr>
          <w:rFonts w:ascii="Times New Roman" w:eastAsia="Times New Roman" w:hAnsi="Times New Roman" w:cs="Times New Roman"/>
          <w:color w:val="000000" w:themeColor="text1"/>
          <w:highlight w:val="white"/>
        </w:rPr>
      </w:pPr>
    </w:p>
    <w:p w14:paraId="189ABB29" w14:textId="6B2DC404" w:rsidR="00151101" w:rsidRPr="008F7607" w:rsidRDefault="00151101" w:rsidP="008F7607">
      <w:pPr>
        <w:pStyle w:val="Normal1"/>
        <w:spacing w:line="480" w:lineRule="auto"/>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Scale: 1=Strongly Disagree, 9 = Strongly agree</w:t>
      </w:r>
    </w:p>
    <w:p w14:paraId="65CC1C3A" w14:textId="77777777" w:rsidR="00EC150A" w:rsidRPr="008F7607" w:rsidRDefault="00EC150A">
      <w:pPr>
        <w:pStyle w:val="Normal1"/>
        <w:rPr>
          <w:rFonts w:ascii="Times New Roman" w:hAnsi="Times New Roman" w:cs="Times New Roman"/>
          <w:color w:val="000000" w:themeColor="text1"/>
        </w:rPr>
      </w:pPr>
    </w:p>
    <w:p w14:paraId="7A8B3484" w14:textId="77777777" w:rsidR="00EC150A" w:rsidRPr="008F7607" w:rsidRDefault="00EC150A">
      <w:pPr>
        <w:pStyle w:val="Normal1"/>
        <w:rPr>
          <w:rFonts w:ascii="Times New Roman" w:hAnsi="Times New Roman" w:cs="Times New Roman"/>
          <w:color w:val="000000" w:themeColor="text1"/>
        </w:rPr>
      </w:pPr>
    </w:p>
    <w:p w14:paraId="496A9468" w14:textId="77777777" w:rsidR="00EC150A" w:rsidRPr="008F7607" w:rsidRDefault="00EC150A">
      <w:pPr>
        <w:pStyle w:val="Normal1"/>
        <w:rPr>
          <w:rFonts w:ascii="Times New Roman" w:hAnsi="Times New Roman" w:cs="Times New Roman"/>
          <w:color w:val="000000" w:themeColor="text1"/>
        </w:rPr>
      </w:pPr>
    </w:p>
    <w:p w14:paraId="74950EBA" w14:textId="77777777" w:rsidR="00EC150A" w:rsidRPr="008F7607" w:rsidRDefault="00EC150A">
      <w:pPr>
        <w:pStyle w:val="Normal1"/>
        <w:rPr>
          <w:rFonts w:ascii="Times New Roman" w:hAnsi="Times New Roman" w:cs="Times New Roman"/>
          <w:color w:val="000000" w:themeColor="text1"/>
        </w:rPr>
      </w:pPr>
    </w:p>
    <w:p w14:paraId="1562FACC" w14:textId="77777777" w:rsidR="00EC150A" w:rsidRPr="008F7607" w:rsidRDefault="00F85019">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highlight w:val="white"/>
        </w:rPr>
        <w:t>Perception of Social Scientists and Research</w:t>
      </w:r>
    </w:p>
    <w:p w14:paraId="113C1617"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 xml:space="preserve">Social scientists think that all White people are racists. </w:t>
      </w:r>
      <w:r w:rsidRPr="008F7607">
        <w:rPr>
          <w:rFonts w:ascii="Times New Roman" w:eastAsia="Times New Roman" w:hAnsi="Times New Roman" w:cs="Times New Roman"/>
          <w:i/>
          <w:color w:val="000000" w:themeColor="text1"/>
          <w:highlight w:val="white"/>
        </w:rPr>
        <w:t>(1=Not at all, 7= Yes, definitely)</w:t>
      </w:r>
    </w:p>
    <w:p w14:paraId="492829C0"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Social scientists think that all Black people are treated unfairly because of their race.</w:t>
      </w:r>
      <w:r w:rsidRPr="008F7607">
        <w:rPr>
          <w:rFonts w:ascii="Times New Roman" w:eastAsia="Times New Roman" w:hAnsi="Times New Roman" w:cs="Times New Roman"/>
          <w:i/>
          <w:color w:val="000000" w:themeColor="text1"/>
          <w:highlight w:val="white"/>
        </w:rPr>
        <w:t xml:space="preserve"> (1=Not at all, 7= Yes, definitely)</w:t>
      </w:r>
    </w:p>
    <w:p w14:paraId="24D689D6"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 xml:space="preserve">Social scientists think that the only reason Black people don’t succeed as much as White people is because they are victims of racial prejudice. </w:t>
      </w:r>
      <w:r w:rsidRPr="008F7607">
        <w:rPr>
          <w:rFonts w:ascii="Times New Roman" w:eastAsia="Times New Roman" w:hAnsi="Times New Roman" w:cs="Times New Roman"/>
          <w:i/>
          <w:color w:val="000000" w:themeColor="text1"/>
          <w:highlight w:val="white"/>
        </w:rPr>
        <w:t>(1=Not at all, 7= Yes, definitely)</w:t>
      </w:r>
    </w:p>
    <w:p w14:paraId="55729D79"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How infected by political motives and values are social scientists?</w:t>
      </w:r>
      <w:r w:rsidRPr="008F7607">
        <w:rPr>
          <w:rFonts w:ascii="Times New Roman" w:eastAsia="Times New Roman" w:hAnsi="Times New Roman" w:cs="Times New Roman"/>
          <w:i/>
          <w:color w:val="000000" w:themeColor="text1"/>
          <w:highlight w:val="white"/>
        </w:rPr>
        <w:t xml:space="preserve"> (1=Not at all, 7= Very much so)</w:t>
      </w:r>
    </w:p>
    <w:p w14:paraId="291016C8"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 xml:space="preserve">To what extent are social scientists who study the psychology of unconscious racial bias motivated by a political or ideological agenda? </w:t>
      </w:r>
      <w:r w:rsidRPr="008F7607">
        <w:rPr>
          <w:rFonts w:ascii="Times New Roman" w:eastAsia="Times New Roman" w:hAnsi="Times New Roman" w:cs="Times New Roman"/>
          <w:i/>
          <w:color w:val="000000" w:themeColor="text1"/>
          <w:highlight w:val="white"/>
        </w:rPr>
        <w:t>(1=Not at all, 7= Yes, definitely)</w:t>
      </w:r>
    </w:p>
    <w:p w14:paraId="6946B8BE"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How credible are social scientists who study the psychology of unconscious racial bias?</w:t>
      </w:r>
      <w:r w:rsidRPr="008F7607">
        <w:rPr>
          <w:rFonts w:ascii="Times New Roman" w:eastAsia="Times New Roman" w:hAnsi="Times New Roman" w:cs="Times New Roman"/>
          <w:i/>
          <w:color w:val="000000" w:themeColor="text1"/>
          <w:highlight w:val="white"/>
        </w:rPr>
        <w:t xml:space="preserve"> (1=Not at all credible, 7=extremely credible)</w:t>
      </w:r>
    </w:p>
    <w:p w14:paraId="592A32CE"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t xml:space="preserve">How objective are social scientists who study the psychology of unconscious racial bias? </w:t>
      </w:r>
      <w:r w:rsidRPr="008F7607">
        <w:rPr>
          <w:rFonts w:ascii="Times New Roman" w:eastAsia="Times New Roman" w:hAnsi="Times New Roman" w:cs="Times New Roman"/>
          <w:i/>
          <w:color w:val="000000" w:themeColor="text1"/>
          <w:highlight w:val="white"/>
        </w:rPr>
        <w:t>(1=Not at all objective, 7=extremely objective)</w:t>
      </w:r>
    </w:p>
    <w:p w14:paraId="42EBE440" w14:textId="77777777" w:rsidR="00EC150A" w:rsidRPr="008F7607" w:rsidRDefault="00F85019">
      <w:pPr>
        <w:pStyle w:val="Normal1"/>
        <w:numPr>
          <w:ilvl w:val="0"/>
          <w:numId w:val="12"/>
        </w:numPr>
        <w:spacing w:line="480" w:lineRule="auto"/>
        <w:ind w:hanging="360"/>
        <w:contextualSpacing/>
        <w:rPr>
          <w:rFonts w:ascii="Times New Roman" w:eastAsia="Times New Roman" w:hAnsi="Times New Roman" w:cs="Times New Roman"/>
          <w:i/>
          <w:color w:val="000000" w:themeColor="text1"/>
          <w:highlight w:val="white"/>
        </w:rPr>
      </w:pPr>
      <w:r w:rsidRPr="008F7607">
        <w:rPr>
          <w:rFonts w:ascii="Times New Roman" w:eastAsia="Times New Roman" w:hAnsi="Times New Roman" w:cs="Times New Roman"/>
          <w:color w:val="000000" w:themeColor="text1"/>
          <w:highlight w:val="white"/>
        </w:rPr>
        <w:lastRenderedPageBreak/>
        <w:t>Social scientists specialize in lying with numbers.</w:t>
      </w:r>
      <w:r w:rsidRPr="008F7607">
        <w:rPr>
          <w:rFonts w:ascii="Times New Roman" w:eastAsia="Times New Roman" w:hAnsi="Times New Roman" w:cs="Times New Roman"/>
          <w:i/>
          <w:color w:val="000000" w:themeColor="text1"/>
          <w:highlight w:val="white"/>
        </w:rPr>
        <w:t xml:space="preserve"> (1=Strongly Disagree, 7=Strongly Agree)</w:t>
      </w:r>
    </w:p>
    <w:p w14:paraId="65E5709F" w14:textId="77777777" w:rsidR="006F1E75" w:rsidRPr="008F7607" w:rsidRDefault="006F1E75" w:rsidP="006F1E75">
      <w:pPr>
        <w:pStyle w:val="Normal1"/>
        <w:spacing w:line="480" w:lineRule="auto"/>
        <w:rPr>
          <w:rFonts w:ascii="Times New Roman" w:hAnsi="Times New Roman" w:cs="Times New Roman"/>
          <w:color w:val="000000" w:themeColor="text1"/>
        </w:rPr>
      </w:pPr>
      <w:r w:rsidRPr="008F7607">
        <w:rPr>
          <w:rFonts w:ascii="Times New Roman" w:eastAsia="Times New Roman" w:hAnsi="Times New Roman" w:cs="Times New Roman"/>
          <w:b/>
          <w:color w:val="000000" w:themeColor="text1"/>
          <w:highlight w:val="white"/>
        </w:rPr>
        <w:t>Attitudes towards interventions to reduce implicit bias in organizational contexts, law enforcement, and society generally.</w:t>
      </w:r>
    </w:p>
    <w:p w14:paraId="2E1E63AC"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 xml:space="preserve">In your opinion, how important is it that the law requires employers to undergo training to reduce their unconscious racial bias? </w:t>
      </w:r>
      <w:r w:rsidRPr="008F7607">
        <w:rPr>
          <w:rFonts w:ascii="Times New Roman" w:eastAsia="Times New Roman" w:hAnsi="Times New Roman" w:cs="Times New Roman"/>
          <w:i/>
          <w:color w:val="000000" w:themeColor="text1"/>
          <w:highlight w:val="white"/>
        </w:rPr>
        <w:t>(1=Not at all important, 7=Extremely important)</w:t>
      </w:r>
    </w:p>
    <w:p w14:paraId="5EE28424"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 xml:space="preserve">In your opinion, how important is it that organizations require their employees to undergo training to reduce their unconscious racial bias? </w:t>
      </w:r>
      <w:r w:rsidRPr="008F7607">
        <w:rPr>
          <w:rFonts w:ascii="Times New Roman" w:eastAsia="Times New Roman" w:hAnsi="Times New Roman" w:cs="Times New Roman"/>
          <w:i/>
          <w:color w:val="000000" w:themeColor="text1"/>
          <w:highlight w:val="white"/>
        </w:rPr>
        <w:t>(1=Not at all important, 7=Extremely important)</w:t>
      </w:r>
    </w:p>
    <w:p w14:paraId="32F43DEF"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 xml:space="preserve">In your opinion, how important is it that law enforcement personnel undergo training to reduce their unconscious racial bias? </w:t>
      </w:r>
      <w:r w:rsidRPr="008F7607">
        <w:rPr>
          <w:rFonts w:ascii="Times New Roman" w:eastAsia="Times New Roman" w:hAnsi="Times New Roman" w:cs="Times New Roman"/>
          <w:i/>
          <w:color w:val="000000" w:themeColor="text1"/>
          <w:highlight w:val="white"/>
        </w:rPr>
        <w:t>(1=Not at all important, 7=Extremely important)</w:t>
      </w:r>
    </w:p>
    <w:p w14:paraId="5EF8C008"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n your opinion, how valuable are anti-bias programs in eliminating racial discrimination in the workplace? (1=Not at all valuable, 7=Extremely valuable)</w:t>
      </w:r>
    </w:p>
    <w:p w14:paraId="07EBD451"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n your opinion, how valuable are anti-bias programs in eliminating racial discrimination in the criminal justice system? (1=Not at all valuable, 7=Extremely valuable)</w:t>
      </w:r>
    </w:p>
    <w:p w14:paraId="7D3CDFFE" w14:textId="77777777" w:rsidR="006F1E75" w:rsidRPr="008F7607" w:rsidRDefault="006F1E75" w:rsidP="006F1E75">
      <w:pPr>
        <w:pStyle w:val="Normal1"/>
        <w:numPr>
          <w:ilvl w:val="0"/>
          <w:numId w:val="9"/>
        </w:numPr>
        <w:spacing w:line="480" w:lineRule="auto"/>
        <w:ind w:hanging="360"/>
        <w:contextualSpacing/>
        <w:rPr>
          <w:rFonts w:ascii="Times New Roman" w:eastAsia="Times New Roman" w:hAnsi="Times New Roman" w:cs="Times New Roman"/>
          <w:color w:val="000000" w:themeColor="text1"/>
          <w:highlight w:val="white"/>
        </w:rPr>
      </w:pPr>
      <w:r w:rsidRPr="008F7607">
        <w:rPr>
          <w:rFonts w:ascii="Times New Roman" w:eastAsia="Times New Roman" w:hAnsi="Times New Roman" w:cs="Times New Roman"/>
          <w:color w:val="000000" w:themeColor="text1"/>
          <w:highlight w:val="white"/>
        </w:rPr>
        <w:t>In your opinion, how valuable are anti-bias programs in eliminating racial discrimination in the society? (1=Not at all valuable, 7=Extremely valuable)</w:t>
      </w:r>
    </w:p>
    <w:p w14:paraId="05C11D67" w14:textId="39058941" w:rsidR="00B62FA3" w:rsidRPr="008F7607" w:rsidRDefault="00030E1C"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b/>
          <w:bCs/>
          <w:i/>
          <w:iCs/>
          <w:color w:val="000000" w:themeColor="text1"/>
        </w:rPr>
        <w:t>Au</w:t>
      </w:r>
      <w:r w:rsidR="00B62FA3" w:rsidRPr="008F7607">
        <w:rPr>
          <w:rFonts w:ascii="Times New Roman" w:hAnsi="Times New Roman" w:cs="Times New Roman"/>
          <w:b/>
          <w:bCs/>
          <w:i/>
          <w:iCs/>
          <w:color w:val="000000" w:themeColor="text1"/>
        </w:rPr>
        <w:t xml:space="preserve">thoritarianism (Stenner, 2005) </w:t>
      </w:r>
    </w:p>
    <w:p w14:paraId="58B08210" w14:textId="77777777" w:rsidR="00B62FA3" w:rsidRPr="008F7607" w:rsidRDefault="00B62FA3"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 xml:space="preserve">Please read each pair of qualities that children might have, and indicate which of the two is the most desirable quality for a child to have. </w:t>
      </w:r>
    </w:p>
    <w:p w14:paraId="27D57C96" w14:textId="4589B229" w:rsidR="00B62FA3" w:rsidRPr="008F7607" w:rsidRDefault="00B62FA3"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Independence or Respect for Elders: 1. Independence is more desirable</w:t>
      </w:r>
      <w:r w:rsidR="005B3EC5" w:rsidRPr="008F7607">
        <w:rPr>
          <w:rFonts w:ascii="Times New Roman" w:hAnsi="Times New Roman" w:cs="Times New Roman"/>
          <w:color w:val="000000" w:themeColor="text1"/>
        </w:rPr>
        <w:t xml:space="preserve">. 2. </w:t>
      </w:r>
      <w:r w:rsidRPr="008F7607">
        <w:rPr>
          <w:rFonts w:ascii="Times New Roman" w:hAnsi="Times New Roman" w:cs="Times New Roman"/>
          <w:color w:val="000000" w:themeColor="text1"/>
        </w:rPr>
        <w:t xml:space="preserve">Respect for </w:t>
      </w:r>
      <w:r w:rsidRPr="008F7607">
        <w:rPr>
          <w:rFonts w:ascii="Times New Roman" w:hAnsi="Times New Roman" w:cs="Times New Roman"/>
          <w:color w:val="000000" w:themeColor="text1"/>
        </w:rPr>
        <w:lastRenderedPageBreak/>
        <w:t xml:space="preserve">Elders is more desirable 3. I’m not sure 4. Both are equally important 5. Neither is very important </w:t>
      </w:r>
    </w:p>
    <w:p w14:paraId="44194CC6" w14:textId="65467513" w:rsidR="00B62FA3" w:rsidRPr="008F7607" w:rsidRDefault="00B62FA3"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Obedience or Self-reliance</w:t>
      </w:r>
      <w:r w:rsidR="008F7607" w:rsidRPr="008F7607">
        <w:rPr>
          <w:rFonts w:ascii="Times New Roman" w:hAnsi="Times New Roman" w:cs="Times New Roman"/>
          <w:color w:val="000000" w:themeColor="text1"/>
        </w:rPr>
        <w:t xml:space="preserve"> 1.</w:t>
      </w:r>
      <w:r w:rsidRPr="008F7607">
        <w:rPr>
          <w:rFonts w:ascii="Times New Roman" w:hAnsi="Times New Roman" w:cs="Times New Roman"/>
          <w:color w:val="000000" w:themeColor="text1"/>
        </w:rPr>
        <w:t xml:space="preserve"> Obedience is more desirable 2. Self-reliance is more desirable 3. I’m not sure</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4. Both are equally important</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 xml:space="preserve">5. Neither is very important </w:t>
      </w:r>
    </w:p>
    <w:p w14:paraId="19A3304F" w14:textId="6824BC1E" w:rsidR="00B62FA3" w:rsidRPr="008F7607" w:rsidRDefault="00B62FA3"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Curiosity or Good Manners:</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1. Curiosity is more desirable</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2. Good Manners are more desirable 3. I’m not sure</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4. Both are equally important</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 xml:space="preserve">5. Neither is very important </w:t>
      </w:r>
    </w:p>
    <w:p w14:paraId="2480FB27" w14:textId="226A59B1" w:rsidR="00B62FA3" w:rsidRPr="008F7607" w:rsidRDefault="00B62FA3" w:rsidP="00B62FA3">
      <w:pPr>
        <w:widowControl w:val="0"/>
        <w:autoSpaceDE w:val="0"/>
        <w:autoSpaceDN w:val="0"/>
        <w:adjustRightInd w:val="0"/>
        <w:spacing w:after="240" w:line="340" w:lineRule="atLeast"/>
        <w:rPr>
          <w:rFonts w:ascii="Times New Roman" w:hAnsi="Times New Roman" w:cs="Times New Roman"/>
          <w:color w:val="000000" w:themeColor="text1"/>
        </w:rPr>
      </w:pPr>
      <w:r w:rsidRPr="008F7607">
        <w:rPr>
          <w:rFonts w:ascii="Times New Roman" w:hAnsi="Times New Roman" w:cs="Times New Roman"/>
          <w:color w:val="000000" w:themeColor="text1"/>
        </w:rPr>
        <w:t>Being Considerate or Well-behaved:</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1. Being Considerate is more desirable 2. Being Well-behaved is more desirable 3. I’m not sure</w:t>
      </w:r>
      <w:r w:rsidR="008F7607" w:rsidRPr="008F7607">
        <w:rPr>
          <w:rFonts w:ascii="Times New Roman" w:hAnsi="Times New Roman" w:cs="Times New Roman"/>
          <w:color w:val="000000" w:themeColor="text1"/>
        </w:rPr>
        <w:t xml:space="preserve"> 4</w:t>
      </w:r>
      <w:r w:rsidRPr="008F7607">
        <w:rPr>
          <w:rFonts w:ascii="Times New Roman" w:hAnsi="Times New Roman" w:cs="Times New Roman"/>
          <w:color w:val="000000" w:themeColor="text1"/>
        </w:rPr>
        <w:t>. Both are equally important</w:t>
      </w:r>
      <w:r w:rsidR="008F7607" w:rsidRPr="008F7607">
        <w:rPr>
          <w:rFonts w:ascii="Times New Roman" w:hAnsi="Times New Roman" w:cs="Times New Roman"/>
          <w:color w:val="000000" w:themeColor="text1"/>
        </w:rPr>
        <w:t xml:space="preserve"> </w:t>
      </w:r>
      <w:r w:rsidRPr="008F7607">
        <w:rPr>
          <w:rFonts w:ascii="Times New Roman" w:hAnsi="Times New Roman" w:cs="Times New Roman"/>
          <w:color w:val="000000" w:themeColor="text1"/>
        </w:rPr>
        <w:t xml:space="preserve">5. Neither is very important </w:t>
      </w:r>
    </w:p>
    <w:p w14:paraId="2FBDF30B" w14:textId="77777777" w:rsidR="00B62FA3" w:rsidRPr="008F7607" w:rsidRDefault="00B62FA3">
      <w:pPr>
        <w:pStyle w:val="Normal1"/>
        <w:rPr>
          <w:rFonts w:ascii="Times New Roman" w:hAnsi="Times New Roman" w:cs="Times New Roman"/>
          <w:color w:val="000000" w:themeColor="text1"/>
        </w:rPr>
      </w:pPr>
    </w:p>
    <w:p w14:paraId="1FF74B0A" w14:textId="77777777" w:rsidR="00161460" w:rsidRPr="008F7607" w:rsidRDefault="00161460" w:rsidP="00161460">
      <w:pPr>
        <w:rPr>
          <w:rFonts w:ascii="Times New Roman" w:hAnsi="Times New Roman" w:cs="Times New Roman"/>
          <w:b/>
          <w:i/>
          <w:color w:val="000000" w:themeColor="text1"/>
        </w:rPr>
      </w:pPr>
      <w:r w:rsidRPr="008F7607">
        <w:rPr>
          <w:rFonts w:ascii="Times New Roman" w:hAnsi="Times New Roman" w:cs="Times New Roman"/>
          <w:b/>
          <w:i/>
          <w:color w:val="000000" w:themeColor="text1"/>
        </w:rPr>
        <w:t>Internal/External Motivation to Control Prejudice (Plant &amp; Devine, 1998)</w:t>
      </w:r>
    </w:p>
    <w:p w14:paraId="6D067FAB" w14:textId="77777777" w:rsidR="00161460" w:rsidRPr="008F7607" w:rsidRDefault="00161460" w:rsidP="00161460">
      <w:pPr>
        <w:rPr>
          <w:rFonts w:ascii="Times New Roman" w:hAnsi="Times New Roman" w:cs="Times New Roman"/>
          <w:i/>
          <w:color w:val="000000" w:themeColor="text1"/>
        </w:rPr>
      </w:pPr>
    </w:p>
    <w:p w14:paraId="2D5CB670" w14:textId="77777777" w:rsidR="00161460" w:rsidRPr="008F7607" w:rsidRDefault="00161460" w:rsidP="00161460">
      <w:pPr>
        <w:rPr>
          <w:rFonts w:ascii="Times New Roman" w:hAnsi="Times New Roman" w:cs="Times New Roman"/>
          <w:i/>
          <w:color w:val="000000" w:themeColor="text1"/>
        </w:rPr>
      </w:pPr>
      <w:r w:rsidRPr="008F7607">
        <w:rPr>
          <w:rFonts w:ascii="Times New Roman" w:hAnsi="Times New Roman" w:cs="Times New Roman"/>
          <w:i/>
          <w:noProof/>
          <w:color w:val="000000" w:themeColor="text1"/>
          <w:lang w:eastAsia="zh-CN"/>
        </w:rPr>
        <w:drawing>
          <wp:inline distT="0" distB="0" distL="0" distR="0" wp14:anchorId="2D29B3B1" wp14:editId="14CC9EA5">
            <wp:extent cx="3716323" cy="4343084"/>
            <wp:effectExtent l="0" t="0" r="5080" b="63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20988" cy="4348536"/>
                    </a:xfrm>
                    <a:prstGeom prst="rect">
                      <a:avLst/>
                    </a:prstGeom>
                    <a:noFill/>
                    <a:ln>
                      <a:noFill/>
                    </a:ln>
                  </pic:spPr>
                </pic:pic>
              </a:graphicData>
            </a:graphic>
          </wp:inline>
        </w:drawing>
      </w:r>
    </w:p>
    <w:p w14:paraId="58CFAF24" w14:textId="77777777" w:rsidR="00161460" w:rsidRPr="008F7607" w:rsidRDefault="00161460" w:rsidP="00161460">
      <w:pPr>
        <w:rPr>
          <w:rFonts w:ascii="Times New Roman" w:hAnsi="Times New Roman" w:cs="Times New Roman"/>
          <w:i/>
          <w:color w:val="000000" w:themeColor="text1"/>
        </w:rPr>
      </w:pPr>
    </w:p>
    <w:p w14:paraId="327EEAB8" w14:textId="77777777" w:rsidR="00161460" w:rsidRPr="008F7607" w:rsidRDefault="00161460" w:rsidP="00161460">
      <w:pPr>
        <w:rPr>
          <w:rFonts w:ascii="Times New Roman" w:hAnsi="Times New Roman" w:cs="Times New Roman"/>
          <w:b/>
          <w:i/>
          <w:color w:val="000000" w:themeColor="text1"/>
        </w:rPr>
      </w:pPr>
    </w:p>
    <w:p w14:paraId="49FF6B3C" w14:textId="77777777" w:rsidR="00161460" w:rsidRPr="008F7607" w:rsidRDefault="00161460" w:rsidP="00161460">
      <w:pPr>
        <w:rPr>
          <w:rFonts w:ascii="Times New Roman" w:hAnsi="Times New Roman" w:cs="Times New Roman"/>
          <w:b/>
          <w:i/>
          <w:color w:val="000000" w:themeColor="text1"/>
        </w:rPr>
      </w:pPr>
    </w:p>
    <w:p w14:paraId="66C1C731" w14:textId="77777777" w:rsidR="00161460" w:rsidRPr="008F7607" w:rsidRDefault="00161460" w:rsidP="00161460">
      <w:pPr>
        <w:rPr>
          <w:rFonts w:ascii="Times New Roman" w:hAnsi="Times New Roman" w:cs="Times New Roman"/>
          <w:b/>
          <w:i/>
          <w:color w:val="000000" w:themeColor="text1"/>
        </w:rPr>
      </w:pPr>
    </w:p>
    <w:p w14:paraId="3303A04F" w14:textId="77777777" w:rsidR="00161460" w:rsidRPr="008F7607" w:rsidRDefault="00161460" w:rsidP="00161460">
      <w:pPr>
        <w:rPr>
          <w:rFonts w:ascii="Times New Roman" w:hAnsi="Times New Roman" w:cs="Times New Roman"/>
          <w:b/>
          <w:i/>
          <w:color w:val="000000" w:themeColor="text1"/>
        </w:rPr>
      </w:pPr>
    </w:p>
    <w:p w14:paraId="2521CB8F" w14:textId="77777777" w:rsidR="00B62FA3" w:rsidRPr="008F7607" w:rsidRDefault="00B62FA3">
      <w:pPr>
        <w:pStyle w:val="Normal1"/>
        <w:rPr>
          <w:rFonts w:ascii="Times New Roman" w:hAnsi="Times New Roman" w:cs="Times New Roman"/>
          <w:color w:val="000000" w:themeColor="text1"/>
        </w:rPr>
      </w:pPr>
    </w:p>
    <w:p w14:paraId="5C6CFDB2" w14:textId="77777777" w:rsidR="00BE7AA7" w:rsidRPr="008F7607" w:rsidRDefault="00BE7AA7">
      <w:pPr>
        <w:rPr>
          <w:rFonts w:ascii="Times New Roman" w:hAnsi="Times New Roman" w:cs="Times New Roman"/>
          <w:color w:val="000000" w:themeColor="text1"/>
        </w:rPr>
      </w:pPr>
    </w:p>
    <w:p w14:paraId="32490BD0" w14:textId="7964EBED" w:rsidR="00C946E3" w:rsidRPr="008F7607" w:rsidRDefault="00C946E3">
      <w:pPr>
        <w:rPr>
          <w:rFonts w:ascii="Times New Roman" w:hAnsi="Times New Roman" w:cs="Times New Roman"/>
          <w:b/>
          <w:color w:val="000000" w:themeColor="text1"/>
        </w:rPr>
      </w:pPr>
      <w:r w:rsidRPr="008F7607">
        <w:rPr>
          <w:rFonts w:ascii="Times New Roman" w:hAnsi="Times New Roman" w:cs="Times New Roman"/>
          <w:b/>
          <w:color w:val="000000" w:themeColor="text1"/>
        </w:rPr>
        <w:t>Additional Experimental Condition</w:t>
      </w:r>
      <w:r w:rsidR="000659F7" w:rsidRPr="008F7607">
        <w:rPr>
          <w:rFonts w:ascii="Times New Roman" w:hAnsi="Times New Roman" w:cs="Times New Roman"/>
          <w:b/>
          <w:color w:val="000000" w:themeColor="text1"/>
        </w:rPr>
        <w:t xml:space="preserve"> in </w:t>
      </w:r>
      <w:r w:rsidR="006E61EE" w:rsidRPr="008F7607">
        <w:rPr>
          <w:rFonts w:ascii="Times New Roman" w:eastAsia="Times New Roman" w:hAnsi="Times New Roman" w:cs="Times New Roman"/>
          <w:b/>
          <w:color w:val="000000" w:themeColor="text1"/>
          <w:u w:val="single"/>
        </w:rPr>
        <w:t xml:space="preserve">Sample </w:t>
      </w:r>
      <w:r w:rsidR="000659F7" w:rsidRPr="008F7607">
        <w:rPr>
          <w:rFonts w:ascii="Times New Roman" w:hAnsi="Times New Roman" w:cs="Times New Roman"/>
          <w:b/>
          <w:color w:val="000000" w:themeColor="text1"/>
        </w:rPr>
        <w:t>1</w:t>
      </w:r>
    </w:p>
    <w:p w14:paraId="1AAEB17F" w14:textId="77777777" w:rsidR="00F5684D" w:rsidRPr="008F7607" w:rsidRDefault="00F5684D">
      <w:pPr>
        <w:rPr>
          <w:rFonts w:ascii="Times New Roman" w:hAnsi="Times New Roman" w:cs="Times New Roman"/>
          <w:b/>
          <w:color w:val="000000" w:themeColor="text1"/>
        </w:rPr>
      </w:pPr>
    </w:p>
    <w:p w14:paraId="0C8708C8" w14:textId="281B5E93" w:rsidR="002F2770" w:rsidRPr="008F7607" w:rsidRDefault="00F5684D" w:rsidP="0022408F">
      <w:pPr>
        <w:pStyle w:val="Normal1"/>
        <w:spacing w:line="480" w:lineRule="auto"/>
        <w:rPr>
          <w:rFonts w:ascii="Times New Roman" w:hAnsi="Times New Roman" w:cs="Times New Roman"/>
          <w:color w:val="000000" w:themeColor="text1"/>
        </w:rPr>
      </w:pPr>
      <w:r w:rsidRPr="008F7607">
        <w:rPr>
          <w:rFonts w:ascii="Times New Roman" w:hAnsi="Times New Roman" w:cs="Times New Roman"/>
          <w:color w:val="000000" w:themeColor="text1"/>
        </w:rPr>
        <w:t>In study 1, an additional experimental condition was run concomitantly with the other conditions described in the main paper</w:t>
      </w:r>
      <w:r w:rsidR="0022408F" w:rsidRPr="008F7607">
        <w:rPr>
          <w:rFonts w:ascii="Times New Roman" w:hAnsi="Times New Roman" w:cs="Times New Roman"/>
          <w:color w:val="000000" w:themeColor="text1"/>
        </w:rPr>
        <w:t>, but for reasons not relevant to the hypotheses we test in the current paper</w:t>
      </w:r>
      <w:r w:rsidRPr="008F7607">
        <w:rPr>
          <w:rFonts w:ascii="Times New Roman" w:hAnsi="Times New Roman" w:cs="Times New Roman"/>
          <w:color w:val="000000" w:themeColor="text1"/>
        </w:rPr>
        <w:t xml:space="preserve">. </w:t>
      </w:r>
      <w:r w:rsidR="0022408F" w:rsidRPr="008F7607">
        <w:rPr>
          <w:rFonts w:ascii="Times New Roman" w:hAnsi="Times New Roman" w:cs="Times New Roman"/>
          <w:color w:val="000000" w:themeColor="text1"/>
        </w:rPr>
        <w:t>This condition involved providing participants with egalitarian feedback. Specifically, a</w:t>
      </w:r>
      <w:r w:rsidR="002F2770" w:rsidRPr="008F7607">
        <w:rPr>
          <w:rFonts w:ascii="Times New Roman" w:eastAsia="Times New Roman" w:hAnsi="Times New Roman" w:cs="Times New Roman"/>
          <w:color w:val="000000" w:themeColor="text1"/>
        </w:rPr>
        <w:t>fter completing the Race IAT, participants in the egalitarian feedback condition received the following information and graph:</w:t>
      </w:r>
    </w:p>
    <w:p w14:paraId="33689A5A" w14:textId="77777777" w:rsidR="002F2770" w:rsidRPr="008F7607" w:rsidRDefault="002F2770" w:rsidP="00DC7442">
      <w:pPr>
        <w:pStyle w:val="Normal10"/>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rPr>
        <w:t xml:space="preserve">Based on this test, it is clear that you are racially fair at the unconscious level.  More specifically, the results indicate that you have an equal preference for White people and Black people. </w:t>
      </w:r>
    </w:p>
    <w:p w14:paraId="4EF6434A" w14:textId="77777777" w:rsidR="002F2770" w:rsidRPr="008F7607" w:rsidRDefault="002F2770" w:rsidP="002F2770">
      <w:pPr>
        <w:pStyle w:val="Normal10"/>
        <w:rPr>
          <w:rFonts w:ascii="Times New Roman" w:hAnsi="Times New Roman" w:cs="Times New Roman"/>
          <w:color w:val="000000" w:themeColor="text1"/>
        </w:rPr>
      </w:pPr>
    </w:p>
    <w:p w14:paraId="58804A7E" w14:textId="77777777" w:rsidR="002F2770" w:rsidRPr="008F7607" w:rsidRDefault="002F2770" w:rsidP="00DC7442">
      <w:pPr>
        <w:pStyle w:val="Normal10"/>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rPr>
        <w:t>Please note that a significant amount of research in the psychological sciences indicates that scores on this test predict people’s judgment of and behavior towards racial minorities. For example, one study demonstrated that White employers who scored lower on measures of unconscious bias evaluated White job applicants and Black job applicants fairly. This means that there is a really good chance that you do NOT harbor unconscious bias towards Black people and are particularly likely to treat people of different races fairly.</w:t>
      </w:r>
    </w:p>
    <w:p w14:paraId="4CB6B118" w14:textId="77777777" w:rsidR="002F2770" w:rsidRPr="008F7607" w:rsidRDefault="002F2770" w:rsidP="002F2770">
      <w:pPr>
        <w:pStyle w:val="Normal10"/>
        <w:rPr>
          <w:rFonts w:ascii="Times New Roman" w:hAnsi="Times New Roman" w:cs="Times New Roman"/>
          <w:color w:val="000000" w:themeColor="text1"/>
        </w:rPr>
      </w:pPr>
    </w:p>
    <w:p w14:paraId="17B4C016" w14:textId="77777777" w:rsidR="002F2770" w:rsidRPr="008F7607" w:rsidRDefault="002F2770" w:rsidP="00DC7442">
      <w:pPr>
        <w:pStyle w:val="Normal10"/>
        <w:ind w:left="720"/>
        <w:rPr>
          <w:rFonts w:ascii="Times New Roman" w:hAnsi="Times New Roman" w:cs="Times New Roman"/>
          <w:color w:val="000000" w:themeColor="text1"/>
        </w:rPr>
      </w:pPr>
      <w:r w:rsidRPr="008F7607">
        <w:rPr>
          <w:rFonts w:ascii="Times New Roman" w:eastAsia="Times New Roman" w:hAnsi="Times New Roman" w:cs="Times New Roman"/>
          <w:color w:val="000000" w:themeColor="text1"/>
        </w:rPr>
        <w:t>Below is a graphical representation of your estimated performance on this test of unconscious racial bias. The figure is not intended to be a perfect representation of your score, but to give you a general sense of how your unconscious racial attitudes compare to other people in the population.</w:t>
      </w:r>
    </w:p>
    <w:p w14:paraId="0C39C1B8" w14:textId="77777777" w:rsidR="002F2770" w:rsidRPr="008F7607" w:rsidRDefault="002F2770" w:rsidP="002F2770">
      <w:pPr>
        <w:pStyle w:val="Normal10"/>
        <w:rPr>
          <w:rFonts w:ascii="Times New Roman" w:hAnsi="Times New Roman" w:cs="Times New Roman"/>
          <w:color w:val="000000" w:themeColor="text1"/>
        </w:rPr>
      </w:pPr>
    </w:p>
    <w:p w14:paraId="1EC96C63" w14:textId="77777777" w:rsidR="002F2770" w:rsidRPr="008F7607" w:rsidRDefault="002F2770" w:rsidP="002F2770">
      <w:pPr>
        <w:pStyle w:val="Normal10"/>
        <w:ind w:left="720"/>
        <w:rPr>
          <w:rFonts w:ascii="Times New Roman" w:hAnsi="Times New Roman" w:cs="Times New Roman"/>
          <w:color w:val="000000" w:themeColor="text1"/>
        </w:rPr>
      </w:pPr>
    </w:p>
    <w:p w14:paraId="3ADC1BA5" w14:textId="304FE2D0" w:rsidR="00F5684D" w:rsidRPr="008F7607" w:rsidRDefault="002F2770" w:rsidP="002F2770">
      <w:pPr>
        <w:rPr>
          <w:color w:val="000000" w:themeColor="text1"/>
        </w:rPr>
      </w:pPr>
      <w:r w:rsidRPr="008F7607">
        <w:rPr>
          <w:rFonts w:ascii="Times New Roman" w:hAnsi="Times New Roman" w:cs="Times New Roman"/>
          <w:noProof/>
          <w:color w:val="000000" w:themeColor="text1"/>
          <w:lang w:eastAsia="zh-CN"/>
        </w:rPr>
        <w:lastRenderedPageBreak/>
        <w:drawing>
          <wp:inline distT="0" distB="0" distL="0" distR="0" wp14:anchorId="03BD1F08" wp14:editId="095C24BD">
            <wp:extent cx="5486400" cy="2336800"/>
            <wp:effectExtent l="0" t="0" r="0" b="0"/>
            <wp:docPr id="1"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9"/>
                    <a:srcRect/>
                    <a:stretch>
                      <a:fillRect/>
                    </a:stretch>
                  </pic:blipFill>
                  <pic:spPr>
                    <a:xfrm>
                      <a:off x="0" y="0"/>
                      <a:ext cx="5486400" cy="2336800"/>
                    </a:xfrm>
                    <a:prstGeom prst="rect">
                      <a:avLst/>
                    </a:prstGeom>
                    <a:ln/>
                  </pic:spPr>
                </pic:pic>
              </a:graphicData>
            </a:graphic>
          </wp:inline>
        </w:drawing>
      </w:r>
      <w:r w:rsidRPr="008F7607">
        <w:rPr>
          <w:rFonts w:ascii="Times New Roman" w:eastAsia="Times New Roman" w:hAnsi="Times New Roman" w:cs="Times New Roman"/>
          <w:color w:val="000000" w:themeColor="text1"/>
        </w:rPr>
        <w:tab/>
      </w:r>
    </w:p>
    <w:sectPr w:rsidR="00F5684D" w:rsidRPr="008F7607" w:rsidSect="00354BC6">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F11D3" w14:textId="77777777" w:rsidR="004C02DA" w:rsidRDefault="004C02DA">
      <w:r>
        <w:separator/>
      </w:r>
    </w:p>
  </w:endnote>
  <w:endnote w:type="continuationSeparator" w:id="0">
    <w:p w14:paraId="0B99BA10" w14:textId="77777777" w:rsidR="004C02DA" w:rsidRDefault="004C0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56442" w14:textId="77777777" w:rsidR="002D3141" w:rsidRDefault="002D3141" w:rsidP="009A49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59B730" w14:textId="77777777" w:rsidR="002D3141" w:rsidRDefault="002D3141" w:rsidP="004920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16EF" w14:textId="77777777" w:rsidR="002D3141" w:rsidRDefault="002D3141" w:rsidP="009A49D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6063">
      <w:rPr>
        <w:rStyle w:val="PageNumber"/>
        <w:noProof/>
      </w:rPr>
      <w:t>2</w:t>
    </w:r>
    <w:r>
      <w:rPr>
        <w:rStyle w:val="PageNumber"/>
      </w:rPr>
      <w:fldChar w:fldCharType="end"/>
    </w:r>
  </w:p>
  <w:p w14:paraId="5BB69B42" w14:textId="77777777" w:rsidR="002D3141" w:rsidRDefault="002D3141" w:rsidP="004920E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8DF00" w14:textId="77777777" w:rsidR="000659F7" w:rsidRDefault="00065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EF366" w14:textId="77777777" w:rsidR="004C02DA" w:rsidRDefault="004C02DA">
      <w:r>
        <w:separator/>
      </w:r>
    </w:p>
  </w:footnote>
  <w:footnote w:type="continuationSeparator" w:id="0">
    <w:p w14:paraId="104DB1B2" w14:textId="77777777" w:rsidR="004C02DA" w:rsidRDefault="004C0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46A5D" w14:textId="77777777" w:rsidR="000659F7" w:rsidRDefault="000659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603A0" w14:textId="77777777" w:rsidR="002D3141" w:rsidRDefault="002D3141">
    <w:pPr>
      <w:pStyle w:val="Normal1"/>
      <w:tabs>
        <w:tab w:val="center" w:pos="4320"/>
        <w:tab w:val="right" w:pos="8640"/>
      </w:tabs>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A037F" w14:textId="77777777" w:rsidR="000659F7" w:rsidRDefault="000659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BB55EE"/>
    <w:multiLevelType w:val="multilevel"/>
    <w:tmpl w:val="9846639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095A6BE3"/>
    <w:multiLevelType w:val="multilevel"/>
    <w:tmpl w:val="7AEEA1A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15:restartNumberingAfterBreak="0">
    <w:nsid w:val="0E3D6CA3"/>
    <w:multiLevelType w:val="multilevel"/>
    <w:tmpl w:val="E93A0A4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1357267D"/>
    <w:multiLevelType w:val="multilevel"/>
    <w:tmpl w:val="7594314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15:restartNumberingAfterBreak="0">
    <w:nsid w:val="2178433E"/>
    <w:multiLevelType w:val="multilevel"/>
    <w:tmpl w:val="DFF44A0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15:restartNumberingAfterBreak="0">
    <w:nsid w:val="266F1B8C"/>
    <w:multiLevelType w:val="multilevel"/>
    <w:tmpl w:val="E42297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15:restartNumberingAfterBreak="0">
    <w:nsid w:val="29835124"/>
    <w:multiLevelType w:val="multilevel"/>
    <w:tmpl w:val="2EFE344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15:restartNumberingAfterBreak="0">
    <w:nsid w:val="2DBF3736"/>
    <w:multiLevelType w:val="multilevel"/>
    <w:tmpl w:val="320E9AE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3CE30F83"/>
    <w:multiLevelType w:val="multilevel"/>
    <w:tmpl w:val="77DCA12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 w15:restartNumberingAfterBreak="0">
    <w:nsid w:val="491D2C3D"/>
    <w:multiLevelType w:val="hybridMultilevel"/>
    <w:tmpl w:val="B598F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D84148"/>
    <w:multiLevelType w:val="multilevel"/>
    <w:tmpl w:val="2C3692F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50E4007E"/>
    <w:multiLevelType w:val="multilevel"/>
    <w:tmpl w:val="311A0D9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5D6A747B"/>
    <w:multiLevelType w:val="multilevel"/>
    <w:tmpl w:val="CE88AE9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15:restartNumberingAfterBreak="0">
    <w:nsid w:val="5DD62E5E"/>
    <w:multiLevelType w:val="multilevel"/>
    <w:tmpl w:val="36C0B0E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62301EE3"/>
    <w:multiLevelType w:val="multilevel"/>
    <w:tmpl w:val="320E9AE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 w15:restartNumberingAfterBreak="0">
    <w:nsid w:val="7F455997"/>
    <w:multiLevelType w:val="multilevel"/>
    <w:tmpl w:val="7B1ECE0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0"/>
  </w:num>
  <w:num w:numId="2">
    <w:abstractNumId w:val="2"/>
  </w:num>
  <w:num w:numId="3">
    <w:abstractNumId w:val="16"/>
  </w:num>
  <w:num w:numId="4">
    <w:abstractNumId w:val="7"/>
  </w:num>
  <w:num w:numId="5">
    <w:abstractNumId w:val="3"/>
  </w:num>
  <w:num w:numId="6">
    <w:abstractNumId w:val="4"/>
  </w:num>
  <w:num w:numId="7">
    <w:abstractNumId w:val="6"/>
  </w:num>
  <w:num w:numId="8">
    <w:abstractNumId w:val="8"/>
  </w:num>
  <w:num w:numId="9">
    <w:abstractNumId w:val="14"/>
  </w:num>
  <w:num w:numId="10">
    <w:abstractNumId w:val="13"/>
  </w:num>
  <w:num w:numId="11">
    <w:abstractNumId w:val="12"/>
  </w:num>
  <w:num w:numId="12">
    <w:abstractNumId w:val="5"/>
  </w:num>
  <w:num w:numId="13">
    <w:abstractNumId w:val="17"/>
  </w:num>
  <w:num w:numId="14">
    <w:abstractNumId w:val="15"/>
  </w:num>
  <w:num w:numId="15">
    <w:abstractNumId w:val="0"/>
  </w:num>
  <w:num w:numId="16">
    <w:abstractNumId w:val="1"/>
  </w:num>
  <w:num w:numId="17">
    <w:abstractNumId w:val="11"/>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0A"/>
    <w:rsid w:val="00001422"/>
    <w:rsid w:val="000129BC"/>
    <w:rsid w:val="00013362"/>
    <w:rsid w:val="00015320"/>
    <w:rsid w:val="00020BCA"/>
    <w:rsid w:val="000216D5"/>
    <w:rsid w:val="00030E1C"/>
    <w:rsid w:val="00030FDB"/>
    <w:rsid w:val="0003766B"/>
    <w:rsid w:val="00041807"/>
    <w:rsid w:val="00055003"/>
    <w:rsid w:val="00062EDA"/>
    <w:rsid w:val="00064E82"/>
    <w:rsid w:val="0006582A"/>
    <w:rsid w:val="000659F7"/>
    <w:rsid w:val="00073415"/>
    <w:rsid w:val="00080C7C"/>
    <w:rsid w:val="000A2099"/>
    <w:rsid w:val="000B51F1"/>
    <w:rsid w:val="000B5665"/>
    <w:rsid w:val="000C02F3"/>
    <w:rsid w:val="000C5E93"/>
    <w:rsid w:val="000D7C06"/>
    <w:rsid w:val="000E3B1B"/>
    <w:rsid w:val="000F0748"/>
    <w:rsid w:val="000F72B5"/>
    <w:rsid w:val="0011434C"/>
    <w:rsid w:val="001228CF"/>
    <w:rsid w:val="0012294E"/>
    <w:rsid w:val="00124619"/>
    <w:rsid w:val="00125555"/>
    <w:rsid w:val="00135C01"/>
    <w:rsid w:val="001424EA"/>
    <w:rsid w:val="001435A2"/>
    <w:rsid w:val="00147172"/>
    <w:rsid w:val="00147D5A"/>
    <w:rsid w:val="00151101"/>
    <w:rsid w:val="00161460"/>
    <w:rsid w:val="0017041D"/>
    <w:rsid w:val="0017129A"/>
    <w:rsid w:val="0017403E"/>
    <w:rsid w:val="00174263"/>
    <w:rsid w:val="0017639A"/>
    <w:rsid w:val="00183CB4"/>
    <w:rsid w:val="0019515C"/>
    <w:rsid w:val="001A186B"/>
    <w:rsid w:val="001A6579"/>
    <w:rsid w:val="001A685A"/>
    <w:rsid w:val="001B033E"/>
    <w:rsid w:val="001B1E6B"/>
    <w:rsid w:val="001B4F5E"/>
    <w:rsid w:val="001B555B"/>
    <w:rsid w:val="001B564C"/>
    <w:rsid w:val="001C1139"/>
    <w:rsid w:val="001C7CAE"/>
    <w:rsid w:val="001D2D09"/>
    <w:rsid w:val="001E4FE3"/>
    <w:rsid w:val="001E6A39"/>
    <w:rsid w:val="001E7A1A"/>
    <w:rsid w:val="001F2ED5"/>
    <w:rsid w:val="001F4B7B"/>
    <w:rsid w:val="001F5FDE"/>
    <w:rsid w:val="001F6C56"/>
    <w:rsid w:val="00213480"/>
    <w:rsid w:val="00214477"/>
    <w:rsid w:val="0022408F"/>
    <w:rsid w:val="00225515"/>
    <w:rsid w:val="0023276D"/>
    <w:rsid w:val="0023312D"/>
    <w:rsid w:val="00236AE8"/>
    <w:rsid w:val="00237E8E"/>
    <w:rsid w:val="00242213"/>
    <w:rsid w:val="00252BF8"/>
    <w:rsid w:val="002536D3"/>
    <w:rsid w:val="002551C2"/>
    <w:rsid w:val="00263098"/>
    <w:rsid w:val="00264442"/>
    <w:rsid w:val="00270131"/>
    <w:rsid w:val="00272745"/>
    <w:rsid w:val="002A3886"/>
    <w:rsid w:val="002A4EC9"/>
    <w:rsid w:val="002B2CC2"/>
    <w:rsid w:val="002B624A"/>
    <w:rsid w:val="002C41BB"/>
    <w:rsid w:val="002D3141"/>
    <w:rsid w:val="002D3B62"/>
    <w:rsid w:val="002F2770"/>
    <w:rsid w:val="002F40A0"/>
    <w:rsid w:val="00302677"/>
    <w:rsid w:val="003116F6"/>
    <w:rsid w:val="00314E51"/>
    <w:rsid w:val="00317E43"/>
    <w:rsid w:val="00322845"/>
    <w:rsid w:val="00327390"/>
    <w:rsid w:val="003335B9"/>
    <w:rsid w:val="003437E8"/>
    <w:rsid w:val="00344294"/>
    <w:rsid w:val="00350ABC"/>
    <w:rsid w:val="0035408D"/>
    <w:rsid w:val="00354BC6"/>
    <w:rsid w:val="00366BD5"/>
    <w:rsid w:val="00373AC5"/>
    <w:rsid w:val="003758B1"/>
    <w:rsid w:val="003778E1"/>
    <w:rsid w:val="00381841"/>
    <w:rsid w:val="0038400A"/>
    <w:rsid w:val="0038637D"/>
    <w:rsid w:val="003965DA"/>
    <w:rsid w:val="003A150D"/>
    <w:rsid w:val="003C11CD"/>
    <w:rsid w:val="003C4696"/>
    <w:rsid w:val="003C64DA"/>
    <w:rsid w:val="003C682F"/>
    <w:rsid w:val="003D16DA"/>
    <w:rsid w:val="003D46C1"/>
    <w:rsid w:val="003D6EC8"/>
    <w:rsid w:val="003E1A5F"/>
    <w:rsid w:val="003E2790"/>
    <w:rsid w:val="003F1190"/>
    <w:rsid w:val="003F6800"/>
    <w:rsid w:val="00400206"/>
    <w:rsid w:val="00400E20"/>
    <w:rsid w:val="004109BC"/>
    <w:rsid w:val="004153AF"/>
    <w:rsid w:val="00424B0C"/>
    <w:rsid w:val="0044008E"/>
    <w:rsid w:val="00441BD4"/>
    <w:rsid w:val="00444870"/>
    <w:rsid w:val="00444A18"/>
    <w:rsid w:val="00451508"/>
    <w:rsid w:val="0045222F"/>
    <w:rsid w:val="00454883"/>
    <w:rsid w:val="00454E36"/>
    <w:rsid w:val="004559D6"/>
    <w:rsid w:val="00476322"/>
    <w:rsid w:val="004767CA"/>
    <w:rsid w:val="00477D65"/>
    <w:rsid w:val="00483C0A"/>
    <w:rsid w:val="0048524B"/>
    <w:rsid w:val="00487D9F"/>
    <w:rsid w:val="004920E5"/>
    <w:rsid w:val="004A11F4"/>
    <w:rsid w:val="004A76D9"/>
    <w:rsid w:val="004B61BA"/>
    <w:rsid w:val="004B6F06"/>
    <w:rsid w:val="004C02DA"/>
    <w:rsid w:val="004C38C2"/>
    <w:rsid w:val="004C4B1B"/>
    <w:rsid w:val="004C6EB4"/>
    <w:rsid w:val="004D03AD"/>
    <w:rsid w:val="004D12D5"/>
    <w:rsid w:val="004D1F84"/>
    <w:rsid w:val="004E5717"/>
    <w:rsid w:val="004F0389"/>
    <w:rsid w:val="004F1433"/>
    <w:rsid w:val="004F3BD6"/>
    <w:rsid w:val="005044D1"/>
    <w:rsid w:val="00507917"/>
    <w:rsid w:val="00514DEE"/>
    <w:rsid w:val="00523EA3"/>
    <w:rsid w:val="00526CCC"/>
    <w:rsid w:val="00530DF8"/>
    <w:rsid w:val="00552806"/>
    <w:rsid w:val="0055538E"/>
    <w:rsid w:val="00555698"/>
    <w:rsid w:val="00556342"/>
    <w:rsid w:val="00565AA9"/>
    <w:rsid w:val="00567C60"/>
    <w:rsid w:val="00574624"/>
    <w:rsid w:val="00574CA2"/>
    <w:rsid w:val="00577482"/>
    <w:rsid w:val="00584F1B"/>
    <w:rsid w:val="00586FA5"/>
    <w:rsid w:val="005925F0"/>
    <w:rsid w:val="005A6A03"/>
    <w:rsid w:val="005B3EC5"/>
    <w:rsid w:val="005B4DE4"/>
    <w:rsid w:val="005C1BA1"/>
    <w:rsid w:val="005C68EA"/>
    <w:rsid w:val="005D503D"/>
    <w:rsid w:val="005D6667"/>
    <w:rsid w:val="005D7C32"/>
    <w:rsid w:val="005E3676"/>
    <w:rsid w:val="005E578B"/>
    <w:rsid w:val="005F1C08"/>
    <w:rsid w:val="005F39F1"/>
    <w:rsid w:val="00614AFF"/>
    <w:rsid w:val="006153AE"/>
    <w:rsid w:val="00620BC0"/>
    <w:rsid w:val="00625002"/>
    <w:rsid w:val="00625D7B"/>
    <w:rsid w:val="006573D4"/>
    <w:rsid w:val="0066501F"/>
    <w:rsid w:val="006661CD"/>
    <w:rsid w:val="00670486"/>
    <w:rsid w:val="00673865"/>
    <w:rsid w:val="00683B09"/>
    <w:rsid w:val="006852BC"/>
    <w:rsid w:val="00685488"/>
    <w:rsid w:val="00690280"/>
    <w:rsid w:val="006912D0"/>
    <w:rsid w:val="006A16F3"/>
    <w:rsid w:val="006A5105"/>
    <w:rsid w:val="006A7AA9"/>
    <w:rsid w:val="006B0119"/>
    <w:rsid w:val="006B18DA"/>
    <w:rsid w:val="006B4A28"/>
    <w:rsid w:val="006B4FD9"/>
    <w:rsid w:val="006C5F58"/>
    <w:rsid w:val="006C6361"/>
    <w:rsid w:val="006D3201"/>
    <w:rsid w:val="006E61EE"/>
    <w:rsid w:val="006F02D1"/>
    <w:rsid w:val="006F1E75"/>
    <w:rsid w:val="00702E96"/>
    <w:rsid w:val="0070689B"/>
    <w:rsid w:val="00711A02"/>
    <w:rsid w:val="00715B34"/>
    <w:rsid w:val="00715F13"/>
    <w:rsid w:val="00722287"/>
    <w:rsid w:val="00726B1E"/>
    <w:rsid w:val="007473D0"/>
    <w:rsid w:val="00750F06"/>
    <w:rsid w:val="00762CB3"/>
    <w:rsid w:val="00763B81"/>
    <w:rsid w:val="00767F43"/>
    <w:rsid w:val="00771108"/>
    <w:rsid w:val="0077271B"/>
    <w:rsid w:val="007761CD"/>
    <w:rsid w:val="007863F7"/>
    <w:rsid w:val="00796471"/>
    <w:rsid w:val="007A2741"/>
    <w:rsid w:val="007D46B5"/>
    <w:rsid w:val="007E2AC8"/>
    <w:rsid w:val="007E44D4"/>
    <w:rsid w:val="0080347B"/>
    <w:rsid w:val="00810AA6"/>
    <w:rsid w:val="00824CE1"/>
    <w:rsid w:val="0083073B"/>
    <w:rsid w:val="008463B0"/>
    <w:rsid w:val="00851D86"/>
    <w:rsid w:val="00870343"/>
    <w:rsid w:val="008845F6"/>
    <w:rsid w:val="0089189F"/>
    <w:rsid w:val="008A18D5"/>
    <w:rsid w:val="008A1CF7"/>
    <w:rsid w:val="008A4C93"/>
    <w:rsid w:val="008A757F"/>
    <w:rsid w:val="008B1722"/>
    <w:rsid w:val="008B18A2"/>
    <w:rsid w:val="008B1E95"/>
    <w:rsid w:val="008B5140"/>
    <w:rsid w:val="008C39D6"/>
    <w:rsid w:val="008C5B95"/>
    <w:rsid w:val="008D04B3"/>
    <w:rsid w:val="008D22BF"/>
    <w:rsid w:val="008E1B35"/>
    <w:rsid w:val="008E691E"/>
    <w:rsid w:val="008F28D5"/>
    <w:rsid w:val="008F3F39"/>
    <w:rsid w:val="008F7607"/>
    <w:rsid w:val="00903A46"/>
    <w:rsid w:val="00905140"/>
    <w:rsid w:val="009119FE"/>
    <w:rsid w:val="00916390"/>
    <w:rsid w:val="009252D2"/>
    <w:rsid w:val="009266E0"/>
    <w:rsid w:val="009279EB"/>
    <w:rsid w:val="00941DE2"/>
    <w:rsid w:val="009520A3"/>
    <w:rsid w:val="00962780"/>
    <w:rsid w:val="0097122B"/>
    <w:rsid w:val="00973F89"/>
    <w:rsid w:val="00977609"/>
    <w:rsid w:val="009816E7"/>
    <w:rsid w:val="00981B3F"/>
    <w:rsid w:val="00986C3C"/>
    <w:rsid w:val="00994AF5"/>
    <w:rsid w:val="009A212B"/>
    <w:rsid w:val="009A49DD"/>
    <w:rsid w:val="009B10CA"/>
    <w:rsid w:val="009B655F"/>
    <w:rsid w:val="009C2CBA"/>
    <w:rsid w:val="009D3406"/>
    <w:rsid w:val="009D6EE9"/>
    <w:rsid w:val="009E2E5B"/>
    <w:rsid w:val="009E6E16"/>
    <w:rsid w:val="009F5588"/>
    <w:rsid w:val="009F7002"/>
    <w:rsid w:val="00A0296D"/>
    <w:rsid w:val="00A06299"/>
    <w:rsid w:val="00A10B0B"/>
    <w:rsid w:val="00A134C1"/>
    <w:rsid w:val="00A3133A"/>
    <w:rsid w:val="00A370BD"/>
    <w:rsid w:val="00A42BB2"/>
    <w:rsid w:val="00A44F9D"/>
    <w:rsid w:val="00A46F60"/>
    <w:rsid w:val="00A54FBF"/>
    <w:rsid w:val="00A7186F"/>
    <w:rsid w:val="00A71B8B"/>
    <w:rsid w:val="00A7419E"/>
    <w:rsid w:val="00A77596"/>
    <w:rsid w:val="00A83D05"/>
    <w:rsid w:val="00A86BAF"/>
    <w:rsid w:val="00A9588C"/>
    <w:rsid w:val="00AA247E"/>
    <w:rsid w:val="00AA2635"/>
    <w:rsid w:val="00AA599E"/>
    <w:rsid w:val="00AA7DB5"/>
    <w:rsid w:val="00AB1BBA"/>
    <w:rsid w:val="00AB7AC6"/>
    <w:rsid w:val="00AC1176"/>
    <w:rsid w:val="00AC2B53"/>
    <w:rsid w:val="00AD5B02"/>
    <w:rsid w:val="00AE3272"/>
    <w:rsid w:val="00AE3831"/>
    <w:rsid w:val="00AE4F6A"/>
    <w:rsid w:val="00AF33E1"/>
    <w:rsid w:val="00B12647"/>
    <w:rsid w:val="00B13450"/>
    <w:rsid w:val="00B16EF9"/>
    <w:rsid w:val="00B209FA"/>
    <w:rsid w:val="00B26DE5"/>
    <w:rsid w:val="00B309CF"/>
    <w:rsid w:val="00B46898"/>
    <w:rsid w:val="00B513B5"/>
    <w:rsid w:val="00B55FB6"/>
    <w:rsid w:val="00B56101"/>
    <w:rsid w:val="00B62FA3"/>
    <w:rsid w:val="00B7199B"/>
    <w:rsid w:val="00B74B94"/>
    <w:rsid w:val="00B75AEF"/>
    <w:rsid w:val="00B808F6"/>
    <w:rsid w:val="00B81E8A"/>
    <w:rsid w:val="00B85FA7"/>
    <w:rsid w:val="00B8717D"/>
    <w:rsid w:val="00B912A3"/>
    <w:rsid w:val="00B942B4"/>
    <w:rsid w:val="00B97939"/>
    <w:rsid w:val="00BA31D8"/>
    <w:rsid w:val="00BA7DCF"/>
    <w:rsid w:val="00BB14FF"/>
    <w:rsid w:val="00BB1739"/>
    <w:rsid w:val="00BC5852"/>
    <w:rsid w:val="00BD1AF0"/>
    <w:rsid w:val="00BD2E2C"/>
    <w:rsid w:val="00BD7060"/>
    <w:rsid w:val="00BE4A15"/>
    <w:rsid w:val="00BE4A32"/>
    <w:rsid w:val="00BE7AA7"/>
    <w:rsid w:val="00BF5C51"/>
    <w:rsid w:val="00C1065F"/>
    <w:rsid w:val="00C140C1"/>
    <w:rsid w:val="00C15075"/>
    <w:rsid w:val="00C209D3"/>
    <w:rsid w:val="00C22845"/>
    <w:rsid w:val="00C243DC"/>
    <w:rsid w:val="00C34DBD"/>
    <w:rsid w:val="00C369FA"/>
    <w:rsid w:val="00C40DC9"/>
    <w:rsid w:val="00C41424"/>
    <w:rsid w:val="00C43E1A"/>
    <w:rsid w:val="00C43E1E"/>
    <w:rsid w:val="00C441E1"/>
    <w:rsid w:val="00C56C2B"/>
    <w:rsid w:val="00C62A6C"/>
    <w:rsid w:val="00C63EA0"/>
    <w:rsid w:val="00C666D5"/>
    <w:rsid w:val="00C732F7"/>
    <w:rsid w:val="00C7653F"/>
    <w:rsid w:val="00C809E0"/>
    <w:rsid w:val="00C8224D"/>
    <w:rsid w:val="00C82886"/>
    <w:rsid w:val="00C831C2"/>
    <w:rsid w:val="00C83232"/>
    <w:rsid w:val="00C874DA"/>
    <w:rsid w:val="00C946E3"/>
    <w:rsid w:val="00C95D56"/>
    <w:rsid w:val="00CA4283"/>
    <w:rsid w:val="00CA57E6"/>
    <w:rsid w:val="00CB0A91"/>
    <w:rsid w:val="00CB782D"/>
    <w:rsid w:val="00CC172E"/>
    <w:rsid w:val="00CC17AD"/>
    <w:rsid w:val="00CC6063"/>
    <w:rsid w:val="00CD0D52"/>
    <w:rsid w:val="00CD2285"/>
    <w:rsid w:val="00CD2544"/>
    <w:rsid w:val="00CD43B3"/>
    <w:rsid w:val="00CD6CBC"/>
    <w:rsid w:val="00CF0AC6"/>
    <w:rsid w:val="00CF25BA"/>
    <w:rsid w:val="00CF2719"/>
    <w:rsid w:val="00CF6CDF"/>
    <w:rsid w:val="00D0316A"/>
    <w:rsid w:val="00D06FBA"/>
    <w:rsid w:val="00D32610"/>
    <w:rsid w:val="00D3325C"/>
    <w:rsid w:val="00D357AE"/>
    <w:rsid w:val="00D5040C"/>
    <w:rsid w:val="00D53715"/>
    <w:rsid w:val="00D77B75"/>
    <w:rsid w:val="00D8315B"/>
    <w:rsid w:val="00D91A13"/>
    <w:rsid w:val="00D9371C"/>
    <w:rsid w:val="00D94773"/>
    <w:rsid w:val="00DA4161"/>
    <w:rsid w:val="00DA54AE"/>
    <w:rsid w:val="00DA7AC5"/>
    <w:rsid w:val="00DB2F73"/>
    <w:rsid w:val="00DB58A2"/>
    <w:rsid w:val="00DC375C"/>
    <w:rsid w:val="00DC6F16"/>
    <w:rsid w:val="00DC7442"/>
    <w:rsid w:val="00DD30E7"/>
    <w:rsid w:val="00DD5A1D"/>
    <w:rsid w:val="00DD6839"/>
    <w:rsid w:val="00DE2575"/>
    <w:rsid w:val="00E00515"/>
    <w:rsid w:val="00E04F1E"/>
    <w:rsid w:val="00E13C30"/>
    <w:rsid w:val="00E231EB"/>
    <w:rsid w:val="00E3025F"/>
    <w:rsid w:val="00E32C6A"/>
    <w:rsid w:val="00E343D3"/>
    <w:rsid w:val="00E35739"/>
    <w:rsid w:val="00E40713"/>
    <w:rsid w:val="00E55BCE"/>
    <w:rsid w:val="00E55D33"/>
    <w:rsid w:val="00E60C7D"/>
    <w:rsid w:val="00E63B74"/>
    <w:rsid w:val="00E65E6D"/>
    <w:rsid w:val="00E81F20"/>
    <w:rsid w:val="00E843D9"/>
    <w:rsid w:val="00E903F5"/>
    <w:rsid w:val="00E911D0"/>
    <w:rsid w:val="00E91FB2"/>
    <w:rsid w:val="00EA0A5B"/>
    <w:rsid w:val="00EA448F"/>
    <w:rsid w:val="00EA5648"/>
    <w:rsid w:val="00EA61B7"/>
    <w:rsid w:val="00EA7BC5"/>
    <w:rsid w:val="00EB1A81"/>
    <w:rsid w:val="00EB1D23"/>
    <w:rsid w:val="00EB3ED3"/>
    <w:rsid w:val="00EC150A"/>
    <w:rsid w:val="00ED0BCA"/>
    <w:rsid w:val="00ED5C07"/>
    <w:rsid w:val="00ED6014"/>
    <w:rsid w:val="00EE1227"/>
    <w:rsid w:val="00EE402D"/>
    <w:rsid w:val="00EE6F38"/>
    <w:rsid w:val="00EF04BD"/>
    <w:rsid w:val="00EF0FD9"/>
    <w:rsid w:val="00EF5BDA"/>
    <w:rsid w:val="00F02964"/>
    <w:rsid w:val="00F034FA"/>
    <w:rsid w:val="00F067EF"/>
    <w:rsid w:val="00F06B0B"/>
    <w:rsid w:val="00F07023"/>
    <w:rsid w:val="00F07C86"/>
    <w:rsid w:val="00F10270"/>
    <w:rsid w:val="00F1210A"/>
    <w:rsid w:val="00F203CE"/>
    <w:rsid w:val="00F40F95"/>
    <w:rsid w:val="00F43583"/>
    <w:rsid w:val="00F449C0"/>
    <w:rsid w:val="00F45BD5"/>
    <w:rsid w:val="00F53276"/>
    <w:rsid w:val="00F544BA"/>
    <w:rsid w:val="00F5684D"/>
    <w:rsid w:val="00F644E1"/>
    <w:rsid w:val="00F72C04"/>
    <w:rsid w:val="00F744C6"/>
    <w:rsid w:val="00F76CAD"/>
    <w:rsid w:val="00F7767E"/>
    <w:rsid w:val="00F84ABB"/>
    <w:rsid w:val="00F85019"/>
    <w:rsid w:val="00F86808"/>
    <w:rsid w:val="00F90DCD"/>
    <w:rsid w:val="00F96448"/>
    <w:rsid w:val="00F969B3"/>
    <w:rsid w:val="00FA29D8"/>
    <w:rsid w:val="00FB27D3"/>
    <w:rsid w:val="00FB6A2A"/>
    <w:rsid w:val="00FB6F9D"/>
    <w:rsid w:val="00FC32A2"/>
    <w:rsid w:val="00FE0F6D"/>
    <w:rsid w:val="00FE2EC9"/>
    <w:rsid w:val="00FE3FCF"/>
    <w:rsid w:val="00FF3163"/>
    <w:rsid w:val="00FF36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1FA26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link w:val="Heading1Char"/>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styleId="TableGrid">
    <w:name w:val="Table Grid"/>
    <w:basedOn w:val="TableNormal"/>
    <w:uiPriority w:val="59"/>
    <w:rsid w:val="00AA599E"/>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20E5"/>
    <w:pPr>
      <w:tabs>
        <w:tab w:val="center" w:pos="4320"/>
        <w:tab w:val="right" w:pos="8640"/>
      </w:tabs>
    </w:pPr>
  </w:style>
  <w:style w:type="character" w:customStyle="1" w:styleId="FooterChar">
    <w:name w:val="Footer Char"/>
    <w:basedOn w:val="DefaultParagraphFont"/>
    <w:link w:val="Footer"/>
    <w:uiPriority w:val="99"/>
    <w:rsid w:val="004920E5"/>
  </w:style>
  <w:style w:type="character" w:styleId="PageNumber">
    <w:name w:val="page number"/>
    <w:basedOn w:val="DefaultParagraphFont"/>
    <w:uiPriority w:val="99"/>
    <w:semiHidden/>
    <w:unhideWhenUsed/>
    <w:rsid w:val="004920E5"/>
  </w:style>
  <w:style w:type="paragraph" w:styleId="Header">
    <w:name w:val="header"/>
    <w:basedOn w:val="Normal"/>
    <w:link w:val="HeaderChar"/>
    <w:uiPriority w:val="99"/>
    <w:unhideWhenUsed/>
    <w:rsid w:val="004920E5"/>
    <w:pPr>
      <w:tabs>
        <w:tab w:val="center" w:pos="4320"/>
        <w:tab w:val="right" w:pos="8640"/>
      </w:tabs>
    </w:pPr>
  </w:style>
  <w:style w:type="character" w:customStyle="1" w:styleId="HeaderChar">
    <w:name w:val="Header Char"/>
    <w:basedOn w:val="DefaultParagraphFont"/>
    <w:link w:val="Header"/>
    <w:uiPriority w:val="99"/>
    <w:rsid w:val="004920E5"/>
  </w:style>
  <w:style w:type="character" w:styleId="CommentReference">
    <w:name w:val="annotation reference"/>
    <w:basedOn w:val="DefaultParagraphFont"/>
    <w:uiPriority w:val="99"/>
    <w:unhideWhenUsed/>
    <w:rsid w:val="00270131"/>
    <w:rPr>
      <w:sz w:val="18"/>
      <w:szCs w:val="18"/>
    </w:rPr>
  </w:style>
  <w:style w:type="paragraph" w:styleId="CommentText">
    <w:name w:val="annotation text"/>
    <w:basedOn w:val="Normal"/>
    <w:link w:val="CommentTextChar"/>
    <w:uiPriority w:val="99"/>
    <w:unhideWhenUsed/>
    <w:rsid w:val="00270131"/>
    <w:rPr>
      <w:rFonts w:asciiTheme="minorHAnsi" w:eastAsiaTheme="minorEastAsia" w:hAnsiTheme="minorHAnsi" w:cstheme="minorBidi"/>
      <w:color w:val="auto"/>
    </w:rPr>
  </w:style>
  <w:style w:type="character" w:customStyle="1" w:styleId="CommentTextChar">
    <w:name w:val="Comment Text Char"/>
    <w:basedOn w:val="DefaultParagraphFont"/>
    <w:link w:val="CommentText"/>
    <w:uiPriority w:val="99"/>
    <w:rsid w:val="00270131"/>
    <w:rPr>
      <w:rFonts w:asciiTheme="minorHAnsi" w:eastAsiaTheme="minorEastAsia" w:hAnsiTheme="minorHAnsi" w:cstheme="minorBidi"/>
      <w:color w:val="auto"/>
    </w:rPr>
  </w:style>
  <w:style w:type="paragraph" w:styleId="BalloonText">
    <w:name w:val="Balloon Text"/>
    <w:basedOn w:val="Normal"/>
    <w:link w:val="BalloonTextChar"/>
    <w:uiPriority w:val="99"/>
    <w:semiHidden/>
    <w:unhideWhenUsed/>
    <w:rsid w:val="002701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131"/>
    <w:rPr>
      <w:rFonts w:ascii="Lucida Grande" w:hAnsi="Lucida Grande" w:cs="Lucida Grande"/>
      <w:sz w:val="18"/>
      <w:szCs w:val="18"/>
    </w:rPr>
  </w:style>
  <w:style w:type="paragraph" w:customStyle="1" w:styleId="Normal2">
    <w:name w:val="Normal2"/>
    <w:rsid w:val="00A77596"/>
    <w:pPr>
      <w:widowControl w:val="0"/>
    </w:pPr>
  </w:style>
  <w:style w:type="paragraph" w:customStyle="1" w:styleId="Normal10">
    <w:name w:val="Normal1"/>
    <w:rsid w:val="00C243DC"/>
  </w:style>
  <w:style w:type="paragraph" w:styleId="CommentSubject">
    <w:name w:val="annotation subject"/>
    <w:basedOn w:val="CommentText"/>
    <w:next w:val="CommentText"/>
    <w:link w:val="CommentSubjectChar"/>
    <w:uiPriority w:val="99"/>
    <w:semiHidden/>
    <w:unhideWhenUsed/>
    <w:rsid w:val="00264442"/>
    <w:rPr>
      <w:rFonts w:ascii="Cambria" w:eastAsia="Cambria" w:hAnsi="Cambria" w:cs="Cambria"/>
      <w:b/>
      <w:bCs/>
      <w:color w:val="000000"/>
      <w:sz w:val="20"/>
      <w:szCs w:val="20"/>
    </w:rPr>
  </w:style>
  <w:style w:type="character" w:customStyle="1" w:styleId="CommentSubjectChar">
    <w:name w:val="Comment Subject Char"/>
    <w:basedOn w:val="CommentTextChar"/>
    <w:link w:val="CommentSubject"/>
    <w:uiPriority w:val="99"/>
    <w:semiHidden/>
    <w:rsid w:val="00264442"/>
    <w:rPr>
      <w:rFonts w:asciiTheme="minorHAnsi" w:eastAsiaTheme="minorEastAsia" w:hAnsiTheme="minorHAnsi" w:cstheme="minorBidi"/>
      <w:b/>
      <w:bCs/>
      <w:color w:val="auto"/>
      <w:sz w:val="20"/>
      <w:szCs w:val="20"/>
    </w:rPr>
  </w:style>
  <w:style w:type="paragraph" w:styleId="Revision">
    <w:name w:val="Revision"/>
    <w:hidden/>
    <w:uiPriority w:val="99"/>
    <w:semiHidden/>
    <w:rsid w:val="00E81F20"/>
  </w:style>
  <w:style w:type="character" w:customStyle="1" w:styleId="Heading1Char">
    <w:name w:val="Heading 1 Char"/>
    <w:basedOn w:val="DefaultParagraphFont"/>
    <w:link w:val="Heading1"/>
    <w:rsid w:val="00F72C04"/>
    <w:rPr>
      <w:b/>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487</Words>
  <Characters>14923</Characters>
  <Application>Microsoft Office Word</Application>
  <DocSecurity>0</DocSecurity>
  <Lines>36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3-08T15:21:00Z</dcterms:created>
  <dcterms:modified xsi:type="dcterms:W3CDTF">2022-03-08T15:21:00Z</dcterms:modified>
</cp:coreProperties>
</file>